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D1579" w14:textId="75509DF3" w:rsidR="003F3187" w:rsidRDefault="003F3187" w:rsidP="003F3187">
      <w:pPr>
        <w:spacing w:after="0" w:line="240" w:lineRule="auto"/>
        <w:jc w:val="both"/>
        <w:rPr>
          <w:rFonts w:ascii="Times New Roman" w:hAnsi="Times New Roman" w:cs="Times New Roman"/>
          <w:sz w:val="20"/>
          <w:szCs w:val="20"/>
        </w:rPr>
      </w:pPr>
      <w:r w:rsidRPr="002E7252">
        <w:rPr>
          <w:rFonts w:ascii="Times New Roman" w:hAnsi="Times New Roman" w:cs="Times New Roman"/>
          <w:b/>
          <w:bCs/>
          <w:sz w:val="20"/>
          <w:szCs w:val="20"/>
        </w:rPr>
        <w:t>S5 Table.</w:t>
      </w:r>
      <w:r w:rsidRPr="002E7252">
        <w:rPr>
          <w:rFonts w:ascii="Times New Roman" w:hAnsi="Times New Roman" w:cs="Times New Roman"/>
          <w:sz w:val="20"/>
          <w:szCs w:val="20"/>
        </w:rPr>
        <w:t xml:space="preserve"> Interactive effects of gypsum, crop rotation, and cover crop on normalized values of on total soil organic C (SOC), total nitrogen (TN), microbial biomass (SBM), metabolic quotient (qR), active carbon (AC), cold (CWC) and hot (HWC) salt water extractable carbon, carbon pool index (CPI), nitrogen pool index (NPI), carbon lability index (CLI) and carbon management index (CMI) under a rainfed transitioning no-till soybean-corn rotation, averaged across sites (2012 to 2016).</w:t>
      </w:r>
    </w:p>
    <w:p w14:paraId="30C86BB0" w14:textId="77777777" w:rsidR="003F3187" w:rsidRPr="003F3187" w:rsidRDefault="003F3187" w:rsidP="003F3187">
      <w:pPr>
        <w:spacing w:after="0" w:line="240" w:lineRule="auto"/>
        <w:jc w:val="both"/>
        <w:rPr>
          <w:rFonts w:ascii="Times New Roman" w:hAnsi="Times New Roman" w:cs="Times New Roman"/>
          <w:sz w:val="18"/>
          <w:szCs w:val="18"/>
        </w:rPr>
      </w:pPr>
    </w:p>
    <w:tbl>
      <w:tblPr>
        <w:tblStyle w:val="TableGrid"/>
        <w:tblW w:w="13308" w:type="dxa"/>
        <w:tblLook w:val="04A0" w:firstRow="1" w:lastRow="0" w:firstColumn="1" w:lastColumn="0" w:noHBand="0" w:noVBand="1"/>
      </w:tblPr>
      <w:tblGrid>
        <w:gridCol w:w="827"/>
        <w:gridCol w:w="776"/>
        <w:gridCol w:w="656"/>
        <w:gridCol w:w="656"/>
        <w:gridCol w:w="633"/>
        <w:gridCol w:w="651"/>
        <w:gridCol w:w="796"/>
        <w:gridCol w:w="838"/>
        <w:gridCol w:w="633"/>
        <w:gridCol w:w="633"/>
        <w:gridCol w:w="636"/>
        <w:gridCol w:w="633"/>
        <w:gridCol w:w="633"/>
        <w:gridCol w:w="732"/>
        <w:gridCol w:w="531"/>
        <w:gridCol w:w="636"/>
        <w:gridCol w:w="648"/>
        <w:gridCol w:w="717"/>
        <w:gridCol w:w="633"/>
        <w:gridCol w:w="627"/>
        <w:gridCol w:w="636"/>
      </w:tblGrid>
      <w:tr w:rsidR="003F3187" w:rsidRPr="003F3187" w14:paraId="0627EA45" w14:textId="77777777" w:rsidTr="003F3187">
        <w:trPr>
          <w:trHeight w:val="301"/>
        </w:trPr>
        <w:tc>
          <w:tcPr>
            <w:tcW w:w="703" w:type="dxa"/>
            <w:noWrap/>
            <w:hideMark/>
          </w:tcPr>
          <w:p w14:paraId="3BEBF2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w:t>
            </w:r>
          </w:p>
        </w:tc>
        <w:tc>
          <w:tcPr>
            <w:tcW w:w="639" w:type="dxa"/>
            <w:noWrap/>
            <w:hideMark/>
          </w:tcPr>
          <w:p w14:paraId="65C0E51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xml:space="preserve">Crop </w:t>
            </w:r>
          </w:p>
        </w:tc>
        <w:tc>
          <w:tcPr>
            <w:tcW w:w="561" w:type="dxa"/>
            <w:noWrap/>
            <w:hideMark/>
          </w:tcPr>
          <w:p w14:paraId="34218FD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over</w:t>
            </w:r>
          </w:p>
        </w:tc>
        <w:tc>
          <w:tcPr>
            <w:tcW w:w="600" w:type="dxa"/>
            <w:noWrap/>
            <w:hideMark/>
          </w:tcPr>
          <w:p w14:paraId="069878A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Depth</w:t>
            </w:r>
          </w:p>
        </w:tc>
        <w:tc>
          <w:tcPr>
            <w:tcW w:w="613" w:type="dxa"/>
            <w:noWrap/>
            <w:hideMark/>
          </w:tcPr>
          <w:p w14:paraId="2258C1E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OC</w:t>
            </w:r>
          </w:p>
        </w:tc>
        <w:tc>
          <w:tcPr>
            <w:tcW w:w="651" w:type="dxa"/>
            <w:noWrap/>
            <w:hideMark/>
          </w:tcPr>
          <w:p w14:paraId="4213C0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TN</w:t>
            </w:r>
          </w:p>
        </w:tc>
        <w:tc>
          <w:tcPr>
            <w:tcW w:w="704" w:type="dxa"/>
            <w:noWrap/>
            <w:hideMark/>
          </w:tcPr>
          <w:p w14:paraId="0ABC1D6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MBC</w:t>
            </w:r>
          </w:p>
        </w:tc>
        <w:tc>
          <w:tcPr>
            <w:tcW w:w="838" w:type="dxa"/>
            <w:noWrap/>
            <w:hideMark/>
          </w:tcPr>
          <w:p w14:paraId="6DC0A7FF" w14:textId="387DA235"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MBC:</w:t>
            </w:r>
          </w:p>
        </w:tc>
        <w:tc>
          <w:tcPr>
            <w:tcW w:w="626" w:type="dxa"/>
            <w:noWrap/>
            <w:hideMark/>
          </w:tcPr>
          <w:p w14:paraId="12F9C89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xml:space="preserve">AC </w:t>
            </w:r>
          </w:p>
        </w:tc>
        <w:tc>
          <w:tcPr>
            <w:tcW w:w="561" w:type="dxa"/>
            <w:noWrap/>
            <w:hideMark/>
          </w:tcPr>
          <w:p w14:paraId="1391128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WC</w:t>
            </w:r>
          </w:p>
        </w:tc>
        <w:tc>
          <w:tcPr>
            <w:tcW w:w="600" w:type="dxa"/>
            <w:noWrap/>
            <w:hideMark/>
          </w:tcPr>
          <w:p w14:paraId="3F7FF44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HWC</w:t>
            </w:r>
          </w:p>
        </w:tc>
        <w:tc>
          <w:tcPr>
            <w:tcW w:w="600" w:type="dxa"/>
            <w:noWrap/>
            <w:hideMark/>
          </w:tcPr>
          <w:p w14:paraId="2ACADC4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PI</w:t>
            </w:r>
          </w:p>
        </w:tc>
        <w:tc>
          <w:tcPr>
            <w:tcW w:w="600" w:type="dxa"/>
            <w:noWrap/>
            <w:hideMark/>
          </w:tcPr>
          <w:p w14:paraId="43704D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PI</w:t>
            </w:r>
          </w:p>
        </w:tc>
        <w:tc>
          <w:tcPr>
            <w:tcW w:w="2506" w:type="dxa"/>
            <w:gridSpan w:val="4"/>
            <w:noWrap/>
            <w:hideMark/>
          </w:tcPr>
          <w:p w14:paraId="46518851" w14:textId="77777777" w:rsidR="003F3187" w:rsidRPr="003F3187" w:rsidRDefault="003F3187" w:rsidP="003F3187">
            <w:pPr>
              <w:jc w:val="center"/>
              <w:rPr>
                <w:rFonts w:ascii="Times New Roman" w:hAnsi="Times New Roman" w:cs="Times New Roman"/>
                <w:sz w:val="18"/>
                <w:szCs w:val="18"/>
              </w:rPr>
            </w:pPr>
            <w:r w:rsidRPr="003F3187">
              <w:rPr>
                <w:rFonts w:ascii="Times New Roman" w:hAnsi="Times New Roman" w:cs="Times New Roman"/>
                <w:sz w:val="18"/>
                <w:szCs w:val="18"/>
              </w:rPr>
              <w:t>CLI</w:t>
            </w:r>
          </w:p>
        </w:tc>
        <w:tc>
          <w:tcPr>
            <w:tcW w:w="2506" w:type="dxa"/>
            <w:gridSpan w:val="4"/>
            <w:noWrap/>
            <w:hideMark/>
          </w:tcPr>
          <w:p w14:paraId="40E75801" w14:textId="77777777" w:rsidR="003F3187" w:rsidRPr="003F3187" w:rsidRDefault="003F3187" w:rsidP="003F3187">
            <w:pPr>
              <w:jc w:val="center"/>
              <w:rPr>
                <w:rFonts w:ascii="Times New Roman" w:hAnsi="Times New Roman" w:cs="Times New Roman"/>
                <w:sz w:val="18"/>
                <w:szCs w:val="18"/>
              </w:rPr>
            </w:pPr>
            <w:r w:rsidRPr="003F3187">
              <w:rPr>
                <w:rFonts w:ascii="Times New Roman" w:hAnsi="Times New Roman" w:cs="Times New Roman"/>
                <w:sz w:val="18"/>
                <w:szCs w:val="18"/>
              </w:rPr>
              <w:t>CMI</w:t>
            </w:r>
          </w:p>
        </w:tc>
      </w:tr>
      <w:tr w:rsidR="003F3187" w:rsidRPr="003F3187" w14:paraId="348424B2" w14:textId="77777777" w:rsidTr="003F3187">
        <w:trPr>
          <w:trHeight w:val="301"/>
        </w:trPr>
        <w:tc>
          <w:tcPr>
            <w:tcW w:w="703" w:type="dxa"/>
            <w:noWrap/>
            <w:hideMark/>
          </w:tcPr>
          <w:p w14:paraId="44530C9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Mg/ha)</w:t>
            </w:r>
          </w:p>
        </w:tc>
        <w:tc>
          <w:tcPr>
            <w:tcW w:w="639" w:type="dxa"/>
            <w:noWrap/>
            <w:hideMark/>
          </w:tcPr>
          <w:p w14:paraId="4117E20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otation</w:t>
            </w:r>
          </w:p>
        </w:tc>
        <w:tc>
          <w:tcPr>
            <w:tcW w:w="561" w:type="dxa"/>
            <w:noWrap/>
            <w:hideMark/>
          </w:tcPr>
          <w:p w14:paraId="4C476E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rop</w:t>
            </w:r>
          </w:p>
        </w:tc>
        <w:tc>
          <w:tcPr>
            <w:tcW w:w="600" w:type="dxa"/>
            <w:noWrap/>
            <w:hideMark/>
          </w:tcPr>
          <w:p w14:paraId="6B7662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m)</w:t>
            </w:r>
          </w:p>
        </w:tc>
        <w:tc>
          <w:tcPr>
            <w:tcW w:w="1265" w:type="dxa"/>
            <w:gridSpan w:val="2"/>
            <w:noWrap/>
            <w:hideMark/>
          </w:tcPr>
          <w:p w14:paraId="37AE508C" w14:textId="77777777" w:rsidR="003F3187" w:rsidRPr="003F3187" w:rsidRDefault="003F3187" w:rsidP="003F3187">
            <w:pPr>
              <w:jc w:val="center"/>
              <w:rPr>
                <w:rFonts w:ascii="Times New Roman" w:hAnsi="Times New Roman" w:cs="Times New Roman"/>
                <w:sz w:val="18"/>
                <w:szCs w:val="18"/>
              </w:rPr>
            </w:pPr>
            <w:r w:rsidRPr="003F3187">
              <w:rPr>
                <w:rFonts w:ascii="Times New Roman" w:hAnsi="Times New Roman" w:cs="Times New Roman"/>
                <w:sz w:val="18"/>
                <w:szCs w:val="18"/>
              </w:rPr>
              <w:t>(g/kg)</w:t>
            </w:r>
          </w:p>
        </w:tc>
        <w:tc>
          <w:tcPr>
            <w:tcW w:w="704" w:type="dxa"/>
            <w:noWrap/>
            <w:hideMark/>
          </w:tcPr>
          <w:p w14:paraId="3554E8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mg/kg)</w:t>
            </w:r>
          </w:p>
        </w:tc>
        <w:tc>
          <w:tcPr>
            <w:tcW w:w="838" w:type="dxa"/>
            <w:noWrap/>
            <w:hideMark/>
          </w:tcPr>
          <w:p w14:paraId="156BF1FA" w14:textId="663F5305" w:rsidR="003F3187" w:rsidRPr="003F3187" w:rsidRDefault="003F3187" w:rsidP="003F3187">
            <w:pPr>
              <w:jc w:val="both"/>
              <w:rPr>
                <w:rFonts w:ascii="Times New Roman" w:hAnsi="Times New Roman" w:cs="Times New Roman"/>
                <w:sz w:val="18"/>
                <w:szCs w:val="18"/>
              </w:rPr>
            </w:pPr>
            <w:r>
              <w:rPr>
                <w:rFonts w:ascii="Times New Roman" w:hAnsi="Times New Roman" w:cs="Times New Roman"/>
                <w:sz w:val="18"/>
                <w:szCs w:val="18"/>
              </w:rPr>
              <w:t>SOC</w:t>
            </w:r>
            <w:r w:rsidRPr="003F3187">
              <w:rPr>
                <w:rFonts w:ascii="Times New Roman" w:hAnsi="Times New Roman" w:cs="Times New Roman"/>
                <w:sz w:val="18"/>
                <w:szCs w:val="18"/>
              </w:rPr>
              <w:t>(%)</w:t>
            </w:r>
          </w:p>
        </w:tc>
        <w:tc>
          <w:tcPr>
            <w:tcW w:w="1788" w:type="dxa"/>
            <w:gridSpan w:val="3"/>
            <w:noWrap/>
            <w:hideMark/>
          </w:tcPr>
          <w:p w14:paraId="692EC6BB" w14:textId="77777777" w:rsidR="003F3187" w:rsidRPr="003F3187" w:rsidRDefault="003F3187" w:rsidP="003F3187">
            <w:pPr>
              <w:jc w:val="center"/>
              <w:rPr>
                <w:rFonts w:ascii="Times New Roman" w:hAnsi="Times New Roman" w:cs="Times New Roman"/>
                <w:sz w:val="18"/>
                <w:szCs w:val="18"/>
              </w:rPr>
            </w:pPr>
            <w:r w:rsidRPr="003F3187">
              <w:rPr>
                <w:rFonts w:ascii="Times New Roman" w:hAnsi="Times New Roman" w:cs="Times New Roman"/>
                <w:sz w:val="18"/>
                <w:szCs w:val="18"/>
              </w:rPr>
              <w:t>(mg/kg)</w:t>
            </w:r>
          </w:p>
        </w:tc>
        <w:tc>
          <w:tcPr>
            <w:tcW w:w="600" w:type="dxa"/>
            <w:noWrap/>
            <w:hideMark/>
          </w:tcPr>
          <w:p w14:paraId="428AD5A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6332C90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732" w:type="dxa"/>
            <w:noWrap/>
            <w:hideMark/>
          </w:tcPr>
          <w:p w14:paraId="2E56B9D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MBC</w:t>
            </w:r>
          </w:p>
        </w:tc>
        <w:tc>
          <w:tcPr>
            <w:tcW w:w="489" w:type="dxa"/>
            <w:noWrap/>
            <w:hideMark/>
          </w:tcPr>
          <w:p w14:paraId="5024D5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AC</w:t>
            </w:r>
          </w:p>
        </w:tc>
        <w:tc>
          <w:tcPr>
            <w:tcW w:w="636" w:type="dxa"/>
            <w:noWrap/>
            <w:hideMark/>
          </w:tcPr>
          <w:p w14:paraId="30294D1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WC</w:t>
            </w:r>
          </w:p>
        </w:tc>
        <w:tc>
          <w:tcPr>
            <w:tcW w:w="648" w:type="dxa"/>
            <w:noWrap/>
            <w:hideMark/>
          </w:tcPr>
          <w:p w14:paraId="3B7F4E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HWC</w:t>
            </w:r>
          </w:p>
        </w:tc>
        <w:tc>
          <w:tcPr>
            <w:tcW w:w="698" w:type="dxa"/>
            <w:noWrap/>
            <w:hideMark/>
          </w:tcPr>
          <w:p w14:paraId="1DF2D0C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MBC</w:t>
            </w:r>
          </w:p>
        </w:tc>
        <w:tc>
          <w:tcPr>
            <w:tcW w:w="581" w:type="dxa"/>
            <w:noWrap/>
            <w:hideMark/>
          </w:tcPr>
          <w:p w14:paraId="0741159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AC</w:t>
            </w:r>
          </w:p>
        </w:tc>
        <w:tc>
          <w:tcPr>
            <w:tcW w:w="607" w:type="dxa"/>
            <w:noWrap/>
            <w:hideMark/>
          </w:tcPr>
          <w:p w14:paraId="66E57EB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WC</w:t>
            </w:r>
          </w:p>
        </w:tc>
        <w:tc>
          <w:tcPr>
            <w:tcW w:w="618" w:type="dxa"/>
            <w:noWrap/>
            <w:hideMark/>
          </w:tcPr>
          <w:p w14:paraId="0D3B3C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HWC</w:t>
            </w:r>
          </w:p>
        </w:tc>
      </w:tr>
      <w:tr w:rsidR="003F3187" w:rsidRPr="003F3187" w14:paraId="52CA1A7D" w14:textId="77777777" w:rsidTr="003F3187">
        <w:trPr>
          <w:trHeight w:val="301"/>
        </w:trPr>
        <w:tc>
          <w:tcPr>
            <w:tcW w:w="703" w:type="dxa"/>
            <w:noWrap/>
            <w:hideMark/>
          </w:tcPr>
          <w:p w14:paraId="4C807D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39" w:type="dxa"/>
            <w:noWrap/>
            <w:hideMark/>
          </w:tcPr>
          <w:p w14:paraId="78530AF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S</w:t>
            </w:r>
          </w:p>
        </w:tc>
        <w:tc>
          <w:tcPr>
            <w:tcW w:w="561" w:type="dxa"/>
            <w:noWrap/>
            <w:hideMark/>
          </w:tcPr>
          <w:p w14:paraId="24D8C7C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2B75D91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63171E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5</w:t>
            </w:r>
          </w:p>
        </w:tc>
        <w:tc>
          <w:tcPr>
            <w:tcW w:w="651" w:type="dxa"/>
            <w:noWrap/>
            <w:hideMark/>
          </w:tcPr>
          <w:p w14:paraId="090C36D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704" w:type="dxa"/>
            <w:noWrap/>
            <w:hideMark/>
          </w:tcPr>
          <w:p w14:paraId="349F82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838" w:type="dxa"/>
            <w:noWrap/>
            <w:hideMark/>
          </w:tcPr>
          <w:p w14:paraId="666A105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26" w:type="dxa"/>
            <w:noWrap/>
            <w:hideMark/>
          </w:tcPr>
          <w:p w14:paraId="0E01F5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7</w:t>
            </w:r>
          </w:p>
        </w:tc>
        <w:tc>
          <w:tcPr>
            <w:tcW w:w="561" w:type="dxa"/>
            <w:noWrap/>
            <w:hideMark/>
          </w:tcPr>
          <w:p w14:paraId="7C2C9C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00" w:type="dxa"/>
            <w:noWrap/>
            <w:hideMark/>
          </w:tcPr>
          <w:p w14:paraId="567931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00" w:type="dxa"/>
            <w:noWrap/>
            <w:hideMark/>
          </w:tcPr>
          <w:p w14:paraId="02642F1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00" w:type="dxa"/>
            <w:noWrap/>
            <w:hideMark/>
          </w:tcPr>
          <w:p w14:paraId="586E2A1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732" w:type="dxa"/>
            <w:noWrap/>
            <w:hideMark/>
          </w:tcPr>
          <w:p w14:paraId="155288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c>
          <w:tcPr>
            <w:tcW w:w="489" w:type="dxa"/>
            <w:noWrap/>
            <w:hideMark/>
          </w:tcPr>
          <w:p w14:paraId="1A440D2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36" w:type="dxa"/>
            <w:noWrap/>
            <w:hideMark/>
          </w:tcPr>
          <w:p w14:paraId="3FB94B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5</w:t>
            </w:r>
          </w:p>
        </w:tc>
        <w:tc>
          <w:tcPr>
            <w:tcW w:w="648" w:type="dxa"/>
            <w:noWrap/>
            <w:hideMark/>
          </w:tcPr>
          <w:p w14:paraId="4290D3D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98" w:type="dxa"/>
            <w:noWrap/>
            <w:hideMark/>
          </w:tcPr>
          <w:p w14:paraId="491BE7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581" w:type="dxa"/>
            <w:noWrap/>
            <w:hideMark/>
          </w:tcPr>
          <w:p w14:paraId="4E8BFD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07" w:type="dxa"/>
            <w:noWrap/>
            <w:hideMark/>
          </w:tcPr>
          <w:p w14:paraId="6B804AF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18" w:type="dxa"/>
            <w:noWrap/>
            <w:hideMark/>
          </w:tcPr>
          <w:p w14:paraId="33C976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r>
      <w:tr w:rsidR="003F3187" w:rsidRPr="003F3187" w14:paraId="62CB39C4" w14:textId="77777777" w:rsidTr="003F3187">
        <w:trPr>
          <w:trHeight w:val="301"/>
        </w:trPr>
        <w:tc>
          <w:tcPr>
            <w:tcW w:w="703" w:type="dxa"/>
            <w:noWrap/>
            <w:hideMark/>
          </w:tcPr>
          <w:p w14:paraId="2E6711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432341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3A9BD0B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06A28C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24F298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651" w:type="dxa"/>
            <w:noWrap/>
            <w:hideMark/>
          </w:tcPr>
          <w:p w14:paraId="09E385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704" w:type="dxa"/>
            <w:noWrap/>
            <w:hideMark/>
          </w:tcPr>
          <w:p w14:paraId="7874934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7</w:t>
            </w:r>
          </w:p>
        </w:tc>
        <w:tc>
          <w:tcPr>
            <w:tcW w:w="838" w:type="dxa"/>
            <w:noWrap/>
            <w:hideMark/>
          </w:tcPr>
          <w:p w14:paraId="2B42C3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5</w:t>
            </w:r>
          </w:p>
        </w:tc>
        <w:tc>
          <w:tcPr>
            <w:tcW w:w="626" w:type="dxa"/>
            <w:noWrap/>
            <w:hideMark/>
          </w:tcPr>
          <w:p w14:paraId="3B5EE53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561" w:type="dxa"/>
            <w:noWrap/>
            <w:hideMark/>
          </w:tcPr>
          <w:p w14:paraId="428D5DD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0" w:type="dxa"/>
            <w:noWrap/>
            <w:hideMark/>
          </w:tcPr>
          <w:p w14:paraId="445573D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9</w:t>
            </w:r>
          </w:p>
        </w:tc>
        <w:tc>
          <w:tcPr>
            <w:tcW w:w="600" w:type="dxa"/>
            <w:noWrap/>
            <w:hideMark/>
          </w:tcPr>
          <w:p w14:paraId="1D49F98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00" w:type="dxa"/>
            <w:noWrap/>
            <w:hideMark/>
          </w:tcPr>
          <w:p w14:paraId="39F6F55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522E7B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4</w:t>
            </w:r>
          </w:p>
        </w:tc>
        <w:tc>
          <w:tcPr>
            <w:tcW w:w="489" w:type="dxa"/>
            <w:noWrap/>
            <w:hideMark/>
          </w:tcPr>
          <w:p w14:paraId="5C3DD0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36" w:type="dxa"/>
            <w:noWrap/>
            <w:hideMark/>
          </w:tcPr>
          <w:p w14:paraId="4A75BFC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48" w:type="dxa"/>
            <w:noWrap/>
            <w:hideMark/>
          </w:tcPr>
          <w:p w14:paraId="224B35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c>
          <w:tcPr>
            <w:tcW w:w="698" w:type="dxa"/>
            <w:noWrap/>
            <w:hideMark/>
          </w:tcPr>
          <w:p w14:paraId="3A4A5B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1</w:t>
            </w:r>
          </w:p>
        </w:tc>
        <w:tc>
          <w:tcPr>
            <w:tcW w:w="581" w:type="dxa"/>
            <w:noWrap/>
            <w:hideMark/>
          </w:tcPr>
          <w:p w14:paraId="51947CC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607" w:type="dxa"/>
            <w:noWrap/>
            <w:hideMark/>
          </w:tcPr>
          <w:p w14:paraId="4884DEA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18" w:type="dxa"/>
            <w:noWrap/>
            <w:hideMark/>
          </w:tcPr>
          <w:p w14:paraId="2C5F65A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r>
      <w:tr w:rsidR="003F3187" w:rsidRPr="003F3187" w14:paraId="12CE552C" w14:textId="77777777" w:rsidTr="003F3187">
        <w:trPr>
          <w:trHeight w:val="301"/>
        </w:trPr>
        <w:tc>
          <w:tcPr>
            <w:tcW w:w="703" w:type="dxa"/>
            <w:noWrap/>
            <w:hideMark/>
          </w:tcPr>
          <w:p w14:paraId="2973F15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FFE67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3DE7C5B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7F9842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0F4516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w:t>
            </w:r>
          </w:p>
        </w:tc>
        <w:tc>
          <w:tcPr>
            <w:tcW w:w="651" w:type="dxa"/>
            <w:noWrap/>
            <w:hideMark/>
          </w:tcPr>
          <w:p w14:paraId="688CE92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704" w:type="dxa"/>
            <w:noWrap/>
            <w:hideMark/>
          </w:tcPr>
          <w:p w14:paraId="00D91D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838" w:type="dxa"/>
            <w:noWrap/>
            <w:hideMark/>
          </w:tcPr>
          <w:p w14:paraId="24603B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4</w:t>
            </w:r>
          </w:p>
        </w:tc>
        <w:tc>
          <w:tcPr>
            <w:tcW w:w="626" w:type="dxa"/>
            <w:noWrap/>
            <w:hideMark/>
          </w:tcPr>
          <w:p w14:paraId="1AE390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2</w:t>
            </w:r>
          </w:p>
        </w:tc>
        <w:tc>
          <w:tcPr>
            <w:tcW w:w="561" w:type="dxa"/>
            <w:noWrap/>
            <w:hideMark/>
          </w:tcPr>
          <w:p w14:paraId="27311FD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0" w:type="dxa"/>
            <w:noWrap/>
            <w:hideMark/>
          </w:tcPr>
          <w:p w14:paraId="229F29A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00" w:type="dxa"/>
            <w:noWrap/>
            <w:hideMark/>
          </w:tcPr>
          <w:p w14:paraId="4F0E944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00" w:type="dxa"/>
            <w:noWrap/>
            <w:hideMark/>
          </w:tcPr>
          <w:p w14:paraId="7D5B090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732" w:type="dxa"/>
            <w:noWrap/>
            <w:hideMark/>
          </w:tcPr>
          <w:p w14:paraId="2876073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4</w:t>
            </w:r>
          </w:p>
        </w:tc>
        <w:tc>
          <w:tcPr>
            <w:tcW w:w="489" w:type="dxa"/>
            <w:noWrap/>
            <w:hideMark/>
          </w:tcPr>
          <w:p w14:paraId="52FEBE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36" w:type="dxa"/>
            <w:noWrap/>
            <w:hideMark/>
          </w:tcPr>
          <w:p w14:paraId="11E82DA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48" w:type="dxa"/>
            <w:noWrap/>
            <w:hideMark/>
          </w:tcPr>
          <w:p w14:paraId="132B529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698" w:type="dxa"/>
            <w:noWrap/>
            <w:hideMark/>
          </w:tcPr>
          <w:p w14:paraId="000BD0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581" w:type="dxa"/>
            <w:noWrap/>
            <w:hideMark/>
          </w:tcPr>
          <w:p w14:paraId="6049DA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07" w:type="dxa"/>
            <w:noWrap/>
            <w:hideMark/>
          </w:tcPr>
          <w:p w14:paraId="0C605A3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18" w:type="dxa"/>
            <w:noWrap/>
            <w:hideMark/>
          </w:tcPr>
          <w:p w14:paraId="6771C6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r>
      <w:tr w:rsidR="003F3187" w:rsidRPr="003F3187" w14:paraId="6A9E16EF" w14:textId="77777777" w:rsidTr="003F3187">
        <w:trPr>
          <w:trHeight w:val="301"/>
        </w:trPr>
        <w:tc>
          <w:tcPr>
            <w:tcW w:w="703" w:type="dxa"/>
            <w:noWrap/>
            <w:hideMark/>
          </w:tcPr>
          <w:p w14:paraId="10A632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2D932F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71852F6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1D7978E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582056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51" w:type="dxa"/>
            <w:noWrap/>
            <w:hideMark/>
          </w:tcPr>
          <w:p w14:paraId="6BA2DD1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704" w:type="dxa"/>
            <w:noWrap/>
            <w:hideMark/>
          </w:tcPr>
          <w:p w14:paraId="62079E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5</w:t>
            </w:r>
          </w:p>
        </w:tc>
        <w:tc>
          <w:tcPr>
            <w:tcW w:w="838" w:type="dxa"/>
            <w:noWrap/>
            <w:hideMark/>
          </w:tcPr>
          <w:p w14:paraId="596AD9E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8</w:t>
            </w:r>
          </w:p>
        </w:tc>
        <w:tc>
          <w:tcPr>
            <w:tcW w:w="626" w:type="dxa"/>
            <w:noWrap/>
            <w:hideMark/>
          </w:tcPr>
          <w:p w14:paraId="733546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561" w:type="dxa"/>
            <w:noWrap/>
            <w:hideMark/>
          </w:tcPr>
          <w:p w14:paraId="5DD6252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5</w:t>
            </w:r>
          </w:p>
        </w:tc>
        <w:tc>
          <w:tcPr>
            <w:tcW w:w="600" w:type="dxa"/>
            <w:noWrap/>
            <w:hideMark/>
          </w:tcPr>
          <w:p w14:paraId="7B5D14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1</w:t>
            </w:r>
          </w:p>
        </w:tc>
        <w:tc>
          <w:tcPr>
            <w:tcW w:w="600" w:type="dxa"/>
            <w:noWrap/>
            <w:hideMark/>
          </w:tcPr>
          <w:p w14:paraId="3CDFB4F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00" w:type="dxa"/>
            <w:noWrap/>
            <w:hideMark/>
          </w:tcPr>
          <w:p w14:paraId="6D2E6B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28E007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7</w:t>
            </w:r>
          </w:p>
        </w:tc>
        <w:tc>
          <w:tcPr>
            <w:tcW w:w="489" w:type="dxa"/>
            <w:noWrap/>
            <w:hideMark/>
          </w:tcPr>
          <w:p w14:paraId="3584756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36" w:type="dxa"/>
            <w:noWrap/>
            <w:hideMark/>
          </w:tcPr>
          <w:p w14:paraId="3599C4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648" w:type="dxa"/>
            <w:noWrap/>
            <w:hideMark/>
          </w:tcPr>
          <w:p w14:paraId="671D87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98" w:type="dxa"/>
            <w:noWrap/>
            <w:hideMark/>
          </w:tcPr>
          <w:p w14:paraId="72DCDD2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581" w:type="dxa"/>
            <w:noWrap/>
            <w:hideMark/>
          </w:tcPr>
          <w:p w14:paraId="1E1E14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07" w:type="dxa"/>
            <w:noWrap/>
            <w:hideMark/>
          </w:tcPr>
          <w:p w14:paraId="030E673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18" w:type="dxa"/>
            <w:noWrap/>
            <w:hideMark/>
          </w:tcPr>
          <w:p w14:paraId="5A9A403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r>
      <w:tr w:rsidR="003F3187" w:rsidRPr="003F3187" w14:paraId="4FBE5DE2" w14:textId="77777777" w:rsidTr="003F3187">
        <w:trPr>
          <w:trHeight w:val="301"/>
        </w:trPr>
        <w:tc>
          <w:tcPr>
            <w:tcW w:w="703" w:type="dxa"/>
            <w:noWrap/>
            <w:hideMark/>
          </w:tcPr>
          <w:p w14:paraId="4DE2AB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0BEBCD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C</w:t>
            </w:r>
          </w:p>
        </w:tc>
        <w:tc>
          <w:tcPr>
            <w:tcW w:w="561" w:type="dxa"/>
            <w:noWrap/>
            <w:hideMark/>
          </w:tcPr>
          <w:p w14:paraId="7040AF8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7C9B1FD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66216BB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51" w:type="dxa"/>
            <w:noWrap/>
            <w:hideMark/>
          </w:tcPr>
          <w:p w14:paraId="2B2E72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704" w:type="dxa"/>
            <w:noWrap/>
            <w:hideMark/>
          </w:tcPr>
          <w:p w14:paraId="2FE587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838" w:type="dxa"/>
            <w:noWrap/>
            <w:hideMark/>
          </w:tcPr>
          <w:p w14:paraId="138C9BD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26" w:type="dxa"/>
            <w:noWrap/>
            <w:hideMark/>
          </w:tcPr>
          <w:p w14:paraId="144416A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561" w:type="dxa"/>
            <w:noWrap/>
            <w:hideMark/>
          </w:tcPr>
          <w:p w14:paraId="13259BF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00" w:type="dxa"/>
            <w:noWrap/>
            <w:hideMark/>
          </w:tcPr>
          <w:p w14:paraId="24DD65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600" w:type="dxa"/>
            <w:noWrap/>
            <w:hideMark/>
          </w:tcPr>
          <w:p w14:paraId="5C94EC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0" w:type="dxa"/>
            <w:noWrap/>
            <w:hideMark/>
          </w:tcPr>
          <w:p w14:paraId="582FF01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421A35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489" w:type="dxa"/>
            <w:noWrap/>
            <w:hideMark/>
          </w:tcPr>
          <w:p w14:paraId="0276567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36" w:type="dxa"/>
            <w:noWrap/>
            <w:hideMark/>
          </w:tcPr>
          <w:p w14:paraId="10DED9C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48" w:type="dxa"/>
            <w:noWrap/>
            <w:hideMark/>
          </w:tcPr>
          <w:p w14:paraId="5055B85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98" w:type="dxa"/>
            <w:noWrap/>
            <w:hideMark/>
          </w:tcPr>
          <w:p w14:paraId="038E5EB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581" w:type="dxa"/>
            <w:noWrap/>
            <w:hideMark/>
          </w:tcPr>
          <w:p w14:paraId="07D45C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07" w:type="dxa"/>
            <w:noWrap/>
            <w:hideMark/>
          </w:tcPr>
          <w:p w14:paraId="78E533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18" w:type="dxa"/>
            <w:noWrap/>
            <w:hideMark/>
          </w:tcPr>
          <w:p w14:paraId="0BE79EA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r>
      <w:tr w:rsidR="003F3187" w:rsidRPr="003F3187" w14:paraId="3778B373" w14:textId="77777777" w:rsidTr="003F3187">
        <w:trPr>
          <w:trHeight w:val="301"/>
        </w:trPr>
        <w:tc>
          <w:tcPr>
            <w:tcW w:w="703" w:type="dxa"/>
            <w:noWrap/>
            <w:hideMark/>
          </w:tcPr>
          <w:p w14:paraId="5524928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716F0D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4621EB6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1E50A7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17483E2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651" w:type="dxa"/>
            <w:noWrap/>
            <w:hideMark/>
          </w:tcPr>
          <w:p w14:paraId="4985BB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704" w:type="dxa"/>
            <w:noWrap/>
            <w:hideMark/>
          </w:tcPr>
          <w:p w14:paraId="2A68D41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7</w:t>
            </w:r>
          </w:p>
        </w:tc>
        <w:tc>
          <w:tcPr>
            <w:tcW w:w="838" w:type="dxa"/>
            <w:noWrap/>
            <w:hideMark/>
          </w:tcPr>
          <w:p w14:paraId="129CDD1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w:t>
            </w:r>
          </w:p>
        </w:tc>
        <w:tc>
          <w:tcPr>
            <w:tcW w:w="626" w:type="dxa"/>
            <w:noWrap/>
            <w:hideMark/>
          </w:tcPr>
          <w:p w14:paraId="26DB267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561" w:type="dxa"/>
            <w:noWrap/>
            <w:hideMark/>
          </w:tcPr>
          <w:p w14:paraId="4060161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00" w:type="dxa"/>
            <w:noWrap/>
            <w:hideMark/>
          </w:tcPr>
          <w:p w14:paraId="413BA52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600" w:type="dxa"/>
            <w:noWrap/>
            <w:hideMark/>
          </w:tcPr>
          <w:p w14:paraId="283AAE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00" w:type="dxa"/>
            <w:noWrap/>
            <w:hideMark/>
          </w:tcPr>
          <w:p w14:paraId="6E4E7B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732" w:type="dxa"/>
            <w:noWrap/>
            <w:hideMark/>
          </w:tcPr>
          <w:p w14:paraId="53D18FE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w:t>
            </w:r>
          </w:p>
        </w:tc>
        <w:tc>
          <w:tcPr>
            <w:tcW w:w="489" w:type="dxa"/>
            <w:noWrap/>
            <w:hideMark/>
          </w:tcPr>
          <w:p w14:paraId="2989A5B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36" w:type="dxa"/>
            <w:noWrap/>
            <w:hideMark/>
          </w:tcPr>
          <w:p w14:paraId="20A67A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648" w:type="dxa"/>
            <w:noWrap/>
            <w:hideMark/>
          </w:tcPr>
          <w:p w14:paraId="2DADBCC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98" w:type="dxa"/>
            <w:noWrap/>
            <w:hideMark/>
          </w:tcPr>
          <w:p w14:paraId="7D2EEC1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581" w:type="dxa"/>
            <w:noWrap/>
            <w:hideMark/>
          </w:tcPr>
          <w:p w14:paraId="0C24F0A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07" w:type="dxa"/>
            <w:noWrap/>
            <w:hideMark/>
          </w:tcPr>
          <w:p w14:paraId="002FE6B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18" w:type="dxa"/>
            <w:noWrap/>
            <w:hideMark/>
          </w:tcPr>
          <w:p w14:paraId="48B3DED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r>
      <w:tr w:rsidR="003F3187" w:rsidRPr="003F3187" w14:paraId="336D9D0B" w14:textId="77777777" w:rsidTr="003F3187">
        <w:trPr>
          <w:trHeight w:val="301"/>
        </w:trPr>
        <w:tc>
          <w:tcPr>
            <w:tcW w:w="703" w:type="dxa"/>
            <w:noWrap/>
            <w:hideMark/>
          </w:tcPr>
          <w:p w14:paraId="2C8926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249FB9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EA0822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0EAE861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5859D08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51" w:type="dxa"/>
            <w:noWrap/>
            <w:hideMark/>
          </w:tcPr>
          <w:p w14:paraId="08A0C3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704" w:type="dxa"/>
            <w:noWrap/>
            <w:hideMark/>
          </w:tcPr>
          <w:p w14:paraId="1A7E888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838" w:type="dxa"/>
            <w:noWrap/>
            <w:hideMark/>
          </w:tcPr>
          <w:p w14:paraId="034878F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626" w:type="dxa"/>
            <w:noWrap/>
            <w:hideMark/>
          </w:tcPr>
          <w:p w14:paraId="0E5642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561" w:type="dxa"/>
            <w:noWrap/>
            <w:hideMark/>
          </w:tcPr>
          <w:p w14:paraId="1E41F2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00" w:type="dxa"/>
            <w:noWrap/>
            <w:hideMark/>
          </w:tcPr>
          <w:p w14:paraId="62EE087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600" w:type="dxa"/>
            <w:noWrap/>
            <w:hideMark/>
          </w:tcPr>
          <w:p w14:paraId="60C7EA5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00" w:type="dxa"/>
            <w:noWrap/>
            <w:hideMark/>
          </w:tcPr>
          <w:p w14:paraId="7074EF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5116008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489" w:type="dxa"/>
            <w:noWrap/>
            <w:hideMark/>
          </w:tcPr>
          <w:p w14:paraId="541F50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36" w:type="dxa"/>
            <w:noWrap/>
            <w:hideMark/>
          </w:tcPr>
          <w:p w14:paraId="50558D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48" w:type="dxa"/>
            <w:noWrap/>
            <w:hideMark/>
          </w:tcPr>
          <w:p w14:paraId="7D1C65B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98" w:type="dxa"/>
            <w:noWrap/>
            <w:hideMark/>
          </w:tcPr>
          <w:p w14:paraId="457754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581" w:type="dxa"/>
            <w:noWrap/>
            <w:hideMark/>
          </w:tcPr>
          <w:p w14:paraId="0DF5957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7" w:type="dxa"/>
            <w:noWrap/>
            <w:hideMark/>
          </w:tcPr>
          <w:p w14:paraId="217340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18" w:type="dxa"/>
            <w:noWrap/>
            <w:hideMark/>
          </w:tcPr>
          <w:p w14:paraId="5D702CA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r>
      <w:tr w:rsidR="003F3187" w:rsidRPr="003F3187" w14:paraId="726B4FC7" w14:textId="77777777" w:rsidTr="003F3187">
        <w:trPr>
          <w:trHeight w:val="301"/>
        </w:trPr>
        <w:tc>
          <w:tcPr>
            <w:tcW w:w="703" w:type="dxa"/>
            <w:noWrap/>
            <w:hideMark/>
          </w:tcPr>
          <w:p w14:paraId="0F2E867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06E84F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940BE6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63D511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000533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651" w:type="dxa"/>
            <w:noWrap/>
            <w:hideMark/>
          </w:tcPr>
          <w:p w14:paraId="62996E1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704" w:type="dxa"/>
            <w:noWrap/>
            <w:hideMark/>
          </w:tcPr>
          <w:p w14:paraId="3322403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9</w:t>
            </w:r>
          </w:p>
        </w:tc>
        <w:tc>
          <w:tcPr>
            <w:tcW w:w="838" w:type="dxa"/>
            <w:noWrap/>
            <w:hideMark/>
          </w:tcPr>
          <w:p w14:paraId="4405E1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26" w:type="dxa"/>
            <w:noWrap/>
            <w:hideMark/>
          </w:tcPr>
          <w:p w14:paraId="30A071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561" w:type="dxa"/>
            <w:noWrap/>
            <w:hideMark/>
          </w:tcPr>
          <w:p w14:paraId="16312B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0" w:type="dxa"/>
            <w:noWrap/>
            <w:hideMark/>
          </w:tcPr>
          <w:p w14:paraId="776761E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600" w:type="dxa"/>
            <w:noWrap/>
            <w:hideMark/>
          </w:tcPr>
          <w:p w14:paraId="5424956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00" w:type="dxa"/>
            <w:noWrap/>
            <w:hideMark/>
          </w:tcPr>
          <w:p w14:paraId="1A84048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732" w:type="dxa"/>
            <w:noWrap/>
            <w:hideMark/>
          </w:tcPr>
          <w:p w14:paraId="55ADA7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489" w:type="dxa"/>
            <w:noWrap/>
            <w:hideMark/>
          </w:tcPr>
          <w:p w14:paraId="01F6FD2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36" w:type="dxa"/>
            <w:noWrap/>
            <w:hideMark/>
          </w:tcPr>
          <w:p w14:paraId="7B5B6B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48" w:type="dxa"/>
            <w:noWrap/>
            <w:hideMark/>
          </w:tcPr>
          <w:p w14:paraId="7D3925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98" w:type="dxa"/>
            <w:noWrap/>
            <w:hideMark/>
          </w:tcPr>
          <w:p w14:paraId="145FF8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581" w:type="dxa"/>
            <w:noWrap/>
            <w:hideMark/>
          </w:tcPr>
          <w:p w14:paraId="40C02F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07" w:type="dxa"/>
            <w:noWrap/>
            <w:hideMark/>
          </w:tcPr>
          <w:p w14:paraId="27E3D1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18" w:type="dxa"/>
            <w:noWrap/>
            <w:hideMark/>
          </w:tcPr>
          <w:p w14:paraId="69EADE9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r>
      <w:tr w:rsidR="003F3187" w:rsidRPr="003F3187" w14:paraId="796C00FB" w14:textId="77777777" w:rsidTr="003F3187">
        <w:trPr>
          <w:trHeight w:val="301"/>
        </w:trPr>
        <w:tc>
          <w:tcPr>
            <w:tcW w:w="703" w:type="dxa"/>
            <w:noWrap/>
            <w:hideMark/>
          </w:tcPr>
          <w:p w14:paraId="19E073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2B0CA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S</w:t>
            </w:r>
          </w:p>
        </w:tc>
        <w:tc>
          <w:tcPr>
            <w:tcW w:w="561" w:type="dxa"/>
            <w:noWrap/>
            <w:hideMark/>
          </w:tcPr>
          <w:p w14:paraId="6353132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051207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1FB66E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51" w:type="dxa"/>
            <w:noWrap/>
            <w:hideMark/>
          </w:tcPr>
          <w:p w14:paraId="34BBE1C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704" w:type="dxa"/>
            <w:noWrap/>
            <w:hideMark/>
          </w:tcPr>
          <w:p w14:paraId="26D15ED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3</w:t>
            </w:r>
          </w:p>
        </w:tc>
        <w:tc>
          <w:tcPr>
            <w:tcW w:w="838" w:type="dxa"/>
            <w:noWrap/>
            <w:hideMark/>
          </w:tcPr>
          <w:p w14:paraId="493140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5</w:t>
            </w:r>
          </w:p>
        </w:tc>
        <w:tc>
          <w:tcPr>
            <w:tcW w:w="626" w:type="dxa"/>
            <w:noWrap/>
            <w:hideMark/>
          </w:tcPr>
          <w:p w14:paraId="018D87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561" w:type="dxa"/>
            <w:noWrap/>
            <w:hideMark/>
          </w:tcPr>
          <w:p w14:paraId="2D95ED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00" w:type="dxa"/>
            <w:noWrap/>
            <w:hideMark/>
          </w:tcPr>
          <w:p w14:paraId="6BC48F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6</w:t>
            </w:r>
          </w:p>
        </w:tc>
        <w:tc>
          <w:tcPr>
            <w:tcW w:w="600" w:type="dxa"/>
            <w:noWrap/>
            <w:hideMark/>
          </w:tcPr>
          <w:p w14:paraId="6ED17EC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00" w:type="dxa"/>
            <w:noWrap/>
            <w:hideMark/>
          </w:tcPr>
          <w:p w14:paraId="75FA53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732" w:type="dxa"/>
            <w:noWrap/>
            <w:hideMark/>
          </w:tcPr>
          <w:p w14:paraId="1F688ED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7</w:t>
            </w:r>
          </w:p>
        </w:tc>
        <w:tc>
          <w:tcPr>
            <w:tcW w:w="489" w:type="dxa"/>
            <w:noWrap/>
            <w:hideMark/>
          </w:tcPr>
          <w:p w14:paraId="093C2E6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36" w:type="dxa"/>
            <w:noWrap/>
            <w:hideMark/>
          </w:tcPr>
          <w:p w14:paraId="64CD52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48" w:type="dxa"/>
            <w:noWrap/>
            <w:hideMark/>
          </w:tcPr>
          <w:p w14:paraId="33DD29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698" w:type="dxa"/>
            <w:noWrap/>
            <w:hideMark/>
          </w:tcPr>
          <w:p w14:paraId="46836A7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2</w:t>
            </w:r>
          </w:p>
        </w:tc>
        <w:tc>
          <w:tcPr>
            <w:tcW w:w="581" w:type="dxa"/>
            <w:noWrap/>
            <w:hideMark/>
          </w:tcPr>
          <w:p w14:paraId="3A9738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7" w:type="dxa"/>
            <w:noWrap/>
            <w:hideMark/>
          </w:tcPr>
          <w:p w14:paraId="56693DC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18" w:type="dxa"/>
            <w:noWrap/>
            <w:hideMark/>
          </w:tcPr>
          <w:p w14:paraId="1E7494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r>
      <w:tr w:rsidR="003F3187" w:rsidRPr="003F3187" w14:paraId="4EE811D1" w14:textId="77777777" w:rsidTr="003F3187">
        <w:trPr>
          <w:trHeight w:val="301"/>
        </w:trPr>
        <w:tc>
          <w:tcPr>
            <w:tcW w:w="703" w:type="dxa"/>
            <w:noWrap/>
            <w:hideMark/>
          </w:tcPr>
          <w:p w14:paraId="3F6E978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10B87AC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04BD3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47EAA09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0F2052F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4</w:t>
            </w:r>
          </w:p>
        </w:tc>
        <w:tc>
          <w:tcPr>
            <w:tcW w:w="651" w:type="dxa"/>
            <w:noWrap/>
            <w:hideMark/>
          </w:tcPr>
          <w:p w14:paraId="661AD2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704" w:type="dxa"/>
            <w:noWrap/>
            <w:hideMark/>
          </w:tcPr>
          <w:p w14:paraId="2E038DC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838" w:type="dxa"/>
            <w:noWrap/>
            <w:hideMark/>
          </w:tcPr>
          <w:p w14:paraId="5962B3A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1</w:t>
            </w:r>
          </w:p>
        </w:tc>
        <w:tc>
          <w:tcPr>
            <w:tcW w:w="626" w:type="dxa"/>
            <w:noWrap/>
            <w:hideMark/>
          </w:tcPr>
          <w:p w14:paraId="3A93F0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7</w:t>
            </w:r>
          </w:p>
        </w:tc>
        <w:tc>
          <w:tcPr>
            <w:tcW w:w="561" w:type="dxa"/>
            <w:noWrap/>
            <w:hideMark/>
          </w:tcPr>
          <w:p w14:paraId="58798E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00" w:type="dxa"/>
            <w:noWrap/>
            <w:hideMark/>
          </w:tcPr>
          <w:p w14:paraId="4A657F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0" w:type="dxa"/>
            <w:noWrap/>
            <w:hideMark/>
          </w:tcPr>
          <w:p w14:paraId="32D6CD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600" w:type="dxa"/>
            <w:noWrap/>
            <w:hideMark/>
          </w:tcPr>
          <w:p w14:paraId="75A68F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732" w:type="dxa"/>
            <w:noWrap/>
            <w:hideMark/>
          </w:tcPr>
          <w:p w14:paraId="11D1A2A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3</w:t>
            </w:r>
          </w:p>
        </w:tc>
        <w:tc>
          <w:tcPr>
            <w:tcW w:w="489" w:type="dxa"/>
            <w:noWrap/>
            <w:hideMark/>
          </w:tcPr>
          <w:p w14:paraId="3258A6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36" w:type="dxa"/>
            <w:noWrap/>
            <w:hideMark/>
          </w:tcPr>
          <w:p w14:paraId="0DE5FC1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8</w:t>
            </w:r>
          </w:p>
        </w:tc>
        <w:tc>
          <w:tcPr>
            <w:tcW w:w="648" w:type="dxa"/>
            <w:noWrap/>
            <w:hideMark/>
          </w:tcPr>
          <w:p w14:paraId="4B05A66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2</w:t>
            </w:r>
          </w:p>
        </w:tc>
        <w:tc>
          <w:tcPr>
            <w:tcW w:w="698" w:type="dxa"/>
            <w:noWrap/>
            <w:hideMark/>
          </w:tcPr>
          <w:p w14:paraId="32CD63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581" w:type="dxa"/>
            <w:noWrap/>
            <w:hideMark/>
          </w:tcPr>
          <w:p w14:paraId="0C7F89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07" w:type="dxa"/>
            <w:noWrap/>
            <w:hideMark/>
          </w:tcPr>
          <w:p w14:paraId="13C0B2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18" w:type="dxa"/>
            <w:noWrap/>
            <w:hideMark/>
          </w:tcPr>
          <w:p w14:paraId="629024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r>
      <w:tr w:rsidR="003F3187" w:rsidRPr="003F3187" w14:paraId="74F1FE18" w14:textId="77777777" w:rsidTr="003F3187">
        <w:trPr>
          <w:trHeight w:val="301"/>
        </w:trPr>
        <w:tc>
          <w:tcPr>
            <w:tcW w:w="703" w:type="dxa"/>
            <w:noWrap/>
            <w:hideMark/>
          </w:tcPr>
          <w:p w14:paraId="38006E3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039043E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50893F7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3C55B16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3E843E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51" w:type="dxa"/>
            <w:noWrap/>
            <w:hideMark/>
          </w:tcPr>
          <w:p w14:paraId="7254D1B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704" w:type="dxa"/>
            <w:noWrap/>
            <w:hideMark/>
          </w:tcPr>
          <w:p w14:paraId="3AFD9F9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w:t>
            </w:r>
          </w:p>
        </w:tc>
        <w:tc>
          <w:tcPr>
            <w:tcW w:w="838" w:type="dxa"/>
            <w:noWrap/>
            <w:hideMark/>
          </w:tcPr>
          <w:p w14:paraId="2EDF21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26" w:type="dxa"/>
            <w:noWrap/>
            <w:hideMark/>
          </w:tcPr>
          <w:p w14:paraId="411791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561" w:type="dxa"/>
            <w:noWrap/>
            <w:hideMark/>
          </w:tcPr>
          <w:p w14:paraId="403EE6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8</w:t>
            </w:r>
          </w:p>
        </w:tc>
        <w:tc>
          <w:tcPr>
            <w:tcW w:w="600" w:type="dxa"/>
            <w:noWrap/>
            <w:hideMark/>
          </w:tcPr>
          <w:p w14:paraId="48137F3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0" w:type="dxa"/>
            <w:noWrap/>
            <w:hideMark/>
          </w:tcPr>
          <w:p w14:paraId="2F0323C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00" w:type="dxa"/>
            <w:noWrap/>
            <w:hideMark/>
          </w:tcPr>
          <w:p w14:paraId="2680BD9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732" w:type="dxa"/>
            <w:noWrap/>
            <w:hideMark/>
          </w:tcPr>
          <w:p w14:paraId="33F564E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489" w:type="dxa"/>
            <w:noWrap/>
            <w:hideMark/>
          </w:tcPr>
          <w:p w14:paraId="682DBE9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36" w:type="dxa"/>
            <w:noWrap/>
            <w:hideMark/>
          </w:tcPr>
          <w:p w14:paraId="3DF5E00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648" w:type="dxa"/>
            <w:noWrap/>
            <w:hideMark/>
          </w:tcPr>
          <w:p w14:paraId="1C9F59D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98" w:type="dxa"/>
            <w:noWrap/>
            <w:hideMark/>
          </w:tcPr>
          <w:p w14:paraId="2846278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581" w:type="dxa"/>
            <w:noWrap/>
            <w:hideMark/>
          </w:tcPr>
          <w:p w14:paraId="266850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7" w:type="dxa"/>
            <w:noWrap/>
            <w:hideMark/>
          </w:tcPr>
          <w:p w14:paraId="0AF81B6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18" w:type="dxa"/>
            <w:noWrap/>
            <w:hideMark/>
          </w:tcPr>
          <w:p w14:paraId="6B3F42C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r>
      <w:tr w:rsidR="003F3187" w:rsidRPr="003F3187" w14:paraId="224C1401" w14:textId="77777777" w:rsidTr="003F3187">
        <w:trPr>
          <w:trHeight w:val="301"/>
        </w:trPr>
        <w:tc>
          <w:tcPr>
            <w:tcW w:w="703" w:type="dxa"/>
            <w:noWrap/>
            <w:hideMark/>
          </w:tcPr>
          <w:p w14:paraId="02ADE0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6381932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7CF7221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2FE31AC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36862EA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c>
          <w:tcPr>
            <w:tcW w:w="651" w:type="dxa"/>
            <w:noWrap/>
            <w:hideMark/>
          </w:tcPr>
          <w:p w14:paraId="54B8ED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704" w:type="dxa"/>
            <w:noWrap/>
            <w:hideMark/>
          </w:tcPr>
          <w:p w14:paraId="557655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838" w:type="dxa"/>
            <w:noWrap/>
            <w:hideMark/>
          </w:tcPr>
          <w:p w14:paraId="37A81A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6</w:t>
            </w:r>
          </w:p>
        </w:tc>
        <w:tc>
          <w:tcPr>
            <w:tcW w:w="626" w:type="dxa"/>
            <w:noWrap/>
            <w:hideMark/>
          </w:tcPr>
          <w:p w14:paraId="4702D72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5</w:t>
            </w:r>
          </w:p>
        </w:tc>
        <w:tc>
          <w:tcPr>
            <w:tcW w:w="561" w:type="dxa"/>
            <w:noWrap/>
            <w:hideMark/>
          </w:tcPr>
          <w:p w14:paraId="530489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00" w:type="dxa"/>
            <w:noWrap/>
            <w:hideMark/>
          </w:tcPr>
          <w:p w14:paraId="701BAB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00" w:type="dxa"/>
            <w:noWrap/>
            <w:hideMark/>
          </w:tcPr>
          <w:p w14:paraId="709F4DF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00" w:type="dxa"/>
            <w:noWrap/>
            <w:hideMark/>
          </w:tcPr>
          <w:p w14:paraId="2A7E85F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732" w:type="dxa"/>
            <w:noWrap/>
            <w:hideMark/>
          </w:tcPr>
          <w:p w14:paraId="52E57BF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8</w:t>
            </w:r>
          </w:p>
        </w:tc>
        <w:tc>
          <w:tcPr>
            <w:tcW w:w="489" w:type="dxa"/>
            <w:noWrap/>
            <w:hideMark/>
          </w:tcPr>
          <w:p w14:paraId="48D09D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636" w:type="dxa"/>
            <w:noWrap/>
            <w:hideMark/>
          </w:tcPr>
          <w:p w14:paraId="0624CC2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c>
          <w:tcPr>
            <w:tcW w:w="648" w:type="dxa"/>
            <w:noWrap/>
            <w:hideMark/>
          </w:tcPr>
          <w:p w14:paraId="4CB9510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698" w:type="dxa"/>
            <w:noWrap/>
            <w:hideMark/>
          </w:tcPr>
          <w:p w14:paraId="7C67723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581" w:type="dxa"/>
            <w:noWrap/>
            <w:hideMark/>
          </w:tcPr>
          <w:p w14:paraId="279539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7" w:type="dxa"/>
            <w:noWrap/>
            <w:hideMark/>
          </w:tcPr>
          <w:p w14:paraId="22C0C46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618" w:type="dxa"/>
            <w:noWrap/>
            <w:hideMark/>
          </w:tcPr>
          <w:p w14:paraId="583C74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r>
      <w:tr w:rsidR="003F3187" w:rsidRPr="003F3187" w14:paraId="1D2F6EB2" w14:textId="77777777" w:rsidTr="003F3187">
        <w:trPr>
          <w:trHeight w:val="301"/>
        </w:trPr>
        <w:tc>
          <w:tcPr>
            <w:tcW w:w="703" w:type="dxa"/>
            <w:noWrap/>
            <w:hideMark/>
          </w:tcPr>
          <w:p w14:paraId="5BA834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39" w:type="dxa"/>
            <w:noWrap/>
            <w:hideMark/>
          </w:tcPr>
          <w:p w14:paraId="5F05CAD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S</w:t>
            </w:r>
          </w:p>
        </w:tc>
        <w:tc>
          <w:tcPr>
            <w:tcW w:w="561" w:type="dxa"/>
            <w:noWrap/>
            <w:hideMark/>
          </w:tcPr>
          <w:p w14:paraId="7C4285E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1F1797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671A21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3</w:t>
            </w:r>
          </w:p>
        </w:tc>
        <w:tc>
          <w:tcPr>
            <w:tcW w:w="651" w:type="dxa"/>
            <w:noWrap/>
            <w:hideMark/>
          </w:tcPr>
          <w:p w14:paraId="707D1B0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704" w:type="dxa"/>
            <w:noWrap/>
            <w:hideMark/>
          </w:tcPr>
          <w:p w14:paraId="0A81FBD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5</w:t>
            </w:r>
          </w:p>
        </w:tc>
        <w:tc>
          <w:tcPr>
            <w:tcW w:w="838" w:type="dxa"/>
            <w:noWrap/>
            <w:hideMark/>
          </w:tcPr>
          <w:p w14:paraId="37A8028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26" w:type="dxa"/>
            <w:noWrap/>
            <w:hideMark/>
          </w:tcPr>
          <w:p w14:paraId="437707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3</w:t>
            </w:r>
          </w:p>
        </w:tc>
        <w:tc>
          <w:tcPr>
            <w:tcW w:w="561" w:type="dxa"/>
            <w:noWrap/>
            <w:hideMark/>
          </w:tcPr>
          <w:p w14:paraId="48640A5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0" w:type="dxa"/>
            <w:noWrap/>
            <w:hideMark/>
          </w:tcPr>
          <w:p w14:paraId="40EE1C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8</w:t>
            </w:r>
          </w:p>
        </w:tc>
        <w:tc>
          <w:tcPr>
            <w:tcW w:w="600" w:type="dxa"/>
            <w:noWrap/>
            <w:hideMark/>
          </w:tcPr>
          <w:p w14:paraId="09BF93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00" w:type="dxa"/>
            <w:noWrap/>
            <w:hideMark/>
          </w:tcPr>
          <w:p w14:paraId="159423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732" w:type="dxa"/>
            <w:noWrap/>
            <w:hideMark/>
          </w:tcPr>
          <w:p w14:paraId="6F1A8E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489" w:type="dxa"/>
            <w:noWrap/>
            <w:hideMark/>
          </w:tcPr>
          <w:p w14:paraId="68ECA0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36" w:type="dxa"/>
            <w:noWrap/>
            <w:hideMark/>
          </w:tcPr>
          <w:p w14:paraId="58D8523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648" w:type="dxa"/>
            <w:noWrap/>
            <w:hideMark/>
          </w:tcPr>
          <w:p w14:paraId="7DD6A74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98" w:type="dxa"/>
            <w:noWrap/>
            <w:hideMark/>
          </w:tcPr>
          <w:p w14:paraId="2EDD0B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c>
          <w:tcPr>
            <w:tcW w:w="581" w:type="dxa"/>
            <w:noWrap/>
            <w:hideMark/>
          </w:tcPr>
          <w:p w14:paraId="7120D8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c>
          <w:tcPr>
            <w:tcW w:w="607" w:type="dxa"/>
            <w:noWrap/>
            <w:hideMark/>
          </w:tcPr>
          <w:p w14:paraId="1413E6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18" w:type="dxa"/>
            <w:noWrap/>
            <w:hideMark/>
          </w:tcPr>
          <w:p w14:paraId="5A7387D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r>
      <w:tr w:rsidR="003F3187" w:rsidRPr="003F3187" w14:paraId="2349107C" w14:textId="77777777" w:rsidTr="003F3187">
        <w:trPr>
          <w:trHeight w:val="301"/>
        </w:trPr>
        <w:tc>
          <w:tcPr>
            <w:tcW w:w="703" w:type="dxa"/>
            <w:noWrap/>
            <w:hideMark/>
          </w:tcPr>
          <w:p w14:paraId="3FB6547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0D437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7865A98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6F2625D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25869C1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651" w:type="dxa"/>
            <w:noWrap/>
            <w:hideMark/>
          </w:tcPr>
          <w:p w14:paraId="3820243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704" w:type="dxa"/>
            <w:noWrap/>
            <w:hideMark/>
          </w:tcPr>
          <w:p w14:paraId="4419E20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838" w:type="dxa"/>
            <w:noWrap/>
            <w:hideMark/>
          </w:tcPr>
          <w:p w14:paraId="300088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626" w:type="dxa"/>
            <w:noWrap/>
            <w:hideMark/>
          </w:tcPr>
          <w:p w14:paraId="1F7B90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561" w:type="dxa"/>
            <w:noWrap/>
            <w:hideMark/>
          </w:tcPr>
          <w:p w14:paraId="62618E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00" w:type="dxa"/>
            <w:noWrap/>
            <w:hideMark/>
          </w:tcPr>
          <w:p w14:paraId="53B6E8A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00" w:type="dxa"/>
            <w:noWrap/>
            <w:hideMark/>
          </w:tcPr>
          <w:p w14:paraId="2B094F9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00" w:type="dxa"/>
            <w:noWrap/>
            <w:hideMark/>
          </w:tcPr>
          <w:p w14:paraId="1F3E979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732" w:type="dxa"/>
            <w:noWrap/>
            <w:hideMark/>
          </w:tcPr>
          <w:p w14:paraId="3F4B3A6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489" w:type="dxa"/>
            <w:noWrap/>
            <w:hideMark/>
          </w:tcPr>
          <w:p w14:paraId="440B54A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636" w:type="dxa"/>
            <w:noWrap/>
            <w:hideMark/>
          </w:tcPr>
          <w:p w14:paraId="01BAA9F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48" w:type="dxa"/>
            <w:noWrap/>
            <w:hideMark/>
          </w:tcPr>
          <w:p w14:paraId="711622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98" w:type="dxa"/>
            <w:noWrap/>
            <w:hideMark/>
          </w:tcPr>
          <w:p w14:paraId="79467D3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581" w:type="dxa"/>
            <w:noWrap/>
            <w:hideMark/>
          </w:tcPr>
          <w:p w14:paraId="203DC0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607" w:type="dxa"/>
            <w:noWrap/>
            <w:hideMark/>
          </w:tcPr>
          <w:p w14:paraId="7C05566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18" w:type="dxa"/>
            <w:noWrap/>
            <w:hideMark/>
          </w:tcPr>
          <w:p w14:paraId="73D0909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r>
      <w:tr w:rsidR="003F3187" w:rsidRPr="003F3187" w14:paraId="45087C34" w14:textId="77777777" w:rsidTr="003F3187">
        <w:trPr>
          <w:trHeight w:val="301"/>
        </w:trPr>
        <w:tc>
          <w:tcPr>
            <w:tcW w:w="703" w:type="dxa"/>
            <w:noWrap/>
            <w:hideMark/>
          </w:tcPr>
          <w:p w14:paraId="450A2E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329779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780DDC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46D4A0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6622885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2</w:t>
            </w:r>
          </w:p>
        </w:tc>
        <w:tc>
          <w:tcPr>
            <w:tcW w:w="651" w:type="dxa"/>
            <w:noWrap/>
            <w:hideMark/>
          </w:tcPr>
          <w:p w14:paraId="55D6561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704" w:type="dxa"/>
            <w:noWrap/>
            <w:hideMark/>
          </w:tcPr>
          <w:p w14:paraId="1AB279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838" w:type="dxa"/>
            <w:noWrap/>
            <w:hideMark/>
          </w:tcPr>
          <w:p w14:paraId="4BF8144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626" w:type="dxa"/>
            <w:noWrap/>
            <w:hideMark/>
          </w:tcPr>
          <w:p w14:paraId="072DC6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7</w:t>
            </w:r>
          </w:p>
        </w:tc>
        <w:tc>
          <w:tcPr>
            <w:tcW w:w="561" w:type="dxa"/>
            <w:noWrap/>
            <w:hideMark/>
          </w:tcPr>
          <w:p w14:paraId="0223E70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1</w:t>
            </w:r>
          </w:p>
        </w:tc>
        <w:tc>
          <w:tcPr>
            <w:tcW w:w="600" w:type="dxa"/>
            <w:noWrap/>
            <w:hideMark/>
          </w:tcPr>
          <w:p w14:paraId="3662AD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00" w:type="dxa"/>
            <w:noWrap/>
            <w:hideMark/>
          </w:tcPr>
          <w:p w14:paraId="02A96C1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00" w:type="dxa"/>
            <w:noWrap/>
            <w:hideMark/>
          </w:tcPr>
          <w:p w14:paraId="38A4AC1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732" w:type="dxa"/>
            <w:noWrap/>
            <w:hideMark/>
          </w:tcPr>
          <w:p w14:paraId="206A99E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489" w:type="dxa"/>
            <w:noWrap/>
            <w:hideMark/>
          </w:tcPr>
          <w:p w14:paraId="349E9EC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36" w:type="dxa"/>
            <w:noWrap/>
            <w:hideMark/>
          </w:tcPr>
          <w:p w14:paraId="443D7E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648" w:type="dxa"/>
            <w:noWrap/>
            <w:hideMark/>
          </w:tcPr>
          <w:p w14:paraId="061793B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698" w:type="dxa"/>
            <w:noWrap/>
            <w:hideMark/>
          </w:tcPr>
          <w:p w14:paraId="518A21B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581" w:type="dxa"/>
            <w:noWrap/>
            <w:hideMark/>
          </w:tcPr>
          <w:p w14:paraId="3B3CC56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607" w:type="dxa"/>
            <w:noWrap/>
            <w:hideMark/>
          </w:tcPr>
          <w:p w14:paraId="256D91F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c>
          <w:tcPr>
            <w:tcW w:w="618" w:type="dxa"/>
            <w:noWrap/>
            <w:hideMark/>
          </w:tcPr>
          <w:p w14:paraId="778504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r>
      <w:tr w:rsidR="003F3187" w:rsidRPr="003F3187" w14:paraId="131291D9" w14:textId="77777777" w:rsidTr="003F3187">
        <w:trPr>
          <w:trHeight w:val="301"/>
        </w:trPr>
        <w:tc>
          <w:tcPr>
            <w:tcW w:w="703" w:type="dxa"/>
            <w:noWrap/>
            <w:hideMark/>
          </w:tcPr>
          <w:p w14:paraId="7191BB3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EC835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61B9478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1BFA63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6FC64FA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5</w:t>
            </w:r>
          </w:p>
        </w:tc>
        <w:tc>
          <w:tcPr>
            <w:tcW w:w="651" w:type="dxa"/>
            <w:noWrap/>
            <w:hideMark/>
          </w:tcPr>
          <w:p w14:paraId="25EB87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704" w:type="dxa"/>
            <w:noWrap/>
            <w:hideMark/>
          </w:tcPr>
          <w:p w14:paraId="57B34F2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838" w:type="dxa"/>
            <w:noWrap/>
            <w:hideMark/>
          </w:tcPr>
          <w:p w14:paraId="14F030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26" w:type="dxa"/>
            <w:noWrap/>
            <w:hideMark/>
          </w:tcPr>
          <w:p w14:paraId="5D6F8AD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561" w:type="dxa"/>
            <w:noWrap/>
            <w:hideMark/>
          </w:tcPr>
          <w:p w14:paraId="1B2DE4B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00" w:type="dxa"/>
            <w:noWrap/>
            <w:hideMark/>
          </w:tcPr>
          <w:p w14:paraId="4AAD45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3</w:t>
            </w:r>
          </w:p>
        </w:tc>
        <w:tc>
          <w:tcPr>
            <w:tcW w:w="600" w:type="dxa"/>
            <w:noWrap/>
            <w:hideMark/>
          </w:tcPr>
          <w:p w14:paraId="7447C97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600" w:type="dxa"/>
            <w:noWrap/>
            <w:hideMark/>
          </w:tcPr>
          <w:p w14:paraId="010829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3119D8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489" w:type="dxa"/>
            <w:noWrap/>
            <w:hideMark/>
          </w:tcPr>
          <w:p w14:paraId="478C63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636" w:type="dxa"/>
            <w:noWrap/>
            <w:hideMark/>
          </w:tcPr>
          <w:p w14:paraId="6FDDCD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48" w:type="dxa"/>
            <w:noWrap/>
            <w:hideMark/>
          </w:tcPr>
          <w:p w14:paraId="2B0EAEE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98" w:type="dxa"/>
            <w:noWrap/>
            <w:hideMark/>
          </w:tcPr>
          <w:p w14:paraId="6D5994D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581" w:type="dxa"/>
            <w:noWrap/>
            <w:hideMark/>
          </w:tcPr>
          <w:p w14:paraId="20AFAE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8</w:t>
            </w:r>
          </w:p>
        </w:tc>
        <w:tc>
          <w:tcPr>
            <w:tcW w:w="607" w:type="dxa"/>
            <w:noWrap/>
            <w:hideMark/>
          </w:tcPr>
          <w:p w14:paraId="0EBEDB2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18" w:type="dxa"/>
            <w:noWrap/>
            <w:hideMark/>
          </w:tcPr>
          <w:p w14:paraId="4AEA21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r>
      <w:tr w:rsidR="003F3187" w:rsidRPr="003F3187" w14:paraId="53981DB4" w14:textId="77777777" w:rsidTr="003F3187">
        <w:trPr>
          <w:trHeight w:val="301"/>
        </w:trPr>
        <w:tc>
          <w:tcPr>
            <w:tcW w:w="703" w:type="dxa"/>
            <w:noWrap/>
            <w:hideMark/>
          </w:tcPr>
          <w:p w14:paraId="4A71ED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0FB02B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C</w:t>
            </w:r>
          </w:p>
        </w:tc>
        <w:tc>
          <w:tcPr>
            <w:tcW w:w="561" w:type="dxa"/>
            <w:noWrap/>
            <w:hideMark/>
          </w:tcPr>
          <w:p w14:paraId="747900F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6127943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466F00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51" w:type="dxa"/>
            <w:noWrap/>
            <w:hideMark/>
          </w:tcPr>
          <w:p w14:paraId="2B729F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704" w:type="dxa"/>
            <w:noWrap/>
            <w:hideMark/>
          </w:tcPr>
          <w:p w14:paraId="6769D7A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1</w:t>
            </w:r>
          </w:p>
        </w:tc>
        <w:tc>
          <w:tcPr>
            <w:tcW w:w="838" w:type="dxa"/>
            <w:noWrap/>
            <w:hideMark/>
          </w:tcPr>
          <w:p w14:paraId="62844EB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26" w:type="dxa"/>
            <w:noWrap/>
            <w:hideMark/>
          </w:tcPr>
          <w:p w14:paraId="08CC52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561" w:type="dxa"/>
            <w:noWrap/>
            <w:hideMark/>
          </w:tcPr>
          <w:p w14:paraId="218386F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00" w:type="dxa"/>
            <w:noWrap/>
            <w:hideMark/>
          </w:tcPr>
          <w:p w14:paraId="4DDDFB1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w:t>
            </w:r>
          </w:p>
        </w:tc>
        <w:tc>
          <w:tcPr>
            <w:tcW w:w="600" w:type="dxa"/>
            <w:noWrap/>
            <w:hideMark/>
          </w:tcPr>
          <w:p w14:paraId="57F571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0" w:type="dxa"/>
            <w:noWrap/>
            <w:hideMark/>
          </w:tcPr>
          <w:p w14:paraId="7E0769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732" w:type="dxa"/>
            <w:noWrap/>
            <w:hideMark/>
          </w:tcPr>
          <w:p w14:paraId="7D7333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489" w:type="dxa"/>
            <w:noWrap/>
            <w:hideMark/>
          </w:tcPr>
          <w:p w14:paraId="477ED3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36" w:type="dxa"/>
            <w:noWrap/>
            <w:hideMark/>
          </w:tcPr>
          <w:p w14:paraId="679648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48" w:type="dxa"/>
            <w:noWrap/>
            <w:hideMark/>
          </w:tcPr>
          <w:p w14:paraId="0B560F3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98" w:type="dxa"/>
            <w:noWrap/>
            <w:hideMark/>
          </w:tcPr>
          <w:p w14:paraId="7F9235D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581" w:type="dxa"/>
            <w:noWrap/>
            <w:hideMark/>
          </w:tcPr>
          <w:p w14:paraId="2728BE9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07" w:type="dxa"/>
            <w:noWrap/>
            <w:hideMark/>
          </w:tcPr>
          <w:p w14:paraId="612585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618" w:type="dxa"/>
            <w:noWrap/>
            <w:hideMark/>
          </w:tcPr>
          <w:p w14:paraId="7788BBC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r>
      <w:tr w:rsidR="003F3187" w:rsidRPr="003F3187" w14:paraId="07ECAB91" w14:textId="77777777" w:rsidTr="003F3187">
        <w:trPr>
          <w:trHeight w:val="301"/>
        </w:trPr>
        <w:tc>
          <w:tcPr>
            <w:tcW w:w="703" w:type="dxa"/>
            <w:noWrap/>
            <w:hideMark/>
          </w:tcPr>
          <w:p w14:paraId="0DB851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31EE77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03A2C9B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1721A40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009EC15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651" w:type="dxa"/>
            <w:noWrap/>
            <w:hideMark/>
          </w:tcPr>
          <w:p w14:paraId="656BF8C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704" w:type="dxa"/>
            <w:noWrap/>
            <w:hideMark/>
          </w:tcPr>
          <w:p w14:paraId="7A34B4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838" w:type="dxa"/>
            <w:noWrap/>
            <w:hideMark/>
          </w:tcPr>
          <w:p w14:paraId="52F4EA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8</w:t>
            </w:r>
          </w:p>
        </w:tc>
        <w:tc>
          <w:tcPr>
            <w:tcW w:w="626" w:type="dxa"/>
            <w:noWrap/>
            <w:hideMark/>
          </w:tcPr>
          <w:p w14:paraId="18E825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561" w:type="dxa"/>
            <w:noWrap/>
            <w:hideMark/>
          </w:tcPr>
          <w:p w14:paraId="1CEE03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0" w:type="dxa"/>
            <w:noWrap/>
            <w:hideMark/>
          </w:tcPr>
          <w:p w14:paraId="72055D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00" w:type="dxa"/>
            <w:noWrap/>
            <w:hideMark/>
          </w:tcPr>
          <w:p w14:paraId="52D1DB1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00" w:type="dxa"/>
            <w:noWrap/>
            <w:hideMark/>
          </w:tcPr>
          <w:p w14:paraId="57CE7B4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732" w:type="dxa"/>
            <w:noWrap/>
            <w:hideMark/>
          </w:tcPr>
          <w:p w14:paraId="275C846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489" w:type="dxa"/>
            <w:noWrap/>
            <w:hideMark/>
          </w:tcPr>
          <w:p w14:paraId="234F1D1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36" w:type="dxa"/>
            <w:noWrap/>
            <w:hideMark/>
          </w:tcPr>
          <w:p w14:paraId="2D1B900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48" w:type="dxa"/>
            <w:noWrap/>
            <w:hideMark/>
          </w:tcPr>
          <w:p w14:paraId="1571883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98" w:type="dxa"/>
            <w:noWrap/>
            <w:hideMark/>
          </w:tcPr>
          <w:p w14:paraId="3F83120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581" w:type="dxa"/>
            <w:noWrap/>
            <w:hideMark/>
          </w:tcPr>
          <w:p w14:paraId="22584A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07" w:type="dxa"/>
            <w:noWrap/>
            <w:hideMark/>
          </w:tcPr>
          <w:p w14:paraId="302BF8F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18" w:type="dxa"/>
            <w:noWrap/>
            <w:hideMark/>
          </w:tcPr>
          <w:p w14:paraId="21F9D1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r>
      <w:tr w:rsidR="003F3187" w:rsidRPr="003F3187" w14:paraId="6808ABC0" w14:textId="77777777" w:rsidTr="003F3187">
        <w:trPr>
          <w:trHeight w:val="301"/>
        </w:trPr>
        <w:tc>
          <w:tcPr>
            <w:tcW w:w="703" w:type="dxa"/>
            <w:noWrap/>
            <w:hideMark/>
          </w:tcPr>
          <w:p w14:paraId="1D7EA0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1DDF81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2276E3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45FA49A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2DE949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651" w:type="dxa"/>
            <w:noWrap/>
            <w:hideMark/>
          </w:tcPr>
          <w:p w14:paraId="69BEB3F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704" w:type="dxa"/>
            <w:noWrap/>
            <w:hideMark/>
          </w:tcPr>
          <w:p w14:paraId="540B28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7</w:t>
            </w:r>
          </w:p>
        </w:tc>
        <w:tc>
          <w:tcPr>
            <w:tcW w:w="838" w:type="dxa"/>
            <w:noWrap/>
            <w:hideMark/>
          </w:tcPr>
          <w:p w14:paraId="4B2D10C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26" w:type="dxa"/>
            <w:noWrap/>
            <w:hideMark/>
          </w:tcPr>
          <w:p w14:paraId="1AE909C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561" w:type="dxa"/>
            <w:noWrap/>
            <w:hideMark/>
          </w:tcPr>
          <w:p w14:paraId="79297B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7</w:t>
            </w:r>
          </w:p>
        </w:tc>
        <w:tc>
          <w:tcPr>
            <w:tcW w:w="600" w:type="dxa"/>
            <w:noWrap/>
            <w:hideMark/>
          </w:tcPr>
          <w:p w14:paraId="476EE86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c>
          <w:tcPr>
            <w:tcW w:w="600" w:type="dxa"/>
            <w:noWrap/>
            <w:hideMark/>
          </w:tcPr>
          <w:p w14:paraId="04D722E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00" w:type="dxa"/>
            <w:noWrap/>
            <w:hideMark/>
          </w:tcPr>
          <w:p w14:paraId="4C6367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732" w:type="dxa"/>
            <w:noWrap/>
            <w:hideMark/>
          </w:tcPr>
          <w:p w14:paraId="1C7C6F2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489" w:type="dxa"/>
            <w:noWrap/>
            <w:hideMark/>
          </w:tcPr>
          <w:p w14:paraId="6CC0AC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36" w:type="dxa"/>
            <w:noWrap/>
            <w:hideMark/>
          </w:tcPr>
          <w:p w14:paraId="3695E8E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48" w:type="dxa"/>
            <w:noWrap/>
            <w:hideMark/>
          </w:tcPr>
          <w:p w14:paraId="3014F94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98" w:type="dxa"/>
            <w:noWrap/>
            <w:hideMark/>
          </w:tcPr>
          <w:p w14:paraId="2FACE3D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581" w:type="dxa"/>
            <w:noWrap/>
            <w:hideMark/>
          </w:tcPr>
          <w:p w14:paraId="16AD02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07" w:type="dxa"/>
            <w:noWrap/>
            <w:hideMark/>
          </w:tcPr>
          <w:p w14:paraId="063B261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18" w:type="dxa"/>
            <w:noWrap/>
            <w:hideMark/>
          </w:tcPr>
          <w:p w14:paraId="2632057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r>
      <w:tr w:rsidR="003F3187" w:rsidRPr="003F3187" w14:paraId="71321982" w14:textId="77777777" w:rsidTr="003F3187">
        <w:trPr>
          <w:trHeight w:val="301"/>
        </w:trPr>
        <w:tc>
          <w:tcPr>
            <w:tcW w:w="703" w:type="dxa"/>
            <w:noWrap/>
            <w:hideMark/>
          </w:tcPr>
          <w:p w14:paraId="2FB1D8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4D78B4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6C0672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4E5693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6A661C4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51" w:type="dxa"/>
            <w:noWrap/>
            <w:hideMark/>
          </w:tcPr>
          <w:p w14:paraId="6A5783C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704" w:type="dxa"/>
            <w:noWrap/>
            <w:hideMark/>
          </w:tcPr>
          <w:p w14:paraId="3A67DED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838" w:type="dxa"/>
            <w:noWrap/>
            <w:hideMark/>
          </w:tcPr>
          <w:p w14:paraId="3DDC744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26" w:type="dxa"/>
            <w:noWrap/>
            <w:hideMark/>
          </w:tcPr>
          <w:p w14:paraId="4D65E55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561" w:type="dxa"/>
            <w:noWrap/>
            <w:hideMark/>
          </w:tcPr>
          <w:p w14:paraId="591D20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600" w:type="dxa"/>
            <w:noWrap/>
            <w:hideMark/>
          </w:tcPr>
          <w:p w14:paraId="4D78FC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00" w:type="dxa"/>
            <w:noWrap/>
            <w:hideMark/>
          </w:tcPr>
          <w:p w14:paraId="35712B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00" w:type="dxa"/>
            <w:noWrap/>
            <w:hideMark/>
          </w:tcPr>
          <w:p w14:paraId="518DF7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732" w:type="dxa"/>
            <w:noWrap/>
            <w:hideMark/>
          </w:tcPr>
          <w:p w14:paraId="4E5DD36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489" w:type="dxa"/>
            <w:noWrap/>
            <w:hideMark/>
          </w:tcPr>
          <w:p w14:paraId="0083FCB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36" w:type="dxa"/>
            <w:noWrap/>
            <w:hideMark/>
          </w:tcPr>
          <w:p w14:paraId="6282102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48" w:type="dxa"/>
            <w:noWrap/>
            <w:hideMark/>
          </w:tcPr>
          <w:p w14:paraId="32B3948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98" w:type="dxa"/>
            <w:noWrap/>
            <w:hideMark/>
          </w:tcPr>
          <w:p w14:paraId="2E568A0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581" w:type="dxa"/>
            <w:noWrap/>
            <w:hideMark/>
          </w:tcPr>
          <w:p w14:paraId="48F976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07" w:type="dxa"/>
            <w:noWrap/>
            <w:hideMark/>
          </w:tcPr>
          <w:p w14:paraId="253285D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18" w:type="dxa"/>
            <w:noWrap/>
            <w:hideMark/>
          </w:tcPr>
          <w:p w14:paraId="1E45A75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r>
      <w:tr w:rsidR="003F3187" w:rsidRPr="003F3187" w14:paraId="77210D30" w14:textId="77777777" w:rsidTr="003F3187">
        <w:trPr>
          <w:trHeight w:val="301"/>
        </w:trPr>
        <w:tc>
          <w:tcPr>
            <w:tcW w:w="703" w:type="dxa"/>
            <w:noWrap/>
            <w:hideMark/>
          </w:tcPr>
          <w:p w14:paraId="2A098D0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4B75439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S</w:t>
            </w:r>
          </w:p>
        </w:tc>
        <w:tc>
          <w:tcPr>
            <w:tcW w:w="561" w:type="dxa"/>
            <w:noWrap/>
            <w:hideMark/>
          </w:tcPr>
          <w:p w14:paraId="6CAF4B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1BFFB8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3C523F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51" w:type="dxa"/>
            <w:noWrap/>
            <w:hideMark/>
          </w:tcPr>
          <w:p w14:paraId="3A563EA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704" w:type="dxa"/>
            <w:noWrap/>
            <w:hideMark/>
          </w:tcPr>
          <w:p w14:paraId="19AEAB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2</w:t>
            </w:r>
          </w:p>
        </w:tc>
        <w:tc>
          <w:tcPr>
            <w:tcW w:w="838" w:type="dxa"/>
            <w:noWrap/>
            <w:hideMark/>
          </w:tcPr>
          <w:p w14:paraId="5CFF636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26" w:type="dxa"/>
            <w:noWrap/>
            <w:hideMark/>
          </w:tcPr>
          <w:p w14:paraId="4C9535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561" w:type="dxa"/>
            <w:noWrap/>
            <w:hideMark/>
          </w:tcPr>
          <w:p w14:paraId="134247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600" w:type="dxa"/>
            <w:noWrap/>
            <w:hideMark/>
          </w:tcPr>
          <w:p w14:paraId="70BDA5C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00" w:type="dxa"/>
            <w:noWrap/>
            <w:hideMark/>
          </w:tcPr>
          <w:p w14:paraId="368DD0E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00" w:type="dxa"/>
            <w:noWrap/>
            <w:hideMark/>
          </w:tcPr>
          <w:p w14:paraId="799439C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732" w:type="dxa"/>
            <w:noWrap/>
            <w:hideMark/>
          </w:tcPr>
          <w:p w14:paraId="467A98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489" w:type="dxa"/>
            <w:noWrap/>
            <w:hideMark/>
          </w:tcPr>
          <w:p w14:paraId="68432D4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36" w:type="dxa"/>
            <w:noWrap/>
            <w:hideMark/>
          </w:tcPr>
          <w:p w14:paraId="742DF99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48" w:type="dxa"/>
            <w:noWrap/>
            <w:hideMark/>
          </w:tcPr>
          <w:p w14:paraId="22CC80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98" w:type="dxa"/>
            <w:noWrap/>
            <w:hideMark/>
          </w:tcPr>
          <w:p w14:paraId="1A64D19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581" w:type="dxa"/>
            <w:noWrap/>
            <w:hideMark/>
          </w:tcPr>
          <w:p w14:paraId="28C95FF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07" w:type="dxa"/>
            <w:noWrap/>
            <w:hideMark/>
          </w:tcPr>
          <w:p w14:paraId="5073D6A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618" w:type="dxa"/>
            <w:noWrap/>
            <w:hideMark/>
          </w:tcPr>
          <w:p w14:paraId="06FEC6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r>
      <w:tr w:rsidR="003F3187" w:rsidRPr="003F3187" w14:paraId="746A2F7B" w14:textId="77777777" w:rsidTr="003F3187">
        <w:trPr>
          <w:trHeight w:val="301"/>
        </w:trPr>
        <w:tc>
          <w:tcPr>
            <w:tcW w:w="703" w:type="dxa"/>
            <w:noWrap/>
            <w:hideMark/>
          </w:tcPr>
          <w:p w14:paraId="4A03EE0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13CEC16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7DDF78B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012709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51B4B64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51" w:type="dxa"/>
            <w:noWrap/>
            <w:hideMark/>
          </w:tcPr>
          <w:p w14:paraId="1CC141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704" w:type="dxa"/>
            <w:noWrap/>
            <w:hideMark/>
          </w:tcPr>
          <w:p w14:paraId="3CFA6E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3</w:t>
            </w:r>
          </w:p>
        </w:tc>
        <w:tc>
          <w:tcPr>
            <w:tcW w:w="838" w:type="dxa"/>
            <w:noWrap/>
            <w:hideMark/>
          </w:tcPr>
          <w:p w14:paraId="6E708AD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26" w:type="dxa"/>
            <w:noWrap/>
            <w:hideMark/>
          </w:tcPr>
          <w:p w14:paraId="6E8A3B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8</w:t>
            </w:r>
          </w:p>
        </w:tc>
        <w:tc>
          <w:tcPr>
            <w:tcW w:w="561" w:type="dxa"/>
            <w:noWrap/>
            <w:hideMark/>
          </w:tcPr>
          <w:p w14:paraId="480A6A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0" w:type="dxa"/>
            <w:noWrap/>
            <w:hideMark/>
          </w:tcPr>
          <w:p w14:paraId="529A10C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3</w:t>
            </w:r>
          </w:p>
        </w:tc>
        <w:tc>
          <w:tcPr>
            <w:tcW w:w="600" w:type="dxa"/>
            <w:noWrap/>
            <w:hideMark/>
          </w:tcPr>
          <w:p w14:paraId="7B83919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0" w:type="dxa"/>
            <w:noWrap/>
            <w:hideMark/>
          </w:tcPr>
          <w:p w14:paraId="017537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732" w:type="dxa"/>
            <w:noWrap/>
            <w:hideMark/>
          </w:tcPr>
          <w:p w14:paraId="08D0CEC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489" w:type="dxa"/>
            <w:noWrap/>
            <w:hideMark/>
          </w:tcPr>
          <w:p w14:paraId="4D9936F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36" w:type="dxa"/>
            <w:noWrap/>
            <w:hideMark/>
          </w:tcPr>
          <w:p w14:paraId="09DF113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8</w:t>
            </w:r>
          </w:p>
        </w:tc>
        <w:tc>
          <w:tcPr>
            <w:tcW w:w="648" w:type="dxa"/>
            <w:noWrap/>
            <w:hideMark/>
          </w:tcPr>
          <w:p w14:paraId="4DA52F6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98" w:type="dxa"/>
            <w:noWrap/>
            <w:hideMark/>
          </w:tcPr>
          <w:p w14:paraId="5519090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581" w:type="dxa"/>
            <w:noWrap/>
            <w:hideMark/>
          </w:tcPr>
          <w:p w14:paraId="3C7CB76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607" w:type="dxa"/>
            <w:noWrap/>
            <w:hideMark/>
          </w:tcPr>
          <w:p w14:paraId="17958E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18" w:type="dxa"/>
            <w:noWrap/>
            <w:hideMark/>
          </w:tcPr>
          <w:p w14:paraId="5F8B0C7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r>
      <w:tr w:rsidR="003F3187" w:rsidRPr="003F3187" w14:paraId="535B5C3E" w14:textId="77777777" w:rsidTr="003F3187">
        <w:trPr>
          <w:trHeight w:val="301"/>
        </w:trPr>
        <w:tc>
          <w:tcPr>
            <w:tcW w:w="703" w:type="dxa"/>
            <w:noWrap/>
            <w:hideMark/>
          </w:tcPr>
          <w:p w14:paraId="28AC84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D5E8ED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2F9BC5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05F473E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0E0E30F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51" w:type="dxa"/>
            <w:noWrap/>
            <w:hideMark/>
          </w:tcPr>
          <w:p w14:paraId="51785BD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704" w:type="dxa"/>
            <w:noWrap/>
            <w:hideMark/>
          </w:tcPr>
          <w:p w14:paraId="11688C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1</w:t>
            </w:r>
          </w:p>
        </w:tc>
        <w:tc>
          <w:tcPr>
            <w:tcW w:w="838" w:type="dxa"/>
            <w:noWrap/>
            <w:hideMark/>
          </w:tcPr>
          <w:p w14:paraId="72F2DB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626" w:type="dxa"/>
            <w:noWrap/>
            <w:hideMark/>
          </w:tcPr>
          <w:p w14:paraId="69D121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c>
          <w:tcPr>
            <w:tcW w:w="561" w:type="dxa"/>
            <w:noWrap/>
            <w:hideMark/>
          </w:tcPr>
          <w:p w14:paraId="16F864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w:t>
            </w:r>
          </w:p>
        </w:tc>
        <w:tc>
          <w:tcPr>
            <w:tcW w:w="600" w:type="dxa"/>
            <w:noWrap/>
            <w:hideMark/>
          </w:tcPr>
          <w:p w14:paraId="523A9C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00" w:type="dxa"/>
            <w:noWrap/>
            <w:hideMark/>
          </w:tcPr>
          <w:p w14:paraId="2D9B9D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0" w:type="dxa"/>
            <w:noWrap/>
            <w:hideMark/>
          </w:tcPr>
          <w:p w14:paraId="45E31ED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732" w:type="dxa"/>
            <w:noWrap/>
            <w:hideMark/>
          </w:tcPr>
          <w:p w14:paraId="35239C3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489" w:type="dxa"/>
            <w:noWrap/>
            <w:hideMark/>
          </w:tcPr>
          <w:p w14:paraId="322BB5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636" w:type="dxa"/>
            <w:noWrap/>
            <w:hideMark/>
          </w:tcPr>
          <w:p w14:paraId="51CF94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48" w:type="dxa"/>
            <w:noWrap/>
            <w:hideMark/>
          </w:tcPr>
          <w:p w14:paraId="2375DFC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98" w:type="dxa"/>
            <w:noWrap/>
            <w:hideMark/>
          </w:tcPr>
          <w:p w14:paraId="7C1732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581" w:type="dxa"/>
            <w:noWrap/>
            <w:hideMark/>
          </w:tcPr>
          <w:p w14:paraId="20EA1A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7" w:type="dxa"/>
            <w:noWrap/>
            <w:hideMark/>
          </w:tcPr>
          <w:p w14:paraId="5019319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18" w:type="dxa"/>
            <w:noWrap/>
            <w:hideMark/>
          </w:tcPr>
          <w:p w14:paraId="719099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r>
      <w:tr w:rsidR="003F3187" w:rsidRPr="003F3187" w14:paraId="320BA8B8" w14:textId="77777777" w:rsidTr="003F3187">
        <w:trPr>
          <w:trHeight w:val="301"/>
        </w:trPr>
        <w:tc>
          <w:tcPr>
            <w:tcW w:w="703" w:type="dxa"/>
            <w:noWrap/>
            <w:hideMark/>
          </w:tcPr>
          <w:p w14:paraId="72EE886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43F45F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0F3B6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70AC7FE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24B4688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2</w:t>
            </w:r>
          </w:p>
        </w:tc>
        <w:tc>
          <w:tcPr>
            <w:tcW w:w="651" w:type="dxa"/>
            <w:noWrap/>
            <w:hideMark/>
          </w:tcPr>
          <w:p w14:paraId="381A331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5</w:t>
            </w:r>
          </w:p>
        </w:tc>
        <w:tc>
          <w:tcPr>
            <w:tcW w:w="704" w:type="dxa"/>
            <w:noWrap/>
            <w:hideMark/>
          </w:tcPr>
          <w:p w14:paraId="602700D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838" w:type="dxa"/>
            <w:noWrap/>
            <w:hideMark/>
          </w:tcPr>
          <w:p w14:paraId="5357881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91</w:t>
            </w:r>
          </w:p>
        </w:tc>
        <w:tc>
          <w:tcPr>
            <w:tcW w:w="626" w:type="dxa"/>
            <w:noWrap/>
            <w:hideMark/>
          </w:tcPr>
          <w:p w14:paraId="600C308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561" w:type="dxa"/>
            <w:noWrap/>
            <w:hideMark/>
          </w:tcPr>
          <w:p w14:paraId="4EAF371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00" w:type="dxa"/>
            <w:noWrap/>
            <w:hideMark/>
          </w:tcPr>
          <w:p w14:paraId="32E030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00" w:type="dxa"/>
            <w:noWrap/>
            <w:hideMark/>
          </w:tcPr>
          <w:p w14:paraId="5DA75C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600" w:type="dxa"/>
            <w:noWrap/>
            <w:hideMark/>
          </w:tcPr>
          <w:p w14:paraId="788D663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732" w:type="dxa"/>
            <w:noWrap/>
            <w:hideMark/>
          </w:tcPr>
          <w:p w14:paraId="63964CA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98</w:t>
            </w:r>
          </w:p>
        </w:tc>
        <w:tc>
          <w:tcPr>
            <w:tcW w:w="489" w:type="dxa"/>
            <w:noWrap/>
            <w:hideMark/>
          </w:tcPr>
          <w:p w14:paraId="180871D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2</w:t>
            </w:r>
          </w:p>
        </w:tc>
        <w:tc>
          <w:tcPr>
            <w:tcW w:w="636" w:type="dxa"/>
            <w:noWrap/>
            <w:hideMark/>
          </w:tcPr>
          <w:p w14:paraId="170371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8</w:t>
            </w:r>
          </w:p>
        </w:tc>
        <w:tc>
          <w:tcPr>
            <w:tcW w:w="648" w:type="dxa"/>
            <w:noWrap/>
            <w:hideMark/>
          </w:tcPr>
          <w:p w14:paraId="7A2586F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8</w:t>
            </w:r>
          </w:p>
        </w:tc>
        <w:tc>
          <w:tcPr>
            <w:tcW w:w="698" w:type="dxa"/>
            <w:noWrap/>
            <w:hideMark/>
          </w:tcPr>
          <w:p w14:paraId="0CB7F2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8</w:t>
            </w:r>
          </w:p>
        </w:tc>
        <w:tc>
          <w:tcPr>
            <w:tcW w:w="581" w:type="dxa"/>
            <w:noWrap/>
            <w:hideMark/>
          </w:tcPr>
          <w:p w14:paraId="07CBA11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607" w:type="dxa"/>
            <w:noWrap/>
            <w:hideMark/>
          </w:tcPr>
          <w:p w14:paraId="29EF1CC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618" w:type="dxa"/>
            <w:noWrap/>
            <w:hideMark/>
          </w:tcPr>
          <w:p w14:paraId="55301E6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r>
      <w:tr w:rsidR="003F3187" w:rsidRPr="003F3187" w14:paraId="17E8F072" w14:textId="77777777" w:rsidTr="003F3187">
        <w:trPr>
          <w:trHeight w:val="301"/>
        </w:trPr>
        <w:tc>
          <w:tcPr>
            <w:tcW w:w="703" w:type="dxa"/>
            <w:noWrap/>
            <w:hideMark/>
          </w:tcPr>
          <w:p w14:paraId="0454570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lastRenderedPageBreak/>
              <w:t>2.2</w:t>
            </w:r>
          </w:p>
        </w:tc>
        <w:tc>
          <w:tcPr>
            <w:tcW w:w="639" w:type="dxa"/>
            <w:noWrap/>
            <w:hideMark/>
          </w:tcPr>
          <w:p w14:paraId="329AE2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S</w:t>
            </w:r>
          </w:p>
        </w:tc>
        <w:tc>
          <w:tcPr>
            <w:tcW w:w="561" w:type="dxa"/>
            <w:noWrap/>
            <w:hideMark/>
          </w:tcPr>
          <w:p w14:paraId="7AEE909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2D2D2AB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38CCD47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2</w:t>
            </w:r>
          </w:p>
        </w:tc>
        <w:tc>
          <w:tcPr>
            <w:tcW w:w="651" w:type="dxa"/>
            <w:noWrap/>
            <w:hideMark/>
          </w:tcPr>
          <w:p w14:paraId="24FF00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704" w:type="dxa"/>
            <w:noWrap/>
            <w:hideMark/>
          </w:tcPr>
          <w:p w14:paraId="65B2602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7</w:t>
            </w:r>
          </w:p>
        </w:tc>
        <w:tc>
          <w:tcPr>
            <w:tcW w:w="838" w:type="dxa"/>
            <w:noWrap/>
            <w:hideMark/>
          </w:tcPr>
          <w:p w14:paraId="072043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26" w:type="dxa"/>
            <w:noWrap/>
            <w:hideMark/>
          </w:tcPr>
          <w:p w14:paraId="7BBF568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4</w:t>
            </w:r>
          </w:p>
        </w:tc>
        <w:tc>
          <w:tcPr>
            <w:tcW w:w="561" w:type="dxa"/>
            <w:noWrap/>
            <w:hideMark/>
          </w:tcPr>
          <w:p w14:paraId="7667E9D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w:t>
            </w:r>
          </w:p>
        </w:tc>
        <w:tc>
          <w:tcPr>
            <w:tcW w:w="600" w:type="dxa"/>
            <w:noWrap/>
            <w:hideMark/>
          </w:tcPr>
          <w:p w14:paraId="0B83955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6</w:t>
            </w:r>
          </w:p>
        </w:tc>
        <w:tc>
          <w:tcPr>
            <w:tcW w:w="600" w:type="dxa"/>
            <w:noWrap/>
            <w:hideMark/>
          </w:tcPr>
          <w:p w14:paraId="5204B3D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00" w:type="dxa"/>
            <w:noWrap/>
            <w:hideMark/>
          </w:tcPr>
          <w:p w14:paraId="1973663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732" w:type="dxa"/>
            <w:noWrap/>
            <w:hideMark/>
          </w:tcPr>
          <w:p w14:paraId="7B2622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489" w:type="dxa"/>
            <w:noWrap/>
            <w:hideMark/>
          </w:tcPr>
          <w:p w14:paraId="00F447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36" w:type="dxa"/>
            <w:noWrap/>
            <w:hideMark/>
          </w:tcPr>
          <w:p w14:paraId="366D94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48" w:type="dxa"/>
            <w:noWrap/>
            <w:hideMark/>
          </w:tcPr>
          <w:p w14:paraId="24EF93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c>
          <w:tcPr>
            <w:tcW w:w="698" w:type="dxa"/>
            <w:noWrap/>
            <w:hideMark/>
          </w:tcPr>
          <w:p w14:paraId="15EF7CA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4</w:t>
            </w:r>
          </w:p>
        </w:tc>
        <w:tc>
          <w:tcPr>
            <w:tcW w:w="581" w:type="dxa"/>
            <w:noWrap/>
            <w:hideMark/>
          </w:tcPr>
          <w:p w14:paraId="1F8DB3B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607" w:type="dxa"/>
            <w:noWrap/>
            <w:hideMark/>
          </w:tcPr>
          <w:p w14:paraId="1A342AE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c>
          <w:tcPr>
            <w:tcW w:w="618" w:type="dxa"/>
            <w:noWrap/>
            <w:hideMark/>
          </w:tcPr>
          <w:p w14:paraId="5E5FAFD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r>
      <w:tr w:rsidR="003F3187" w:rsidRPr="003F3187" w14:paraId="284FEF6B" w14:textId="77777777" w:rsidTr="003F3187">
        <w:trPr>
          <w:trHeight w:val="301"/>
        </w:trPr>
        <w:tc>
          <w:tcPr>
            <w:tcW w:w="703" w:type="dxa"/>
            <w:noWrap/>
            <w:hideMark/>
          </w:tcPr>
          <w:p w14:paraId="5E5D012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310146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8F1CBD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0F26AE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59FBC7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651" w:type="dxa"/>
            <w:noWrap/>
            <w:hideMark/>
          </w:tcPr>
          <w:p w14:paraId="2B1E8FC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704" w:type="dxa"/>
            <w:noWrap/>
            <w:hideMark/>
          </w:tcPr>
          <w:p w14:paraId="4E7F27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838" w:type="dxa"/>
            <w:noWrap/>
            <w:hideMark/>
          </w:tcPr>
          <w:p w14:paraId="7F1B41A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26" w:type="dxa"/>
            <w:noWrap/>
            <w:hideMark/>
          </w:tcPr>
          <w:p w14:paraId="53B2699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561" w:type="dxa"/>
            <w:noWrap/>
            <w:hideMark/>
          </w:tcPr>
          <w:p w14:paraId="7E8918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00" w:type="dxa"/>
            <w:noWrap/>
            <w:hideMark/>
          </w:tcPr>
          <w:p w14:paraId="6C78EAE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00" w:type="dxa"/>
            <w:noWrap/>
            <w:hideMark/>
          </w:tcPr>
          <w:p w14:paraId="75D8531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2</w:t>
            </w:r>
          </w:p>
        </w:tc>
        <w:tc>
          <w:tcPr>
            <w:tcW w:w="600" w:type="dxa"/>
            <w:noWrap/>
            <w:hideMark/>
          </w:tcPr>
          <w:p w14:paraId="06F89B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732" w:type="dxa"/>
            <w:noWrap/>
            <w:hideMark/>
          </w:tcPr>
          <w:p w14:paraId="0A83D09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c>
          <w:tcPr>
            <w:tcW w:w="489" w:type="dxa"/>
            <w:noWrap/>
            <w:hideMark/>
          </w:tcPr>
          <w:p w14:paraId="7DE4CD8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36" w:type="dxa"/>
            <w:noWrap/>
            <w:hideMark/>
          </w:tcPr>
          <w:p w14:paraId="4DAD63C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48" w:type="dxa"/>
            <w:noWrap/>
            <w:hideMark/>
          </w:tcPr>
          <w:p w14:paraId="0FD9718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98" w:type="dxa"/>
            <w:noWrap/>
            <w:hideMark/>
          </w:tcPr>
          <w:p w14:paraId="23E536A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5</w:t>
            </w:r>
          </w:p>
        </w:tc>
        <w:tc>
          <w:tcPr>
            <w:tcW w:w="581" w:type="dxa"/>
            <w:noWrap/>
            <w:hideMark/>
          </w:tcPr>
          <w:p w14:paraId="2B6DE8F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07" w:type="dxa"/>
            <w:noWrap/>
            <w:hideMark/>
          </w:tcPr>
          <w:p w14:paraId="328E95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18" w:type="dxa"/>
            <w:noWrap/>
            <w:hideMark/>
          </w:tcPr>
          <w:p w14:paraId="22F83D2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r>
      <w:tr w:rsidR="003F3187" w:rsidRPr="003F3187" w14:paraId="79141EA5" w14:textId="77777777" w:rsidTr="003F3187">
        <w:trPr>
          <w:trHeight w:val="301"/>
        </w:trPr>
        <w:tc>
          <w:tcPr>
            <w:tcW w:w="703" w:type="dxa"/>
            <w:noWrap/>
            <w:hideMark/>
          </w:tcPr>
          <w:p w14:paraId="1DA0B0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3898E2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5C26CEA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57D269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3E284FB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3</w:t>
            </w:r>
          </w:p>
        </w:tc>
        <w:tc>
          <w:tcPr>
            <w:tcW w:w="651" w:type="dxa"/>
            <w:noWrap/>
            <w:hideMark/>
          </w:tcPr>
          <w:p w14:paraId="2B87053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c>
          <w:tcPr>
            <w:tcW w:w="704" w:type="dxa"/>
            <w:noWrap/>
            <w:hideMark/>
          </w:tcPr>
          <w:p w14:paraId="75E09BE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8</w:t>
            </w:r>
          </w:p>
        </w:tc>
        <w:tc>
          <w:tcPr>
            <w:tcW w:w="838" w:type="dxa"/>
            <w:noWrap/>
            <w:hideMark/>
          </w:tcPr>
          <w:p w14:paraId="44C99CD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626" w:type="dxa"/>
            <w:noWrap/>
            <w:hideMark/>
          </w:tcPr>
          <w:p w14:paraId="0593FA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5</w:t>
            </w:r>
          </w:p>
        </w:tc>
        <w:tc>
          <w:tcPr>
            <w:tcW w:w="561" w:type="dxa"/>
            <w:noWrap/>
            <w:hideMark/>
          </w:tcPr>
          <w:p w14:paraId="18FB9C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0" w:type="dxa"/>
            <w:noWrap/>
            <w:hideMark/>
          </w:tcPr>
          <w:p w14:paraId="07A88C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8</w:t>
            </w:r>
          </w:p>
        </w:tc>
        <w:tc>
          <w:tcPr>
            <w:tcW w:w="600" w:type="dxa"/>
            <w:noWrap/>
            <w:hideMark/>
          </w:tcPr>
          <w:p w14:paraId="681159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00" w:type="dxa"/>
            <w:noWrap/>
            <w:hideMark/>
          </w:tcPr>
          <w:p w14:paraId="7CAF55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732" w:type="dxa"/>
            <w:noWrap/>
            <w:hideMark/>
          </w:tcPr>
          <w:p w14:paraId="6D7F7AD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489" w:type="dxa"/>
            <w:noWrap/>
            <w:hideMark/>
          </w:tcPr>
          <w:p w14:paraId="4E98C17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3</w:t>
            </w:r>
          </w:p>
        </w:tc>
        <w:tc>
          <w:tcPr>
            <w:tcW w:w="636" w:type="dxa"/>
            <w:noWrap/>
            <w:hideMark/>
          </w:tcPr>
          <w:p w14:paraId="55426B4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648" w:type="dxa"/>
            <w:noWrap/>
            <w:hideMark/>
          </w:tcPr>
          <w:p w14:paraId="7019C74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98" w:type="dxa"/>
            <w:noWrap/>
            <w:hideMark/>
          </w:tcPr>
          <w:p w14:paraId="27FFA6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3</w:t>
            </w:r>
          </w:p>
        </w:tc>
        <w:tc>
          <w:tcPr>
            <w:tcW w:w="581" w:type="dxa"/>
            <w:noWrap/>
            <w:hideMark/>
          </w:tcPr>
          <w:p w14:paraId="159A820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4</w:t>
            </w:r>
          </w:p>
        </w:tc>
        <w:tc>
          <w:tcPr>
            <w:tcW w:w="607" w:type="dxa"/>
            <w:noWrap/>
            <w:hideMark/>
          </w:tcPr>
          <w:p w14:paraId="637C168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5</w:t>
            </w:r>
          </w:p>
        </w:tc>
        <w:tc>
          <w:tcPr>
            <w:tcW w:w="618" w:type="dxa"/>
            <w:noWrap/>
            <w:hideMark/>
          </w:tcPr>
          <w:p w14:paraId="2A78D87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5</w:t>
            </w:r>
          </w:p>
        </w:tc>
      </w:tr>
      <w:tr w:rsidR="003F3187" w:rsidRPr="003F3187" w14:paraId="3F921168" w14:textId="77777777" w:rsidTr="003F3187">
        <w:trPr>
          <w:trHeight w:val="301"/>
        </w:trPr>
        <w:tc>
          <w:tcPr>
            <w:tcW w:w="703" w:type="dxa"/>
            <w:noWrap/>
            <w:hideMark/>
          </w:tcPr>
          <w:p w14:paraId="13E897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5D0CCBE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4EF853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279EF7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187A580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5</w:t>
            </w:r>
          </w:p>
        </w:tc>
        <w:tc>
          <w:tcPr>
            <w:tcW w:w="651" w:type="dxa"/>
            <w:noWrap/>
            <w:hideMark/>
          </w:tcPr>
          <w:p w14:paraId="28906F4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704" w:type="dxa"/>
            <w:noWrap/>
            <w:hideMark/>
          </w:tcPr>
          <w:p w14:paraId="480A6D2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838" w:type="dxa"/>
            <w:noWrap/>
            <w:hideMark/>
          </w:tcPr>
          <w:p w14:paraId="530A7A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26" w:type="dxa"/>
            <w:noWrap/>
            <w:hideMark/>
          </w:tcPr>
          <w:p w14:paraId="54050B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561" w:type="dxa"/>
            <w:noWrap/>
            <w:hideMark/>
          </w:tcPr>
          <w:p w14:paraId="609D565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0" w:type="dxa"/>
            <w:noWrap/>
            <w:hideMark/>
          </w:tcPr>
          <w:p w14:paraId="0F0642C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00" w:type="dxa"/>
            <w:noWrap/>
            <w:hideMark/>
          </w:tcPr>
          <w:p w14:paraId="7E3D0A8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00" w:type="dxa"/>
            <w:noWrap/>
            <w:hideMark/>
          </w:tcPr>
          <w:p w14:paraId="06CA0A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100A5D3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489" w:type="dxa"/>
            <w:noWrap/>
            <w:hideMark/>
          </w:tcPr>
          <w:p w14:paraId="78A699B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36" w:type="dxa"/>
            <w:noWrap/>
            <w:hideMark/>
          </w:tcPr>
          <w:p w14:paraId="2A63C4B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48" w:type="dxa"/>
            <w:noWrap/>
            <w:hideMark/>
          </w:tcPr>
          <w:p w14:paraId="507D919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98" w:type="dxa"/>
            <w:noWrap/>
            <w:hideMark/>
          </w:tcPr>
          <w:p w14:paraId="7C473F2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6</w:t>
            </w:r>
          </w:p>
        </w:tc>
        <w:tc>
          <w:tcPr>
            <w:tcW w:w="581" w:type="dxa"/>
            <w:noWrap/>
            <w:hideMark/>
          </w:tcPr>
          <w:p w14:paraId="544E60D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9</w:t>
            </w:r>
          </w:p>
        </w:tc>
        <w:tc>
          <w:tcPr>
            <w:tcW w:w="607" w:type="dxa"/>
            <w:noWrap/>
            <w:hideMark/>
          </w:tcPr>
          <w:p w14:paraId="5DE699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18" w:type="dxa"/>
            <w:noWrap/>
            <w:hideMark/>
          </w:tcPr>
          <w:p w14:paraId="729B016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r>
      <w:tr w:rsidR="003F3187" w:rsidRPr="003F3187" w14:paraId="4F2394F3" w14:textId="77777777" w:rsidTr="003F3187">
        <w:trPr>
          <w:trHeight w:val="301"/>
        </w:trPr>
        <w:tc>
          <w:tcPr>
            <w:tcW w:w="703" w:type="dxa"/>
            <w:noWrap/>
            <w:hideMark/>
          </w:tcPr>
          <w:p w14:paraId="61B28AC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198330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C</w:t>
            </w:r>
          </w:p>
        </w:tc>
        <w:tc>
          <w:tcPr>
            <w:tcW w:w="561" w:type="dxa"/>
            <w:noWrap/>
            <w:hideMark/>
          </w:tcPr>
          <w:p w14:paraId="58DD76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4320F27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6201EBA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51" w:type="dxa"/>
            <w:noWrap/>
            <w:hideMark/>
          </w:tcPr>
          <w:p w14:paraId="7EBB847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704" w:type="dxa"/>
            <w:noWrap/>
            <w:hideMark/>
          </w:tcPr>
          <w:p w14:paraId="7AD5DF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7</w:t>
            </w:r>
          </w:p>
        </w:tc>
        <w:tc>
          <w:tcPr>
            <w:tcW w:w="838" w:type="dxa"/>
            <w:noWrap/>
            <w:hideMark/>
          </w:tcPr>
          <w:p w14:paraId="79D953D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6</w:t>
            </w:r>
          </w:p>
        </w:tc>
        <w:tc>
          <w:tcPr>
            <w:tcW w:w="626" w:type="dxa"/>
            <w:noWrap/>
            <w:hideMark/>
          </w:tcPr>
          <w:p w14:paraId="2171A87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1</w:t>
            </w:r>
          </w:p>
        </w:tc>
        <w:tc>
          <w:tcPr>
            <w:tcW w:w="561" w:type="dxa"/>
            <w:noWrap/>
            <w:hideMark/>
          </w:tcPr>
          <w:p w14:paraId="2059670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00" w:type="dxa"/>
            <w:noWrap/>
            <w:hideMark/>
          </w:tcPr>
          <w:p w14:paraId="20D14F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7</w:t>
            </w:r>
          </w:p>
        </w:tc>
        <w:tc>
          <w:tcPr>
            <w:tcW w:w="600" w:type="dxa"/>
            <w:noWrap/>
            <w:hideMark/>
          </w:tcPr>
          <w:p w14:paraId="18E5CB4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0" w:type="dxa"/>
            <w:noWrap/>
            <w:hideMark/>
          </w:tcPr>
          <w:p w14:paraId="42B47B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732" w:type="dxa"/>
            <w:noWrap/>
            <w:hideMark/>
          </w:tcPr>
          <w:p w14:paraId="20E158C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8</w:t>
            </w:r>
          </w:p>
        </w:tc>
        <w:tc>
          <w:tcPr>
            <w:tcW w:w="489" w:type="dxa"/>
            <w:noWrap/>
            <w:hideMark/>
          </w:tcPr>
          <w:p w14:paraId="001850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36" w:type="dxa"/>
            <w:noWrap/>
            <w:hideMark/>
          </w:tcPr>
          <w:p w14:paraId="3FE7F3A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48" w:type="dxa"/>
            <w:noWrap/>
            <w:hideMark/>
          </w:tcPr>
          <w:p w14:paraId="407BC75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w:t>
            </w:r>
          </w:p>
        </w:tc>
        <w:tc>
          <w:tcPr>
            <w:tcW w:w="698" w:type="dxa"/>
            <w:noWrap/>
            <w:hideMark/>
          </w:tcPr>
          <w:p w14:paraId="679AD1A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3</w:t>
            </w:r>
          </w:p>
        </w:tc>
        <w:tc>
          <w:tcPr>
            <w:tcW w:w="581" w:type="dxa"/>
            <w:noWrap/>
            <w:hideMark/>
          </w:tcPr>
          <w:p w14:paraId="396AFD3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07" w:type="dxa"/>
            <w:noWrap/>
            <w:hideMark/>
          </w:tcPr>
          <w:p w14:paraId="588019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18" w:type="dxa"/>
            <w:noWrap/>
            <w:hideMark/>
          </w:tcPr>
          <w:p w14:paraId="456858C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r>
      <w:tr w:rsidR="003F3187" w:rsidRPr="003F3187" w14:paraId="5F5A2305" w14:textId="77777777" w:rsidTr="003F3187">
        <w:trPr>
          <w:trHeight w:val="301"/>
        </w:trPr>
        <w:tc>
          <w:tcPr>
            <w:tcW w:w="703" w:type="dxa"/>
            <w:noWrap/>
            <w:hideMark/>
          </w:tcPr>
          <w:p w14:paraId="23161E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2297F2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3A31EB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2835E06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35EEDDC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651" w:type="dxa"/>
            <w:noWrap/>
            <w:hideMark/>
          </w:tcPr>
          <w:p w14:paraId="27BF1F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3</w:t>
            </w:r>
          </w:p>
        </w:tc>
        <w:tc>
          <w:tcPr>
            <w:tcW w:w="704" w:type="dxa"/>
            <w:noWrap/>
            <w:hideMark/>
          </w:tcPr>
          <w:p w14:paraId="6A3B21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838" w:type="dxa"/>
            <w:noWrap/>
            <w:hideMark/>
          </w:tcPr>
          <w:p w14:paraId="796FB8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26" w:type="dxa"/>
            <w:noWrap/>
            <w:hideMark/>
          </w:tcPr>
          <w:p w14:paraId="4DF3C9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561" w:type="dxa"/>
            <w:noWrap/>
            <w:hideMark/>
          </w:tcPr>
          <w:p w14:paraId="1C7C548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0" w:type="dxa"/>
            <w:noWrap/>
            <w:hideMark/>
          </w:tcPr>
          <w:p w14:paraId="68C35B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0" w:type="dxa"/>
            <w:noWrap/>
            <w:hideMark/>
          </w:tcPr>
          <w:p w14:paraId="29ABF0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00" w:type="dxa"/>
            <w:noWrap/>
            <w:hideMark/>
          </w:tcPr>
          <w:p w14:paraId="4446273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732" w:type="dxa"/>
            <w:noWrap/>
            <w:hideMark/>
          </w:tcPr>
          <w:p w14:paraId="525B13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489" w:type="dxa"/>
            <w:noWrap/>
            <w:hideMark/>
          </w:tcPr>
          <w:p w14:paraId="0AFB16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636" w:type="dxa"/>
            <w:noWrap/>
            <w:hideMark/>
          </w:tcPr>
          <w:p w14:paraId="5D8FFB4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48" w:type="dxa"/>
            <w:noWrap/>
            <w:hideMark/>
          </w:tcPr>
          <w:p w14:paraId="77A858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98" w:type="dxa"/>
            <w:noWrap/>
            <w:hideMark/>
          </w:tcPr>
          <w:p w14:paraId="10614B7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581" w:type="dxa"/>
            <w:noWrap/>
            <w:hideMark/>
          </w:tcPr>
          <w:p w14:paraId="7F98D0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07" w:type="dxa"/>
            <w:noWrap/>
            <w:hideMark/>
          </w:tcPr>
          <w:p w14:paraId="2496AC6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618" w:type="dxa"/>
            <w:noWrap/>
            <w:hideMark/>
          </w:tcPr>
          <w:p w14:paraId="4360459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1</w:t>
            </w:r>
          </w:p>
        </w:tc>
      </w:tr>
      <w:tr w:rsidR="003F3187" w:rsidRPr="003F3187" w14:paraId="48109C41" w14:textId="77777777" w:rsidTr="003F3187">
        <w:trPr>
          <w:trHeight w:val="301"/>
        </w:trPr>
        <w:tc>
          <w:tcPr>
            <w:tcW w:w="703" w:type="dxa"/>
            <w:noWrap/>
            <w:hideMark/>
          </w:tcPr>
          <w:p w14:paraId="1FFE52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A9CCC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6C595A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3AFDB2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31B9C47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51" w:type="dxa"/>
            <w:noWrap/>
            <w:hideMark/>
          </w:tcPr>
          <w:p w14:paraId="3EB1FE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9</w:t>
            </w:r>
          </w:p>
        </w:tc>
        <w:tc>
          <w:tcPr>
            <w:tcW w:w="704" w:type="dxa"/>
            <w:noWrap/>
            <w:hideMark/>
          </w:tcPr>
          <w:p w14:paraId="4D81A58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w:t>
            </w:r>
          </w:p>
        </w:tc>
        <w:tc>
          <w:tcPr>
            <w:tcW w:w="838" w:type="dxa"/>
            <w:noWrap/>
            <w:hideMark/>
          </w:tcPr>
          <w:p w14:paraId="01B7F3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626" w:type="dxa"/>
            <w:noWrap/>
            <w:hideMark/>
          </w:tcPr>
          <w:p w14:paraId="090080B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561" w:type="dxa"/>
            <w:noWrap/>
            <w:hideMark/>
          </w:tcPr>
          <w:p w14:paraId="7356DA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0" w:type="dxa"/>
            <w:noWrap/>
            <w:hideMark/>
          </w:tcPr>
          <w:p w14:paraId="66029DE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5</w:t>
            </w:r>
          </w:p>
        </w:tc>
        <w:tc>
          <w:tcPr>
            <w:tcW w:w="600" w:type="dxa"/>
            <w:noWrap/>
            <w:hideMark/>
          </w:tcPr>
          <w:p w14:paraId="0D715A8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00" w:type="dxa"/>
            <w:noWrap/>
            <w:hideMark/>
          </w:tcPr>
          <w:p w14:paraId="50A9AC5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732" w:type="dxa"/>
            <w:noWrap/>
            <w:hideMark/>
          </w:tcPr>
          <w:p w14:paraId="1844E57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489" w:type="dxa"/>
            <w:noWrap/>
            <w:hideMark/>
          </w:tcPr>
          <w:p w14:paraId="2623BCA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36" w:type="dxa"/>
            <w:noWrap/>
            <w:hideMark/>
          </w:tcPr>
          <w:p w14:paraId="4408416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48" w:type="dxa"/>
            <w:noWrap/>
            <w:hideMark/>
          </w:tcPr>
          <w:p w14:paraId="0BC11EB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98" w:type="dxa"/>
            <w:noWrap/>
            <w:hideMark/>
          </w:tcPr>
          <w:p w14:paraId="0AC47C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6</w:t>
            </w:r>
          </w:p>
        </w:tc>
        <w:tc>
          <w:tcPr>
            <w:tcW w:w="581" w:type="dxa"/>
            <w:noWrap/>
            <w:hideMark/>
          </w:tcPr>
          <w:p w14:paraId="2ED78DD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07" w:type="dxa"/>
            <w:noWrap/>
            <w:hideMark/>
          </w:tcPr>
          <w:p w14:paraId="1E69FEE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618" w:type="dxa"/>
            <w:noWrap/>
            <w:hideMark/>
          </w:tcPr>
          <w:p w14:paraId="636580F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r>
      <w:tr w:rsidR="003F3187" w:rsidRPr="003F3187" w14:paraId="287D7EDE" w14:textId="77777777" w:rsidTr="003F3187">
        <w:trPr>
          <w:trHeight w:val="301"/>
        </w:trPr>
        <w:tc>
          <w:tcPr>
            <w:tcW w:w="703" w:type="dxa"/>
            <w:noWrap/>
            <w:hideMark/>
          </w:tcPr>
          <w:p w14:paraId="404749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09D6A09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09DBD4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516CECE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5AC882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51" w:type="dxa"/>
            <w:noWrap/>
            <w:hideMark/>
          </w:tcPr>
          <w:p w14:paraId="59453D0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704" w:type="dxa"/>
            <w:noWrap/>
            <w:hideMark/>
          </w:tcPr>
          <w:p w14:paraId="50422AC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838" w:type="dxa"/>
            <w:noWrap/>
            <w:hideMark/>
          </w:tcPr>
          <w:p w14:paraId="156FDED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26" w:type="dxa"/>
            <w:noWrap/>
            <w:hideMark/>
          </w:tcPr>
          <w:p w14:paraId="7FC4FA6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561" w:type="dxa"/>
            <w:noWrap/>
            <w:hideMark/>
          </w:tcPr>
          <w:p w14:paraId="42C73DE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7</w:t>
            </w:r>
          </w:p>
        </w:tc>
        <w:tc>
          <w:tcPr>
            <w:tcW w:w="600" w:type="dxa"/>
            <w:noWrap/>
            <w:hideMark/>
          </w:tcPr>
          <w:p w14:paraId="709D88F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00" w:type="dxa"/>
            <w:noWrap/>
            <w:hideMark/>
          </w:tcPr>
          <w:p w14:paraId="669CA70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00" w:type="dxa"/>
            <w:noWrap/>
            <w:hideMark/>
          </w:tcPr>
          <w:p w14:paraId="22C17B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c>
          <w:tcPr>
            <w:tcW w:w="732" w:type="dxa"/>
            <w:noWrap/>
            <w:hideMark/>
          </w:tcPr>
          <w:p w14:paraId="73AA1A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7</w:t>
            </w:r>
          </w:p>
        </w:tc>
        <w:tc>
          <w:tcPr>
            <w:tcW w:w="489" w:type="dxa"/>
            <w:noWrap/>
            <w:hideMark/>
          </w:tcPr>
          <w:p w14:paraId="5FBE3F4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36" w:type="dxa"/>
            <w:noWrap/>
            <w:hideMark/>
          </w:tcPr>
          <w:p w14:paraId="208D5C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48" w:type="dxa"/>
            <w:noWrap/>
            <w:hideMark/>
          </w:tcPr>
          <w:p w14:paraId="6A107A5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98" w:type="dxa"/>
            <w:noWrap/>
            <w:hideMark/>
          </w:tcPr>
          <w:p w14:paraId="1531665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c>
          <w:tcPr>
            <w:tcW w:w="581" w:type="dxa"/>
            <w:noWrap/>
            <w:hideMark/>
          </w:tcPr>
          <w:p w14:paraId="23300D8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4</w:t>
            </w:r>
          </w:p>
        </w:tc>
        <w:tc>
          <w:tcPr>
            <w:tcW w:w="607" w:type="dxa"/>
            <w:noWrap/>
            <w:hideMark/>
          </w:tcPr>
          <w:p w14:paraId="058463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18" w:type="dxa"/>
            <w:noWrap/>
            <w:hideMark/>
          </w:tcPr>
          <w:p w14:paraId="42ED66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6</w:t>
            </w:r>
          </w:p>
        </w:tc>
      </w:tr>
      <w:tr w:rsidR="003F3187" w:rsidRPr="003F3187" w14:paraId="40D70302" w14:textId="77777777" w:rsidTr="003F3187">
        <w:trPr>
          <w:trHeight w:val="301"/>
        </w:trPr>
        <w:tc>
          <w:tcPr>
            <w:tcW w:w="703" w:type="dxa"/>
            <w:noWrap/>
            <w:hideMark/>
          </w:tcPr>
          <w:p w14:paraId="7178C62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415635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S</w:t>
            </w:r>
          </w:p>
        </w:tc>
        <w:tc>
          <w:tcPr>
            <w:tcW w:w="561" w:type="dxa"/>
            <w:noWrap/>
            <w:hideMark/>
          </w:tcPr>
          <w:p w14:paraId="234DB66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No</w:t>
            </w:r>
          </w:p>
        </w:tc>
        <w:tc>
          <w:tcPr>
            <w:tcW w:w="600" w:type="dxa"/>
            <w:noWrap/>
            <w:hideMark/>
          </w:tcPr>
          <w:p w14:paraId="775A57C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5FE6D53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9</w:t>
            </w:r>
          </w:p>
        </w:tc>
        <w:tc>
          <w:tcPr>
            <w:tcW w:w="651" w:type="dxa"/>
            <w:noWrap/>
            <w:hideMark/>
          </w:tcPr>
          <w:p w14:paraId="358DBF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704" w:type="dxa"/>
            <w:noWrap/>
            <w:hideMark/>
          </w:tcPr>
          <w:p w14:paraId="1A07A12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1</w:t>
            </w:r>
          </w:p>
        </w:tc>
        <w:tc>
          <w:tcPr>
            <w:tcW w:w="838" w:type="dxa"/>
            <w:noWrap/>
            <w:hideMark/>
          </w:tcPr>
          <w:p w14:paraId="31BD999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9</w:t>
            </w:r>
          </w:p>
        </w:tc>
        <w:tc>
          <w:tcPr>
            <w:tcW w:w="626" w:type="dxa"/>
            <w:noWrap/>
            <w:hideMark/>
          </w:tcPr>
          <w:p w14:paraId="51BA734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561" w:type="dxa"/>
            <w:noWrap/>
            <w:hideMark/>
          </w:tcPr>
          <w:p w14:paraId="78E525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00" w:type="dxa"/>
            <w:noWrap/>
            <w:hideMark/>
          </w:tcPr>
          <w:p w14:paraId="09DB025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w:t>
            </w:r>
          </w:p>
        </w:tc>
        <w:tc>
          <w:tcPr>
            <w:tcW w:w="600" w:type="dxa"/>
            <w:noWrap/>
            <w:hideMark/>
          </w:tcPr>
          <w:p w14:paraId="31F4F7B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00" w:type="dxa"/>
            <w:noWrap/>
            <w:hideMark/>
          </w:tcPr>
          <w:p w14:paraId="1DCF8E2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732" w:type="dxa"/>
            <w:noWrap/>
            <w:hideMark/>
          </w:tcPr>
          <w:p w14:paraId="3E8D5F3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489" w:type="dxa"/>
            <w:noWrap/>
            <w:hideMark/>
          </w:tcPr>
          <w:p w14:paraId="508B5E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8</w:t>
            </w:r>
          </w:p>
        </w:tc>
        <w:tc>
          <w:tcPr>
            <w:tcW w:w="636" w:type="dxa"/>
            <w:noWrap/>
            <w:hideMark/>
          </w:tcPr>
          <w:p w14:paraId="0DADCA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4</w:t>
            </w:r>
          </w:p>
        </w:tc>
        <w:tc>
          <w:tcPr>
            <w:tcW w:w="648" w:type="dxa"/>
            <w:noWrap/>
            <w:hideMark/>
          </w:tcPr>
          <w:p w14:paraId="5F4052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9</w:t>
            </w:r>
          </w:p>
        </w:tc>
        <w:tc>
          <w:tcPr>
            <w:tcW w:w="698" w:type="dxa"/>
            <w:noWrap/>
            <w:hideMark/>
          </w:tcPr>
          <w:p w14:paraId="41A9B2B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w:t>
            </w:r>
          </w:p>
        </w:tc>
        <w:tc>
          <w:tcPr>
            <w:tcW w:w="581" w:type="dxa"/>
            <w:noWrap/>
            <w:hideMark/>
          </w:tcPr>
          <w:p w14:paraId="263A1BD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7" w:type="dxa"/>
            <w:noWrap/>
            <w:hideMark/>
          </w:tcPr>
          <w:p w14:paraId="1E4B60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18" w:type="dxa"/>
            <w:noWrap/>
            <w:hideMark/>
          </w:tcPr>
          <w:p w14:paraId="4CBB19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9</w:t>
            </w:r>
          </w:p>
        </w:tc>
      </w:tr>
      <w:tr w:rsidR="003F3187" w:rsidRPr="003F3187" w14:paraId="377B545D" w14:textId="77777777" w:rsidTr="003F3187">
        <w:trPr>
          <w:trHeight w:val="301"/>
        </w:trPr>
        <w:tc>
          <w:tcPr>
            <w:tcW w:w="703" w:type="dxa"/>
            <w:noWrap/>
            <w:hideMark/>
          </w:tcPr>
          <w:p w14:paraId="139B490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474D819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037039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036DA6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2097A08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51" w:type="dxa"/>
            <w:noWrap/>
            <w:hideMark/>
          </w:tcPr>
          <w:p w14:paraId="73F66CE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704" w:type="dxa"/>
            <w:noWrap/>
            <w:hideMark/>
          </w:tcPr>
          <w:p w14:paraId="4FBDB3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w:t>
            </w:r>
          </w:p>
        </w:tc>
        <w:tc>
          <w:tcPr>
            <w:tcW w:w="838" w:type="dxa"/>
            <w:noWrap/>
            <w:hideMark/>
          </w:tcPr>
          <w:p w14:paraId="3B8A52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7</w:t>
            </w:r>
          </w:p>
        </w:tc>
        <w:tc>
          <w:tcPr>
            <w:tcW w:w="626" w:type="dxa"/>
            <w:noWrap/>
            <w:hideMark/>
          </w:tcPr>
          <w:p w14:paraId="4492EB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561" w:type="dxa"/>
            <w:noWrap/>
            <w:hideMark/>
          </w:tcPr>
          <w:p w14:paraId="535E84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00" w:type="dxa"/>
            <w:noWrap/>
            <w:hideMark/>
          </w:tcPr>
          <w:p w14:paraId="6C2100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00" w:type="dxa"/>
            <w:noWrap/>
            <w:hideMark/>
          </w:tcPr>
          <w:p w14:paraId="4922F49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0" w:type="dxa"/>
            <w:noWrap/>
            <w:hideMark/>
          </w:tcPr>
          <w:p w14:paraId="5D0E0A5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732" w:type="dxa"/>
            <w:noWrap/>
            <w:hideMark/>
          </w:tcPr>
          <w:p w14:paraId="7EAE878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w:t>
            </w:r>
          </w:p>
        </w:tc>
        <w:tc>
          <w:tcPr>
            <w:tcW w:w="489" w:type="dxa"/>
            <w:noWrap/>
            <w:hideMark/>
          </w:tcPr>
          <w:p w14:paraId="08918E6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8</w:t>
            </w:r>
          </w:p>
        </w:tc>
        <w:tc>
          <w:tcPr>
            <w:tcW w:w="636" w:type="dxa"/>
            <w:noWrap/>
            <w:hideMark/>
          </w:tcPr>
          <w:p w14:paraId="530FAE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5</w:t>
            </w:r>
          </w:p>
        </w:tc>
        <w:tc>
          <w:tcPr>
            <w:tcW w:w="648" w:type="dxa"/>
            <w:noWrap/>
            <w:hideMark/>
          </w:tcPr>
          <w:p w14:paraId="1B93078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4</w:t>
            </w:r>
          </w:p>
        </w:tc>
        <w:tc>
          <w:tcPr>
            <w:tcW w:w="698" w:type="dxa"/>
            <w:noWrap/>
            <w:hideMark/>
          </w:tcPr>
          <w:p w14:paraId="72946B2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7</w:t>
            </w:r>
          </w:p>
        </w:tc>
        <w:tc>
          <w:tcPr>
            <w:tcW w:w="581" w:type="dxa"/>
            <w:noWrap/>
            <w:hideMark/>
          </w:tcPr>
          <w:p w14:paraId="42DECDD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3</w:t>
            </w:r>
          </w:p>
        </w:tc>
        <w:tc>
          <w:tcPr>
            <w:tcW w:w="607" w:type="dxa"/>
            <w:noWrap/>
            <w:hideMark/>
          </w:tcPr>
          <w:p w14:paraId="788ABC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18" w:type="dxa"/>
            <w:noWrap/>
            <w:hideMark/>
          </w:tcPr>
          <w:p w14:paraId="7D6C1C0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r>
      <w:tr w:rsidR="003F3187" w:rsidRPr="003F3187" w14:paraId="521795E1" w14:textId="77777777" w:rsidTr="003F3187">
        <w:trPr>
          <w:trHeight w:val="301"/>
        </w:trPr>
        <w:tc>
          <w:tcPr>
            <w:tcW w:w="703" w:type="dxa"/>
            <w:noWrap/>
            <w:hideMark/>
          </w:tcPr>
          <w:p w14:paraId="116053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37693AF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5B080F3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Rye</w:t>
            </w:r>
          </w:p>
        </w:tc>
        <w:tc>
          <w:tcPr>
            <w:tcW w:w="600" w:type="dxa"/>
            <w:noWrap/>
            <w:hideMark/>
          </w:tcPr>
          <w:p w14:paraId="5F3B8F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13" w:type="dxa"/>
            <w:noWrap/>
            <w:hideMark/>
          </w:tcPr>
          <w:p w14:paraId="0AEEFE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6</w:t>
            </w:r>
          </w:p>
        </w:tc>
        <w:tc>
          <w:tcPr>
            <w:tcW w:w="651" w:type="dxa"/>
            <w:noWrap/>
            <w:hideMark/>
          </w:tcPr>
          <w:p w14:paraId="0DA12F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3</w:t>
            </w:r>
          </w:p>
        </w:tc>
        <w:tc>
          <w:tcPr>
            <w:tcW w:w="704" w:type="dxa"/>
            <w:noWrap/>
            <w:hideMark/>
          </w:tcPr>
          <w:p w14:paraId="7B95A8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71</w:t>
            </w:r>
          </w:p>
        </w:tc>
        <w:tc>
          <w:tcPr>
            <w:tcW w:w="838" w:type="dxa"/>
            <w:noWrap/>
            <w:hideMark/>
          </w:tcPr>
          <w:p w14:paraId="377241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7</w:t>
            </w:r>
          </w:p>
        </w:tc>
        <w:tc>
          <w:tcPr>
            <w:tcW w:w="626" w:type="dxa"/>
            <w:noWrap/>
            <w:hideMark/>
          </w:tcPr>
          <w:p w14:paraId="354ECEA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561" w:type="dxa"/>
            <w:noWrap/>
            <w:hideMark/>
          </w:tcPr>
          <w:p w14:paraId="2B5BEF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8</w:t>
            </w:r>
          </w:p>
        </w:tc>
        <w:tc>
          <w:tcPr>
            <w:tcW w:w="600" w:type="dxa"/>
            <w:noWrap/>
            <w:hideMark/>
          </w:tcPr>
          <w:p w14:paraId="01106D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1</w:t>
            </w:r>
          </w:p>
        </w:tc>
        <w:tc>
          <w:tcPr>
            <w:tcW w:w="600" w:type="dxa"/>
            <w:noWrap/>
            <w:hideMark/>
          </w:tcPr>
          <w:p w14:paraId="6E560F9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00" w:type="dxa"/>
            <w:noWrap/>
            <w:hideMark/>
          </w:tcPr>
          <w:p w14:paraId="76A0DC4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c>
          <w:tcPr>
            <w:tcW w:w="732" w:type="dxa"/>
            <w:noWrap/>
            <w:hideMark/>
          </w:tcPr>
          <w:p w14:paraId="1430C0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8</w:t>
            </w:r>
          </w:p>
        </w:tc>
        <w:tc>
          <w:tcPr>
            <w:tcW w:w="489" w:type="dxa"/>
            <w:noWrap/>
            <w:hideMark/>
          </w:tcPr>
          <w:p w14:paraId="2D672D0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4</w:t>
            </w:r>
          </w:p>
        </w:tc>
        <w:tc>
          <w:tcPr>
            <w:tcW w:w="636" w:type="dxa"/>
            <w:noWrap/>
            <w:hideMark/>
          </w:tcPr>
          <w:p w14:paraId="6A373D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6</w:t>
            </w:r>
          </w:p>
        </w:tc>
        <w:tc>
          <w:tcPr>
            <w:tcW w:w="648" w:type="dxa"/>
            <w:noWrap/>
            <w:hideMark/>
          </w:tcPr>
          <w:p w14:paraId="6450C6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w:t>
            </w:r>
          </w:p>
        </w:tc>
        <w:tc>
          <w:tcPr>
            <w:tcW w:w="698" w:type="dxa"/>
            <w:noWrap/>
            <w:hideMark/>
          </w:tcPr>
          <w:p w14:paraId="09E4CE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8</w:t>
            </w:r>
          </w:p>
        </w:tc>
        <w:tc>
          <w:tcPr>
            <w:tcW w:w="581" w:type="dxa"/>
            <w:noWrap/>
            <w:hideMark/>
          </w:tcPr>
          <w:p w14:paraId="29E214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1</w:t>
            </w:r>
          </w:p>
        </w:tc>
        <w:tc>
          <w:tcPr>
            <w:tcW w:w="607" w:type="dxa"/>
            <w:noWrap/>
            <w:hideMark/>
          </w:tcPr>
          <w:p w14:paraId="613F7FB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3</w:t>
            </w:r>
          </w:p>
        </w:tc>
        <w:tc>
          <w:tcPr>
            <w:tcW w:w="618" w:type="dxa"/>
            <w:noWrap/>
            <w:hideMark/>
          </w:tcPr>
          <w:p w14:paraId="5C12A38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8</w:t>
            </w:r>
          </w:p>
        </w:tc>
      </w:tr>
      <w:tr w:rsidR="003F3187" w:rsidRPr="003F3187" w14:paraId="2C80EADD" w14:textId="77777777" w:rsidTr="003F3187">
        <w:trPr>
          <w:trHeight w:val="301"/>
        </w:trPr>
        <w:tc>
          <w:tcPr>
            <w:tcW w:w="703" w:type="dxa"/>
            <w:noWrap/>
            <w:hideMark/>
          </w:tcPr>
          <w:p w14:paraId="6DDDC8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9" w:type="dxa"/>
            <w:noWrap/>
            <w:hideMark/>
          </w:tcPr>
          <w:p w14:paraId="707142E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44204A7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25D6B4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5</w:t>
            </w:r>
          </w:p>
        </w:tc>
        <w:tc>
          <w:tcPr>
            <w:tcW w:w="613" w:type="dxa"/>
            <w:noWrap/>
            <w:hideMark/>
          </w:tcPr>
          <w:p w14:paraId="38EA39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651" w:type="dxa"/>
            <w:noWrap/>
            <w:hideMark/>
          </w:tcPr>
          <w:p w14:paraId="0CA744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704" w:type="dxa"/>
            <w:noWrap/>
            <w:hideMark/>
          </w:tcPr>
          <w:p w14:paraId="07E9B6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838" w:type="dxa"/>
            <w:noWrap/>
            <w:hideMark/>
          </w:tcPr>
          <w:p w14:paraId="2C1BA2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3</w:t>
            </w:r>
          </w:p>
        </w:tc>
        <w:tc>
          <w:tcPr>
            <w:tcW w:w="626" w:type="dxa"/>
            <w:noWrap/>
            <w:hideMark/>
          </w:tcPr>
          <w:p w14:paraId="3B22B62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561" w:type="dxa"/>
            <w:noWrap/>
            <w:hideMark/>
          </w:tcPr>
          <w:p w14:paraId="3DB32CC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7</w:t>
            </w:r>
          </w:p>
        </w:tc>
        <w:tc>
          <w:tcPr>
            <w:tcW w:w="600" w:type="dxa"/>
            <w:noWrap/>
            <w:hideMark/>
          </w:tcPr>
          <w:p w14:paraId="1DC94E4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00" w:type="dxa"/>
            <w:noWrap/>
            <w:hideMark/>
          </w:tcPr>
          <w:p w14:paraId="4ECD6D1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0" w:type="dxa"/>
            <w:noWrap/>
            <w:hideMark/>
          </w:tcPr>
          <w:p w14:paraId="39DEB6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732" w:type="dxa"/>
            <w:noWrap/>
            <w:hideMark/>
          </w:tcPr>
          <w:p w14:paraId="3012712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6</w:t>
            </w:r>
          </w:p>
        </w:tc>
        <w:tc>
          <w:tcPr>
            <w:tcW w:w="489" w:type="dxa"/>
            <w:noWrap/>
            <w:hideMark/>
          </w:tcPr>
          <w:p w14:paraId="4E8B8D0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636" w:type="dxa"/>
            <w:noWrap/>
            <w:hideMark/>
          </w:tcPr>
          <w:p w14:paraId="5AAE37A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64</w:t>
            </w:r>
          </w:p>
        </w:tc>
        <w:tc>
          <w:tcPr>
            <w:tcW w:w="648" w:type="dxa"/>
            <w:noWrap/>
            <w:hideMark/>
          </w:tcPr>
          <w:p w14:paraId="689A1A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42</w:t>
            </w:r>
          </w:p>
        </w:tc>
        <w:tc>
          <w:tcPr>
            <w:tcW w:w="698" w:type="dxa"/>
            <w:noWrap/>
            <w:hideMark/>
          </w:tcPr>
          <w:p w14:paraId="7AF28F6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22</w:t>
            </w:r>
          </w:p>
        </w:tc>
        <w:tc>
          <w:tcPr>
            <w:tcW w:w="581" w:type="dxa"/>
            <w:noWrap/>
            <w:hideMark/>
          </w:tcPr>
          <w:p w14:paraId="4673EA3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02</w:t>
            </w:r>
          </w:p>
        </w:tc>
        <w:tc>
          <w:tcPr>
            <w:tcW w:w="607" w:type="dxa"/>
            <w:noWrap/>
            <w:hideMark/>
          </w:tcPr>
          <w:p w14:paraId="67ECEF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34</w:t>
            </w:r>
          </w:p>
        </w:tc>
        <w:tc>
          <w:tcPr>
            <w:tcW w:w="618" w:type="dxa"/>
            <w:noWrap/>
            <w:hideMark/>
          </w:tcPr>
          <w:p w14:paraId="07A3A86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17</w:t>
            </w:r>
          </w:p>
        </w:tc>
      </w:tr>
      <w:tr w:rsidR="003F3187" w:rsidRPr="003F3187" w14:paraId="1E03A85C" w14:textId="77777777" w:rsidTr="003F3187">
        <w:trPr>
          <w:trHeight w:val="301"/>
        </w:trPr>
        <w:tc>
          <w:tcPr>
            <w:tcW w:w="1904" w:type="dxa"/>
            <w:gridSpan w:val="3"/>
            <w:noWrap/>
            <w:hideMark/>
          </w:tcPr>
          <w:p w14:paraId="68BED9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Probability &gt; F</w:t>
            </w:r>
          </w:p>
        </w:tc>
        <w:tc>
          <w:tcPr>
            <w:tcW w:w="600" w:type="dxa"/>
            <w:noWrap/>
            <w:hideMark/>
          </w:tcPr>
          <w:p w14:paraId="7CAC07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6EAAA18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51" w:type="dxa"/>
            <w:noWrap/>
            <w:hideMark/>
          </w:tcPr>
          <w:p w14:paraId="2304D62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704" w:type="dxa"/>
            <w:noWrap/>
            <w:hideMark/>
          </w:tcPr>
          <w:p w14:paraId="0B992D2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838" w:type="dxa"/>
            <w:noWrap/>
            <w:hideMark/>
          </w:tcPr>
          <w:p w14:paraId="0E6507F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26" w:type="dxa"/>
            <w:noWrap/>
            <w:hideMark/>
          </w:tcPr>
          <w:p w14:paraId="54EFFC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61" w:type="dxa"/>
            <w:noWrap/>
            <w:hideMark/>
          </w:tcPr>
          <w:p w14:paraId="15B5BB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77E3F5A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7F54C6B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0" w:type="dxa"/>
            <w:noWrap/>
            <w:hideMark/>
          </w:tcPr>
          <w:p w14:paraId="72581E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732" w:type="dxa"/>
            <w:noWrap/>
            <w:hideMark/>
          </w:tcPr>
          <w:p w14:paraId="3994A54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489" w:type="dxa"/>
            <w:noWrap/>
            <w:hideMark/>
          </w:tcPr>
          <w:p w14:paraId="1696432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36" w:type="dxa"/>
            <w:noWrap/>
            <w:hideMark/>
          </w:tcPr>
          <w:p w14:paraId="1D9A1F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48" w:type="dxa"/>
            <w:noWrap/>
            <w:hideMark/>
          </w:tcPr>
          <w:p w14:paraId="3CC115F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98" w:type="dxa"/>
            <w:noWrap/>
            <w:hideMark/>
          </w:tcPr>
          <w:p w14:paraId="567573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581" w:type="dxa"/>
            <w:noWrap/>
            <w:hideMark/>
          </w:tcPr>
          <w:p w14:paraId="72E8B1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07" w:type="dxa"/>
            <w:noWrap/>
            <w:hideMark/>
          </w:tcPr>
          <w:p w14:paraId="63EB8BA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8" w:type="dxa"/>
            <w:noWrap/>
            <w:hideMark/>
          </w:tcPr>
          <w:p w14:paraId="5E592C4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r>
      <w:tr w:rsidR="003F3187" w:rsidRPr="003F3187" w14:paraId="25FD9039" w14:textId="77777777" w:rsidTr="003F3187">
        <w:trPr>
          <w:trHeight w:val="301"/>
        </w:trPr>
        <w:tc>
          <w:tcPr>
            <w:tcW w:w="1904" w:type="dxa"/>
            <w:gridSpan w:val="3"/>
            <w:noWrap/>
            <w:hideMark/>
          </w:tcPr>
          <w:p w14:paraId="0D5E96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w:t>
            </w:r>
          </w:p>
        </w:tc>
        <w:tc>
          <w:tcPr>
            <w:tcW w:w="600" w:type="dxa"/>
            <w:noWrap/>
            <w:hideMark/>
          </w:tcPr>
          <w:p w14:paraId="00C95E7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4839257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51" w:type="dxa"/>
            <w:noWrap/>
            <w:hideMark/>
          </w:tcPr>
          <w:p w14:paraId="535E14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1</w:t>
            </w:r>
          </w:p>
        </w:tc>
        <w:tc>
          <w:tcPr>
            <w:tcW w:w="704" w:type="dxa"/>
            <w:noWrap/>
            <w:hideMark/>
          </w:tcPr>
          <w:p w14:paraId="5B3F9DC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838" w:type="dxa"/>
            <w:noWrap/>
            <w:hideMark/>
          </w:tcPr>
          <w:p w14:paraId="3293E5E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02</w:t>
            </w:r>
          </w:p>
        </w:tc>
        <w:tc>
          <w:tcPr>
            <w:tcW w:w="626" w:type="dxa"/>
            <w:noWrap/>
            <w:hideMark/>
          </w:tcPr>
          <w:p w14:paraId="6EE6D0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2</w:t>
            </w:r>
          </w:p>
        </w:tc>
        <w:tc>
          <w:tcPr>
            <w:tcW w:w="561" w:type="dxa"/>
            <w:noWrap/>
            <w:hideMark/>
          </w:tcPr>
          <w:p w14:paraId="27E2C0F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3</w:t>
            </w:r>
          </w:p>
        </w:tc>
        <w:tc>
          <w:tcPr>
            <w:tcW w:w="600" w:type="dxa"/>
            <w:noWrap/>
            <w:hideMark/>
          </w:tcPr>
          <w:p w14:paraId="4112C4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00" w:type="dxa"/>
            <w:noWrap/>
            <w:hideMark/>
          </w:tcPr>
          <w:p w14:paraId="0808BE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c>
          <w:tcPr>
            <w:tcW w:w="600" w:type="dxa"/>
            <w:noWrap/>
            <w:hideMark/>
          </w:tcPr>
          <w:p w14:paraId="5288202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3</w:t>
            </w:r>
          </w:p>
        </w:tc>
        <w:tc>
          <w:tcPr>
            <w:tcW w:w="732" w:type="dxa"/>
            <w:noWrap/>
            <w:hideMark/>
          </w:tcPr>
          <w:p w14:paraId="4B467D8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01</w:t>
            </w:r>
          </w:p>
        </w:tc>
        <w:tc>
          <w:tcPr>
            <w:tcW w:w="489" w:type="dxa"/>
            <w:noWrap/>
            <w:hideMark/>
          </w:tcPr>
          <w:p w14:paraId="6A4AFD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3</w:t>
            </w:r>
          </w:p>
        </w:tc>
        <w:tc>
          <w:tcPr>
            <w:tcW w:w="636" w:type="dxa"/>
            <w:noWrap/>
            <w:hideMark/>
          </w:tcPr>
          <w:p w14:paraId="59E2BCE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7</w:t>
            </w:r>
          </w:p>
        </w:tc>
        <w:tc>
          <w:tcPr>
            <w:tcW w:w="648" w:type="dxa"/>
            <w:noWrap/>
            <w:hideMark/>
          </w:tcPr>
          <w:p w14:paraId="6A766B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2</w:t>
            </w:r>
          </w:p>
        </w:tc>
        <w:tc>
          <w:tcPr>
            <w:tcW w:w="698" w:type="dxa"/>
            <w:noWrap/>
            <w:hideMark/>
          </w:tcPr>
          <w:p w14:paraId="5C04D9B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581" w:type="dxa"/>
            <w:noWrap/>
            <w:hideMark/>
          </w:tcPr>
          <w:p w14:paraId="412131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2</w:t>
            </w:r>
          </w:p>
        </w:tc>
        <w:tc>
          <w:tcPr>
            <w:tcW w:w="607" w:type="dxa"/>
            <w:noWrap/>
            <w:hideMark/>
          </w:tcPr>
          <w:p w14:paraId="3174C42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3</w:t>
            </w:r>
          </w:p>
        </w:tc>
        <w:tc>
          <w:tcPr>
            <w:tcW w:w="618" w:type="dxa"/>
            <w:noWrap/>
            <w:hideMark/>
          </w:tcPr>
          <w:p w14:paraId="6796F9E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r>
      <w:tr w:rsidR="003F3187" w:rsidRPr="003F3187" w14:paraId="19C8F4F0" w14:textId="77777777" w:rsidTr="003F3187">
        <w:trPr>
          <w:trHeight w:val="301"/>
        </w:trPr>
        <w:tc>
          <w:tcPr>
            <w:tcW w:w="1904" w:type="dxa"/>
            <w:gridSpan w:val="3"/>
            <w:noWrap/>
            <w:hideMark/>
          </w:tcPr>
          <w:p w14:paraId="0B929FD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rop rotation (CR)</w:t>
            </w:r>
          </w:p>
        </w:tc>
        <w:tc>
          <w:tcPr>
            <w:tcW w:w="600" w:type="dxa"/>
            <w:noWrap/>
            <w:hideMark/>
          </w:tcPr>
          <w:p w14:paraId="130BD4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47D980F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51" w:type="dxa"/>
            <w:noWrap/>
            <w:hideMark/>
          </w:tcPr>
          <w:p w14:paraId="7E35AA5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8</w:t>
            </w:r>
          </w:p>
        </w:tc>
        <w:tc>
          <w:tcPr>
            <w:tcW w:w="704" w:type="dxa"/>
            <w:noWrap/>
            <w:hideMark/>
          </w:tcPr>
          <w:p w14:paraId="6BD5D72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8</w:t>
            </w:r>
          </w:p>
        </w:tc>
        <w:tc>
          <w:tcPr>
            <w:tcW w:w="838" w:type="dxa"/>
            <w:noWrap/>
            <w:hideMark/>
          </w:tcPr>
          <w:p w14:paraId="05ABC8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26" w:type="dxa"/>
            <w:noWrap/>
            <w:hideMark/>
          </w:tcPr>
          <w:p w14:paraId="2A381F3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561" w:type="dxa"/>
            <w:noWrap/>
            <w:hideMark/>
          </w:tcPr>
          <w:p w14:paraId="46130BE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5</w:t>
            </w:r>
          </w:p>
        </w:tc>
        <w:tc>
          <w:tcPr>
            <w:tcW w:w="600" w:type="dxa"/>
            <w:noWrap/>
            <w:hideMark/>
          </w:tcPr>
          <w:p w14:paraId="63BB6A5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8</w:t>
            </w:r>
          </w:p>
        </w:tc>
        <w:tc>
          <w:tcPr>
            <w:tcW w:w="600" w:type="dxa"/>
            <w:noWrap/>
            <w:hideMark/>
          </w:tcPr>
          <w:p w14:paraId="27EC516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00" w:type="dxa"/>
            <w:noWrap/>
            <w:hideMark/>
          </w:tcPr>
          <w:p w14:paraId="2FFB60D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3</w:t>
            </w:r>
          </w:p>
        </w:tc>
        <w:tc>
          <w:tcPr>
            <w:tcW w:w="732" w:type="dxa"/>
            <w:noWrap/>
            <w:hideMark/>
          </w:tcPr>
          <w:p w14:paraId="59BEE71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489" w:type="dxa"/>
            <w:noWrap/>
            <w:hideMark/>
          </w:tcPr>
          <w:p w14:paraId="0BB3D55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636" w:type="dxa"/>
            <w:noWrap/>
            <w:hideMark/>
          </w:tcPr>
          <w:p w14:paraId="0D0C33B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48" w:type="dxa"/>
            <w:noWrap/>
            <w:hideMark/>
          </w:tcPr>
          <w:p w14:paraId="282997E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98" w:type="dxa"/>
            <w:noWrap/>
            <w:hideMark/>
          </w:tcPr>
          <w:p w14:paraId="5EB636C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3</w:t>
            </w:r>
          </w:p>
        </w:tc>
        <w:tc>
          <w:tcPr>
            <w:tcW w:w="581" w:type="dxa"/>
            <w:noWrap/>
            <w:hideMark/>
          </w:tcPr>
          <w:p w14:paraId="0F5FC4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07" w:type="dxa"/>
            <w:noWrap/>
            <w:hideMark/>
          </w:tcPr>
          <w:p w14:paraId="6806727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5</w:t>
            </w:r>
          </w:p>
        </w:tc>
        <w:tc>
          <w:tcPr>
            <w:tcW w:w="618" w:type="dxa"/>
            <w:noWrap/>
            <w:hideMark/>
          </w:tcPr>
          <w:p w14:paraId="5A62C2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w:t>
            </w:r>
          </w:p>
        </w:tc>
      </w:tr>
      <w:tr w:rsidR="003F3187" w:rsidRPr="003F3187" w14:paraId="30647F11" w14:textId="77777777" w:rsidTr="003F3187">
        <w:trPr>
          <w:trHeight w:val="301"/>
        </w:trPr>
        <w:tc>
          <w:tcPr>
            <w:tcW w:w="1904" w:type="dxa"/>
            <w:gridSpan w:val="3"/>
            <w:noWrap/>
            <w:hideMark/>
          </w:tcPr>
          <w:p w14:paraId="4D6956E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over crop (CC)</w:t>
            </w:r>
          </w:p>
        </w:tc>
        <w:tc>
          <w:tcPr>
            <w:tcW w:w="600" w:type="dxa"/>
            <w:noWrap/>
            <w:hideMark/>
          </w:tcPr>
          <w:p w14:paraId="5D37D33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41AE52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51" w:type="dxa"/>
            <w:noWrap/>
            <w:hideMark/>
          </w:tcPr>
          <w:p w14:paraId="57990B3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2</w:t>
            </w:r>
          </w:p>
        </w:tc>
        <w:tc>
          <w:tcPr>
            <w:tcW w:w="704" w:type="dxa"/>
            <w:noWrap/>
            <w:hideMark/>
          </w:tcPr>
          <w:p w14:paraId="2550781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4</w:t>
            </w:r>
          </w:p>
        </w:tc>
        <w:tc>
          <w:tcPr>
            <w:tcW w:w="838" w:type="dxa"/>
            <w:noWrap/>
            <w:hideMark/>
          </w:tcPr>
          <w:p w14:paraId="1B1B601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7</w:t>
            </w:r>
          </w:p>
        </w:tc>
        <w:tc>
          <w:tcPr>
            <w:tcW w:w="626" w:type="dxa"/>
            <w:noWrap/>
            <w:hideMark/>
          </w:tcPr>
          <w:p w14:paraId="044267D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7</w:t>
            </w:r>
          </w:p>
        </w:tc>
        <w:tc>
          <w:tcPr>
            <w:tcW w:w="561" w:type="dxa"/>
            <w:noWrap/>
            <w:hideMark/>
          </w:tcPr>
          <w:p w14:paraId="029664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4</w:t>
            </w:r>
          </w:p>
        </w:tc>
        <w:tc>
          <w:tcPr>
            <w:tcW w:w="600" w:type="dxa"/>
            <w:noWrap/>
            <w:hideMark/>
          </w:tcPr>
          <w:p w14:paraId="5EA96B1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6</w:t>
            </w:r>
          </w:p>
        </w:tc>
        <w:tc>
          <w:tcPr>
            <w:tcW w:w="600" w:type="dxa"/>
            <w:noWrap/>
            <w:hideMark/>
          </w:tcPr>
          <w:p w14:paraId="247E89F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3</w:t>
            </w:r>
          </w:p>
        </w:tc>
        <w:tc>
          <w:tcPr>
            <w:tcW w:w="600" w:type="dxa"/>
            <w:noWrap/>
            <w:hideMark/>
          </w:tcPr>
          <w:p w14:paraId="2580423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6</w:t>
            </w:r>
          </w:p>
        </w:tc>
        <w:tc>
          <w:tcPr>
            <w:tcW w:w="732" w:type="dxa"/>
            <w:noWrap/>
            <w:hideMark/>
          </w:tcPr>
          <w:p w14:paraId="447A191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489" w:type="dxa"/>
            <w:noWrap/>
            <w:hideMark/>
          </w:tcPr>
          <w:p w14:paraId="1B22708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6</w:t>
            </w:r>
          </w:p>
        </w:tc>
        <w:tc>
          <w:tcPr>
            <w:tcW w:w="636" w:type="dxa"/>
            <w:noWrap/>
            <w:hideMark/>
          </w:tcPr>
          <w:p w14:paraId="1343188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8</w:t>
            </w:r>
          </w:p>
        </w:tc>
        <w:tc>
          <w:tcPr>
            <w:tcW w:w="648" w:type="dxa"/>
            <w:noWrap/>
            <w:hideMark/>
          </w:tcPr>
          <w:p w14:paraId="10118D3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1</w:t>
            </w:r>
          </w:p>
        </w:tc>
        <w:tc>
          <w:tcPr>
            <w:tcW w:w="698" w:type="dxa"/>
            <w:noWrap/>
            <w:hideMark/>
          </w:tcPr>
          <w:p w14:paraId="0C639FC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6</w:t>
            </w:r>
          </w:p>
        </w:tc>
        <w:tc>
          <w:tcPr>
            <w:tcW w:w="581" w:type="dxa"/>
            <w:noWrap/>
            <w:hideMark/>
          </w:tcPr>
          <w:p w14:paraId="64F611A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6</w:t>
            </w:r>
          </w:p>
        </w:tc>
        <w:tc>
          <w:tcPr>
            <w:tcW w:w="607" w:type="dxa"/>
            <w:noWrap/>
            <w:hideMark/>
          </w:tcPr>
          <w:p w14:paraId="4F1004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7</w:t>
            </w:r>
          </w:p>
        </w:tc>
        <w:tc>
          <w:tcPr>
            <w:tcW w:w="618" w:type="dxa"/>
            <w:noWrap/>
            <w:hideMark/>
          </w:tcPr>
          <w:p w14:paraId="348A156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6</w:t>
            </w:r>
          </w:p>
        </w:tc>
      </w:tr>
      <w:tr w:rsidR="003F3187" w:rsidRPr="003F3187" w14:paraId="0D37F9FC" w14:textId="77777777" w:rsidTr="003F3187">
        <w:trPr>
          <w:trHeight w:val="301"/>
        </w:trPr>
        <w:tc>
          <w:tcPr>
            <w:tcW w:w="1904" w:type="dxa"/>
            <w:gridSpan w:val="3"/>
            <w:noWrap/>
            <w:hideMark/>
          </w:tcPr>
          <w:p w14:paraId="1A6B76C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Soil depth</w:t>
            </w:r>
          </w:p>
        </w:tc>
        <w:tc>
          <w:tcPr>
            <w:tcW w:w="600" w:type="dxa"/>
            <w:noWrap/>
            <w:hideMark/>
          </w:tcPr>
          <w:p w14:paraId="27B9AF8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1990919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51" w:type="dxa"/>
            <w:noWrap/>
            <w:hideMark/>
          </w:tcPr>
          <w:p w14:paraId="5A2DE76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704" w:type="dxa"/>
            <w:noWrap/>
            <w:hideMark/>
          </w:tcPr>
          <w:p w14:paraId="2E13584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838" w:type="dxa"/>
            <w:noWrap/>
            <w:hideMark/>
          </w:tcPr>
          <w:p w14:paraId="372F3B7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2</w:t>
            </w:r>
          </w:p>
        </w:tc>
        <w:tc>
          <w:tcPr>
            <w:tcW w:w="626" w:type="dxa"/>
            <w:noWrap/>
            <w:hideMark/>
          </w:tcPr>
          <w:p w14:paraId="2A0844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561" w:type="dxa"/>
            <w:noWrap/>
            <w:hideMark/>
          </w:tcPr>
          <w:p w14:paraId="1A29826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00" w:type="dxa"/>
            <w:noWrap/>
            <w:hideMark/>
          </w:tcPr>
          <w:p w14:paraId="457D2F1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600" w:type="dxa"/>
            <w:noWrap/>
            <w:hideMark/>
          </w:tcPr>
          <w:p w14:paraId="6E8384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6</w:t>
            </w:r>
          </w:p>
        </w:tc>
        <w:tc>
          <w:tcPr>
            <w:tcW w:w="600" w:type="dxa"/>
            <w:noWrap/>
            <w:hideMark/>
          </w:tcPr>
          <w:p w14:paraId="466FCCF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lt;.001</w:t>
            </w:r>
          </w:p>
        </w:tc>
        <w:tc>
          <w:tcPr>
            <w:tcW w:w="732" w:type="dxa"/>
            <w:noWrap/>
            <w:hideMark/>
          </w:tcPr>
          <w:p w14:paraId="4A17BCF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9</w:t>
            </w:r>
          </w:p>
        </w:tc>
        <w:tc>
          <w:tcPr>
            <w:tcW w:w="489" w:type="dxa"/>
            <w:noWrap/>
            <w:hideMark/>
          </w:tcPr>
          <w:p w14:paraId="0BB9D66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w:t>
            </w:r>
          </w:p>
        </w:tc>
        <w:tc>
          <w:tcPr>
            <w:tcW w:w="636" w:type="dxa"/>
            <w:noWrap/>
            <w:hideMark/>
          </w:tcPr>
          <w:p w14:paraId="73640D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1</w:t>
            </w:r>
          </w:p>
        </w:tc>
        <w:tc>
          <w:tcPr>
            <w:tcW w:w="648" w:type="dxa"/>
            <w:noWrap/>
            <w:hideMark/>
          </w:tcPr>
          <w:p w14:paraId="60613C4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2</w:t>
            </w:r>
          </w:p>
        </w:tc>
        <w:tc>
          <w:tcPr>
            <w:tcW w:w="698" w:type="dxa"/>
            <w:noWrap/>
            <w:hideMark/>
          </w:tcPr>
          <w:p w14:paraId="0D51DF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4</w:t>
            </w:r>
          </w:p>
        </w:tc>
        <w:tc>
          <w:tcPr>
            <w:tcW w:w="581" w:type="dxa"/>
            <w:noWrap/>
            <w:hideMark/>
          </w:tcPr>
          <w:p w14:paraId="18EDD52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1</w:t>
            </w:r>
          </w:p>
        </w:tc>
        <w:tc>
          <w:tcPr>
            <w:tcW w:w="607" w:type="dxa"/>
            <w:noWrap/>
            <w:hideMark/>
          </w:tcPr>
          <w:p w14:paraId="77179A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3</w:t>
            </w:r>
          </w:p>
        </w:tc>
        <w:tc>
          <w:tcPr>
            <w:tcW w:w="618" w:type="dxa"/>
            <w:noWrap/>
            <w:hideMark/>
          </w:tcPr>
          <w:p w14:paraId="5F885BD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4</w:t>
            </w:r>
          </w:p>
        </w:tc>
      </w:tr>
      <w:tr w:rsidR="003F3187" w:rsidRPr="003F3187" w14:paraId="1FC7CD32" w14:textId="77777777" w:rsidTr="003F3187">
        <w:trPr>
          <w:trHeight w:val="301"/>
        </w:trPr>
        <w:tc>
          <w:tcPr>
            <w:tcW w:w="1904" w:type="dxa"/>
            <w:gridSpan w:val="3"/>
            <w:noWrap/>
            <w:hideMark/>
          </w:tcPr>
          <w:p w14:paraId="377DF8D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 x CR</w:t>
            </w:r>
          </w:p>
        </w:tc>
        <w:tc>
          <w:tcPr>
            <w:tcW w:w="600" w:type="dxa"/>
            <w:noWrap/>
            <w:hideMark/>
          </w:tcPr>
          <w:p w14:paraId="76BFFD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3E7606E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51" w:type="dxa"/>
            <w:noWrap/>
            <w:hideMark/>
          </w:tcPr>
          <w:p w14:paraId="50F31A6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704" w:type="dxa"/>
            <w:noWrap/>
            <w:hideMark/>
          </w:tcPr>
          <w:p w14:paraId="194845B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8</w:t>
            </w:r>
          </w:p>
        </w:tc>
        <w:tc>
          <w:tcPr>
            <w:tcW w:w="838" w:type="dxa"/>
            <w:noWrap/>
            <w:hideMark/>
          </w:tcPr>
          <w:p w14:paraId="04A68F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6</w:t>
            </w:r>
          </w:p>
        </w:tc>
        <w:tc>
          <w:tcPr>
            <w:tcW w:w="626" w:type="dxa"/>
            <w:noWrap/>
            <w:hideMark/>
          </w:tcPr>
          <w:p w14:paraId="04DE4F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8</w:t>
            </w:r>
          </w:p>
        </w:tc>
        <w:tc>
          <w:tcPr>
            <w:tcW w:w="561" w:type="dxa"/>
            <w:noWrap/>
            <w:hideMark/>
          </w:tcPr>
          <w:p w14:paraId="5F92E5B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3</w:t>
            </w:r>
          </w:p>
        </w:tc>
        <w:tc>
          <w:tcPr>
            <w:tcW w:w="600" w:type="dxa"/>
            <w:noWrap/>
            <w:hideMark/>
          </w:tcPr>
          <w:p w14:paraId="2184C3A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6</w:t>
            </w:r>
          </w:p>
        </w:tc>
        <w:tc>
          <w:tcPr>
            <w:tcW w:w="600" w:type="dxa"/>
            <w:noWrap/>
            <w:hideMark/>
          </w:tcPr>
          <w:p w14:paraId="7D51B8E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0" w:type="dxa"/>
            <w:noWrap/>
            <w:hideMark/>
          </w:tcPr>
          <w:p w14:paraId="432F3F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6</w:t>
            </w:r>
          </w:p>
        </w:tc>
        <w:tc>
          <w:tcPr>
            <w:tcW w:w="732" w:type="dxa"/>
            <w:noWrap/>
            <w:hideMark/>
          </w:tcPr>
          <w:p w14:paraId="069E137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8</w:t>
            </w:r>
          </w:p>
        </w:tc>
        <w:tc>
          <w:tcPr>
            <w:tcW w:w="489" w:type="dxa"/>
            <w:noWrap/>
            <w:hideMark/>
          </w:tcPr>
          <w:p w14:paraId="795DD02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2</w:t>
            </w:r>
          </w:p>
        </w:tc>
        <w:tc>
          <w:tcPr>
            <w:tcW w:w="636" w:type="dxa"/>
            <w:noWrap/>
            <w:hideMark/>
          </w:tcPr>
          <w:p w14:paraId="1F06BDF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48" w:type="dxa"/>
            <w:noWrap/>
            <w:hideMark/>
          </w:tcPr>
          <w:p w14:paraId="60B33C5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w:t>
            </w:r>
          </w:p>
        </w:tc>
        <w:tc>
          <w:tcPr>
            <w:tcW w:w="698" w:type="dxa"/>
            <w:noWrap/>
            <w:hideMark/>
          </w:tcPr>
          <w:p w14:paraId="571EE6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5</w:t>
            </w:r>
          </w:p>
        </w:tc>
        <w:tc>
          <w:tcPr>
            <w:tcW w:w="581" w:type="dxa"/>
            <w:noWrap/>
            <w:hideMark/>
          </w:tcPr>
          <w:p w14:paraId="578F7A4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607" w:type="dxa"/>
            <w:noWrap/>
            <w:hideMark/>
          </w:tcPr>
          <w:p w14:paraId="3651F85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5</w:t>
            </w:r>
          </w:p>
        </w:tc>
        <w:tc>
          <w:tcPr>
            <w:tcW w:w="618" w:type="dxa"/>
            <w:noWrap/>
            <w:hideMark/>
          </w:tcPr>
          <w:p w14:paraId="01B1DF1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5</w:t>
            </w:r>
          </w:p>
        </w:tc>
      </w:tr>
      <w:tr w:rsidR="003F3187" w:rsidRPr="003F3187" w14:paraId="375B6FC9" w14:textId="77777777" w:rsidTr="003F3187">
        <w:trPr>
          <w:trHeight w:val="301"/>
        </w:trPr>
        <w:tc>
          <w:tcPr>
            <w:tcW w:w="1904" w:type="dxa"/>
            <w:gridSpan w:val="3"/>
            <w:noWrap/>
            <w:hideMark/>
          </w:tcPr>
          <w:p w14:paraId="4F17C33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 x CC</w:t>
            </w:r>
          </w:p>
        </w:tc>
        <w:tc>
          <w:tcPr>
            <w:tcW w:w="600" w:type="dxa"/>
            <w:noWrap/>
            <w:hideMark/>
          </w:tcPr>
          <w:p w14:paraId="5DA913D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3A6AC01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6</w:t>
            </w:r>
          </w:p>
        </w:tc>
        <w:tc>
          <w:tcPr>
            <w:tcW w:w="651" w:type="dxa"/>
            <w:noWrap/>
            <w:hideMark/>
          </w:tcPr>
          <w:p w14:paraId="2C576FB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3</w:t>
            </w:r>
          </w:p>
        </w:tc>
        <w:tc>
          <w:tcPr>
            <w:tcW w:w="704" w:type="dxa"/>
            <w:noWrap/>
            <w:hideMark/>
          </w:tcPr>
          <w:p w14:paraId="3166B9D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838" w:type="dxa"/>
            <w:noWrap/>
            <w:hideMark/>
          </w:tcPr>
          <w:p w14:paraId="4CF55E6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626" w:type="dxa"/>
            <w:noWrap/>
            <w:hideMark/>
          </w:tcPr>
          <w:p w14:paraId="7C34613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561" w:type="dxa"/>
            <w:noWrap/>
            <w:hideMark/>
          </w:tcPr>
          <w:p w14:paraId="0081C70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600" w:type="dxa"/>
            <w:noWrap/>
            <w:hideMark/>
          </w:tcPr>
          <w:p w14:paraId="0DBE42B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0" w:type="dxa"/>
            <w:noWrap/>
            <w:hideMark/>
          </w:tcPr>
          <w:p w14:paraId="5712767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5</w:t>
            </w:r>
          </w:p>
        </w:tc>
        <w:tc>
          <w:tcPr>
            <w:tcW w:w="600" w:type="dxa"/>
            <w:noWrap/>
            <w:hideMark/>
          </w:tcPr>
          <w:p w14:paraId="7A58A9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2</w:t>
            </w:r>
          </w:p>
        </w:tc>
        <w:tc>
          <w:tcPr>
            <w:tcW w:w="732" w:type="dxa"/>
            <w:noWrap/>
            <w:hideMark/>
          </w:tcPr>
          <w:p w14:paraId="3669E26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489" w:type="dxa"/>
            <w:noWrap/>
            <w:hideMark/>
          </w:tcPr>
          <w:p w14:paraId="171EFD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36" w:type="dxa"/>
            <w:noWrap/>
            <w:hideMark/>
          </w:tcPr>
          <w:p w14:paraId="1B015B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48" w:type="dxa"/>
            <w:noWrap/>
            <w:hideMark/>
          </w:tcPr>
          <w:p w14:paraId="1E1FF98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9</w:t>
            </w:r>
          </w:p>
        </w:tc>
        <w:tc>
          <w:tcPr>
            <w:tcW w:w="698" w:type="dxa"/>
            <w:noWrap/>
            <w:hideMark/>
          </w:tcPr>
          <w:p w14:paraId="4BB429C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581" w:type="dxa"/>
            <w:noWrap/>
            <w:hideMark/>
          </w:tcPr>
          <w:p w14:paraId="59B27AB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07" w:type="dxa"/>
            <w:noWrap/>
            <w:hideMark/>
          </w:tcPr>
          <w:p w14:paraId="2F19F79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618" w:type="dxa"/>
            <w:noWrap/>
            <w:hideMark/>
          </w:tcPr>
          <w:p w14:paraId="123C88D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r>
      <w:tr w:rsidR="003F3187" w:rsidRPr="003F3187" w14:paraId="3D432F98" w14:textId="77777777" w:rsidTr="003F3187">
        <w:trPr>
          <w:trHeight w:val="301"/>
        </w:trPr>
        <w:tc>
          <w:tcPr>
            <w:tcW w:w="1904" w:type="dxa"/>
            <w:gridSpan w:val="3"/>
            <w:noWrap/>
            <w:hideMark/>
          </w:tcPr>
          <w:p w14:paraId="49DC424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 x depth</w:t>
            </w:r>
          </w:p>
        </w:tc>
        <w:tc>
          <w:tcPr>
            <w:tcW w:w="600" w:type="dxa"/>
            <w:noWrap/>
            <w:hideMark/>
          </w:tcPr>
          <w:p w14:paraId="21E7192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39BC969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51" w:type="dxa"/>
            <w:noWrap/>
            <w:hideMark/>
          </w:tcPr>
          <w:p w14:paraId="12EA7CF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2</w:t>
            </w:r>
          </w:p>
        </w:tc>
        <w:tc>
          <w:tcPr>
            <w:tcW w:w="704" w:type="dxa"/>
            <w:noWrap/>
            <w:hideMark/>
          </w:tcPr>
          <w:p w14:paraId="48C8121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5</w:t>
            </w:r>
          </w:p>
        </w:tc>
        <w:tc>
          <w:tcPr>
            <w:tcW w:w="838" w:type="dxa"/>
            <w:noWrap/>
            <w:hideMark/>
          </w:tcPr>
          <w:p w14:paraId="3E6A4BA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7</w:t>
            </w:r>
          </w:p>
        </w:tc>
        <w:tc>
          <w:tcPr>
            <w:tcW w:w="626" w:type="dxa"/>
            <w:noWrap/>
            <w:hideMark/>
          </w:tcPr>
          <w:p w14:paraId="0EE51C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9</w:t>
            </w:r>
          </w:p>
        </w:tc>
        <w:tc>
          <w:tcPr>
            <w:tcW w:w="561" w:type="dxa"/>
            <w:noWrap/>
            <w:hideMark/>
          </w:tcPr>
          <w:p w14:paraId="0694D44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00" w:type="dxa"/>
            <w:noWrap/>
            <w:hideMark/>
          </w:tcPr>
          <w:p w14:paraId="16A133A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9</w:t>
            </w:r>
          </w:p>
        </w:tc>
        <w:tc>
          <w:tcPr>
            <w:tcW w:w="600" w:type="dxa"/>
            <w:noWrap/>
            <w:hideMark/>
          </w:tcPr>
          <w:p w14:paraId="4147C2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3</w:t>
            </w:r>
          </w:p>
        </w:tc>
        <w:tc>
          <w:tcPr>
            <w:tcW w:w="600" w:type="dxa"/>
            <w:noWrap/>
            <w:hideMark/>
          </w:tcPr>
          <w:p w14:paraId="78F3BB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732" w:type="dxa"/>
            <w:noWrap/>
            <w:hideMark/>
          </w:tcPr>
          <w:p w14:paraId="3964B58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6</w:t>
            </w:r>
          </w:p>
        </w:tc>
        <w:tc>
          <w:tcPr>
            <w:tcW w:w="489" w:type="dxa"/>
            <w:noWrap/>
            <w:hideMark/>
          </w:tcPr>
          <w:p w14:paraId="679536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36" w:type="dxa"/>
            <w:noWrap/>
            <w:hideMark/>
          </w:tcPr>
          <w:p w14:paraId="625FE9A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5</w:t>
            </w:r>
          </w:p>
        </w:tc>
        <w:tc>
          <w:tcPr>
            <w:tcW w:w="648" w:type="dxa"/>
            <w:noWrap/>
            <w:hideMark/>
          </w:tcPr>
          <w:p w14:paraId="1494C00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6</w:t>
            </w:r>
          </w:p>
        </w:tc>
        <w:tc>
          <w:tcPr>
            <w:tcW w:w="698" w:type="dxa"/>
            <w:noWrap/>
            <w:hideMark/>
          </w:tcPr>
          <w:p w14:paraId="2998BEF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581" w:type="dxa"/>
            <w:noWrap/>
            <w:hideMark/>
          </w:tcPr>
          <w:p w14:paraId="63E3CAF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8</w:t>
            </w:r>
          </w:p>
        </w:tc>
        <w:tc>
          <w:tcPr>
            <w:tcW w:w="607" w:type="dxa"/>
            <w:noWrap/>
            <w:hideMark/>
          </w:tcPr>
          <w:p w14:paraId="34ED9A5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c>
          <w:tcPr>
            <w:tcW w:w="618" w:type="dxa"/>
            <w:noWrap/>
            <w:hideMark/>
          </w:tcPr>
          <w:p w14:paraId="1A4752E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9</w:t>
            </w:r>
          </w:p>
        </w:tc>
      </w:tr>
      <w:tr w:rsidR="003F3187" w:rsidRPr="003F3187" w14:paraId="249B96C0" w14:textId="77777777" w:rsidTr="003F3187">
        <w:trPr>
          <w:trHeight w:val="301"/>
        </w:trPr>
        <w:tc>
          <w:tcPr>
            <w:tcW w:w="1904" w:type="dxa"/>
            <w:gridSpan w:val="3"/>
            <w:noWrap/>
            <w:hideMark/>
          </w:tcPr>
          <w:p w14:paraId="5585BA5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R x CC</w:t>
            </w:r>
          </w:p>
        </w:tc>
        <w:tc>
          <w:tcPr>
            <w:tcW w:w="600" w:type="dxa"/>
            <w:noWrap/>
            <w:hideMark/>
          </w:tcPr>
          <w:p w14:paraId="064AEA4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0309BE7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51" w:type="dxa"/>
            <w:noWrap/>
            <w:hideMark/>
          </w:tcPr>
          <w:p w14:paraId="27DCC8E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704" w:type="dxa"/>
            <w:noWrap/>
            <w:hideMark/>
          </w:tcPr>
          <w:p w14:paraId="5C1502F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838" w:type="dxa"/>
            <w:noWrap/>
            <w:hideMark/>
          </w:tcPr>
          <w:p w14:paraId="2D1EB60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5</w:t>
            </w:r>
          </w:p>
        </w:tc>
        <w:tc>
          <w:tcPr>
            <w:tcW w:w="626" w:type="dxa"/>
            <w:noWrap/>
            <w:hideMark/>
          </w:tcPr>
          <w:p w14:paraId="0E3A52F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561" w:type="dxa"/>
            <w:noWrap/>
            <w:hideMark/>
          </w:tcPr>
          <w:p w14:paraId="6E8E4D9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8</w:t>
            </w:r>
          </w:p>
        </w:tc>
        <w:tc>
          <w:tcPr>
            <w:tcW w:w="600" w:type="dxa"/>
            <w:noWrap/>
            <w:hideMark/>
          </w:tcPr>
          <w:p w14:paraId="64443F1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1</w:t>
            </w:r>
          </w:p>
        </w:tc>
        <w:tc>
          <w:tcPr>
            <w:tcW w:w="600" w:type="dxa"/>
            <w:noWrap/>
            <w:hideMark/>
          </w:tcPr>
          <w:p w14:paraId="2936865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00" w:type="dxa"/>
            <w:noWrap/>
            <w:hideMark/>
          </w:tcPr>
          <w:p w14:paraId="2BCD928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w:t>
            </w:r>
          </w:p>
        </w:tc>
        <w:tc>
          <w:tcPr>
            <w:tcW w:w="732" w:type="dxa"/>
            <w:noWrap/>
            <w:hideMark/>
          </w:tcPr>
          <w:p w14:paraId="087AF8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4</w:t>
            </w:r>
          </w:p>
        </w:tc>
        <w:tc>
          <w:tcPr>
            <w:tcW w:w="489" w:type="dxa"/>
            <w:noWrap/>
            <w:hideMark/>
          </w:tcPr>
          <w:p w14:paraId="7097183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1</w:t>
            </w:r>
          </w:p>
        </w:tc>
        <w:tc>
          <w:tcPr>
            <w:tcW w:w="636" w:type="dxa"/>
            <w:noWrap/>
            <w:hideMark/>
          </w:tcPr>
          <w:p w14:paraId="6F8A0A8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1</w:t>
            </w:r>
          </w:p>
        </w:tc>
        <w:tc>
          <w:tcPr>
            <w:tcW w:w="648" w:type="dxa"/>
            <w:noWrap/>
            <w:hideMark/>
          </w:tcPr>
          <w:p w14:paraId="1DC25DD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8</w:t>
            </w:r>
          </w:p>
        </w:tc>
        <w:tc>
          <w:tcPr>
            <w:tcW w:w="698" w:type="dxa"/>
            <w:noWrap/>
            <w:hideMark/>
          </w:tcPr>
          <w:p w14:paraId="4497E77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581" w:type="dxa"/>
            <w:noWrap/>
            <w:hideMark/>
          </w:tcPr>
          <w:p w14:paraId="1298781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07" w:type="dxa"/>
            <w:noWrap/>
            <w:hideMark/>
          </w:tcPr>
          <w:p w14:paraId="7E43970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3</w:t>
            </w:r>
          </w:p>
        </w:tc>
        <w:tc>
          <w:tcPr>
            <w:tcW w:w="618" w:type="dxa"/>
            <w:noWrap/>
            <w:hideMark/>
          </w:tcPr>
          <w:p w14:paraId="0205690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r>
      <w:tr w:rsidR="003F3187" w:rsidRPr="003F3187" w14:paraId="3C2CF3A2" w14:textId="77777777" w:rsidTr="003F3187">
        <w:trPr>
          <w:trHeight w:val="301"/>
        </w:trPr>
        <w:tc>
          <w:tcPr>
            <w:tcW w:w="1904" w:type="dxa"/>
            <w:gridSpan w:val="3"/>
            <w:noWrap/>
            <w:hideMark/>
          </w:tcPr>
          <w:p w14:paraId="7FF30FB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R x depth</w:t>
            </w:r>
          </w:p>
        </w:tc>
        <w:tc>
          <w:tcPr>
            <w:tcW w:w="600" w:type="dxa"/>
            <w:noWrap/>
            <w:hideMark/>
          </w:tcPr>
          <w:p w14:paraId="2AAF4A7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21C835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5</w:t>
            </w:r>
          </w:p>
        </w:tc>
        <w:tc>
          <w:tcPr>
            <w:tcW w:w="651" w:type="dxa"/>
            <w:noWrap/>
            <w:hideMark/>
          </w:tcPr>
          <w:p w14:paraId="18CACE7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704" w:type="dxa"/>
            <w:noWrap/>
            <w:hideMark/>
          </w:tcPr>
          <w:p w14:paraId="375FC2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838" w:type="dxa"/>
            <w:noWrap/>
            <w:hideMark/>
          </w:tcPr>
          <w:p w14:paraId="6FC72A6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4</w:t>
            </w:r>
          </w:p>
        </w:tc>
        <w:tc>
          <w:tcPr>
            <w:tcW w:w="626" w:type="dxa"/>
            <w:noWrap/>
            <w:hideMark/>
          </w:tcPr>
          <w:p w14:paraId="46B1FBB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3</w:t>
            </w:r>
          </w:p>
        </w:tc>
        <w:tc>
          <w:tcPr>
            <w:tcW w:w="561" w:type="dxa"/>
            <w:noWrap/>
            <w:hideMark/>
          </w:tcPr>
          <w:p w14:paraId="3511AC8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00" w:type="dxa"/>
            <w:noWrap/>
            <w:hideMark/>
          </w:tcPr>
          <w:p w14:paraId="0213F70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00" w:type="dxa"/>
            <w:noWrap/>
            <w:hideMark/>
          </w:tcPr>
          <w:p w14:paraId="52F9A94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3</w:t>
            </w:r>
          </w:p>
        </w:tc>
        <w:tc>
          <w:tcPr>
            <w:tcW w:w="600" w:type="dxa"/>
            <w:noWrap/>
            <w:hideMark/>
          </w:tcPr>
          <w:p w14:paraId="4EDFF6C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5</w:t>
            </w:r>
          </w:p>
        </w:tc>
        <w:tc>
          <w:tcPr>
            <w:tcW w:w="732" w:type="dxa"/>
            <w:noWrap/>
            <w:hideMark/>
          </w:tcPr>
          <w:p w14:paraId="010B86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2</w:t>
            </w:r>
          </w:p>
        </w:tc>
        <w:tc>
          <w:tcPr>
            <w:tcW w:w="489" w:type="dxa"/>
            <w:noWrap/>
            <w:hideMark/>
          </w:tcPr>
          <w:p w14:paraId="323CD4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2</w:t>
            </w:r>
          </w:p>
        </w:tc>
        <w:tc>
          <w:tcPr>
            <w:tcW w:w="636" w:type="dxa"/>
            <w:noWrap/>
            <w:hideMark/>
          </w:tcPr>
          <w:p w14:paraId="62C27BB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4</w:t>
            </w:r>
          </w:p>
        </w:tc>
        <w:tc>
          <w:tcPr>
            <w:tcW w:w="648" w:type="dxa"/>
            <w:noWrap/>
            <w:hideMark/>
          </w:tcPr>
          <w:p w14:paraId="5A120A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6</w:t>
            </w:r>
          </w:p>
        </w:tc>
        <w:tc>
          <w:tcPr>
            <w:tcW w:w="698" w:type="dxa"/>
            <w:noWrap/>
            <w:hideMark/>
          </w:tcPr>
          <w:p w14:paraId="013B8D4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581" w:type="dxa"/>
            <w:noWrap/>
            <w:hideMark/>
          </w:tcPr>
          <w:p w14:paraId="64A7DE0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w:t>
            </w:r>
          </w:p>
        </w:tc>
        <w:tc>
          <w:tcPr>
            <w:tcW w:w="607" w:type="dxa"/>
            <w:noWrap/>
            <w:hideMark/>
          </w:tcPr>
          <w:p w14:paraId="16FE328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18" w:type="dxa"/>
            <w:noWrap/>
            <w:hideMark/>
          </w:tcPr>
          <w:p w14:paraId="30E42A0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6</w:t>
            </w:r>
          </w:p>
        </w:tc>
      </w:tr>
      <w:tr w:rsidR="003F3187" w:rsidRPr="003F3187" w14:paraId="636DCBB9" w14:textId="77777777" w:rsidTr="003F3187">
        <w:trPr>
          <w:trHeight w:val="301"/>
        </w:trPr>
        <w:tc>
          <w:tcPr>
            <w:tcW w:w="1904" w:type="dxa"/>
            <w:gridSpan w:val="3"/>
            <w:noWrap/>
            <w:hideMark/>
          </w:tcPr>
          <w:p w14:paraId="238B64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C x depth</w:t>
            </w:r>
          </w:p>
        </w:tc>
        <w:tc>
          <w:tcPr>
            <w:tcW w:w="600" w:type="dxa"/>
            <w:noWrap/>
            <w:hideMark/>
          </w:tcPr>
          <w:p w14:paraId="359468C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198506C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1</w:t>
            </w:r>
          </w:p>
        </w:tc>
        <w:tc>
          <w:tcPr>
            <w:tcW w:w="651" w:type="dxa"/>
            <w:noWrap/>
            <w:hideMark/>
          </w:tcPr>
          <w:p w14:paraId="1F6170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3</w:t>
            </w:r>
          </w:p>
        </w:tc>
        <w:tc>
          <w:tcPr>
            <w:tcW w:w="704" w:type="dxa"/>
            <w:noWrap/>
            <w:hideMark/>
          </w:tcPr>
          <w:p w14:paraId="783651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2</w:t>
            </w:r>
          </w:p>
        </w:tc>
        <w:tc>
          <w:tcPr>
            <w:tcW w:w="838" w:type="dxa"/>
            <w:noWrap/>
            <w:hideMark/>
          </w:tcPr>
          <w:p w14:paraId="56E52D1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2</w:t>
            </w:r>
          </w:p>
        </w:tc>
        <w:tc>
          <w:tcPr>
            <w:tcW w:w="626" w:type="dxa"/>
            <w:noWrap/>
            <w:hideMark/>
          </w:tcPr>
          <w:p w14:paraId="30FF31A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561" w:type="dxa"/>
            <w:noWrap/>
            <w:hideMark/>
          </w:tcPr>
          <w:p w14:paraId="4920C8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9</w:t>
            </w:r>
          </w:p>
        </w:tc>
        <w:tc>
          <w:tcPr>
            <w:tcW w:w="600" w:type="dxa"/>
            <w:noWrap/>
            <w:hideMark/>
          </w:tcPr>
          <w:p w14:paraId="09AF57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00" w:type="dxa"/>
            <w:noWrap/>
            <w:hideMark/>
          </w:tcPr>
          <w:p w14:paraId="26C56CE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w:t>
            </w:r>
          </w:p>
        </w:tc>
        <w:tc>
          <w:tcPr>
            <w:tcW w:w="600" w:type="dxa"/>
            <w:noWrap/>
            <w:hideMark/>
          </w:tcPr>
          <w:p w14:paraId="7EF0078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5</w:t>
            </w:r>
          </w:p>
        </w:tc>
        <w:tc>
          <w:tcPr>
            <w:tcW w:w="732" w:type="dxa"/>
            <w:noWrap/>
            <w:hideMark/>
          </w:tcPr>
          <w:p w14:paraId="595D9A9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w:t>
            </w:r>
          </w:p>
        </w:tc>
        <w:tc>
          <w:tcPr>
            <w:tcW w:w="489" w:type="dxa"/>
            <w:noWrap/>
            <w:hideMark/>
          </w:tcPr>
          <w:p w14:paraId="76FF5BF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4</w:t>
            </w:r>
          </w:p>
        </w:tc>
        <w:tc>
          <w:tcPr>
            <w:tcW w:w="636" w:type="dxa"/>
            <w:noWrap/>
            <w:hideMark/>
          </w:tcPr>
          <w:p w14:paraId="3D77911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w:t>
            </w:r>
          </w:p>
        </w:tc>
        <w:tc>
          <w:tcPr>
            <w:tcW w:w="648" w:type="dxa"/>
            <w:noWrap/>
            <w:hideMark/>
          </w:tcPr>
          <w:p w14:paraId="2F05ACC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5</w:t>
            </w:r>
          </w:p>
        </w:tc>
        <w:tc>
          <w:tcPr>
            <w:tcW w:w="698" w:type="dxa"/>
            <w:noWrap/>
            <w:hideMark/>
          </w:tcPr>
          <w:p w14:paraId="07C1C8C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581" w:type="dxa"/>
            <w:noWrap/>
            <w:hideMark/>
          </w:tcPr>
          <w:p w14:paraId="303F36A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607" w:type="dxa"/>
            <w:noWrap/>
            <w:hideMark/>
          </w:tcPr>
          <w:p w14:paraId="04209A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5</w:t>
            </w:r>
          </w:p>
        </w:tc>
        <w:tc>
          <w:tcPr>
            <w:tcW w:w="618" w:type="dxa"/>
            <w:noWrap/>
            <w:hideMark/>
          </w:tcPr>
          <w:p w14:paraId="71DDC22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r>
      <w:tr w:rsidR="003F3187" w:rsidRPr="003F3187" w14:paraId="1447CC36" w14:textId="77777777" w:rsidTr="003F3187">
        <w:trPr>
          <w:trHeight w:val="301"/>
        </w:trPr>
        <w:tc>
          <w:tcPr>
            <w:tcW w:w="1904" w:type="dxa"/>
            <w:gridSpan w:val="3"/>
            <w:noWrap/>
            <w:hideMark/>
          </w:tcPr>
          <w:p w14:paraId="062D60B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xml:space="preserve">Gypsum x CR x CC </w:t>
            </w:r>
          </w:p>
        </w:tc>
        <w:tc>
          <w:tcPr>
            <w:tcW w:w="600" w:type="dxa"/>
            <w:noWrap/>
            <w:hideMark/>
          </w:tcPr>
          <w:p w14:paraId="15E4CEB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05D9E6D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3</w:t>
            </w:r>
          </w:p>
        </w:tc>
        <w:tc>
          <w:tcPr>
            <w:tcW w:w="651" w:type="dxa"/>
            <w:noWrap/>
            <w:hideMark/>
          </w:tcPr>
          <w:p w14:paraId="137A9D9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704" w:type="dxa"/>
            <w:noWrap/>
            <w:hideMark/>
          </w:tcPr>
          <w:p w14:paraId="61FC02D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838" w:type="dxa"/>
            <w:noWrap/>
            <w:hideMark/>
          </w:tcPr>
          <w:p w14:paraId="1C04F3C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4</w:t>
            </w:r>
          </w:p>
        </w:tc>
        <w:tc>
          <w:tcPr>
            <w:tcW w:w="626" w:type="dxa"/>
            <w:noWrap/>
            <w:hideMark/>
          </w:tcPr>
          <w:p w14:paraId="0508E9B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561" w:type="dxa"/>
            <w:noWrap/>
            <w:hideMark/>
          </w:tcPr>
          <w:p w14:paraId="41FA01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5</w:t>
            </w:r>
          </w:p>
        </w:tc>
        <w:tc>
          <w:tcPr>
            <w:tcW w:w="600" w:type="dxa"/>
            <w:noWrap/>
            <w:hideMark/>
          </w:tcPr>
          <w:p w14:paraId="2F116E5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4</w:t>
            </w:r>
          </w:p>
        </w:tc>
        <w:tc>
          <w:tcPr>
            <w:tcW w:w="600" w:type="dxa"/>
            <w:noWrap/>
            <w:hideMark/>
          </w:tcPr>
          <w:p w14:paraId="4AC311B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08</w:t>
            </w:r>
          </w:p>
        </w:tc>
        <w:tc>
          <w:tcPr>
            <w:tcW w:w="600" w:type="dxa"/>
            <w:noWrap/>
            <w:hideMark/>
          </w:tcPr>
          <w:p w14:paraId="388B7A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41</w:t>
            </w:r>
          </w:p>
        </w:tc>
        <w:tc>
          <w:tcPr>
            <w:tcW w:w="732" w:type="dxa"/>
            <w:noWrap/>
            <w:hideMark/>
          </w:tcPr>
          <w:p w14:paraId="59F9154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3</w:t>
            </w:r>
          </w:p>
        </w:tc>
        <w:tc>
          <w:tcPr>
            <w:tcW w:w="489" w:type="dxa"/>
            <w:noWrap/>
            <w:hideMark/>
          </w:tcPr>
          <w:p w14:paraId="43B1D31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36</w:t>
            </w:r>
          </w:p>
        </w:tc>
        <w:tc>
          <w:tcPr>
            <w:tcW w:w="636" w:type="dxa"/>
            <w:noWrap/>
            <w:hideMark/>
          </w:tcPr>
          <w:p w14:paraId="17FC80E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16</w:t>
            </w:r>
          </w:p>
        </w:tc>
        <w:tc>
          <w:tcPr>
            <w:tcW w:w="648" w:type="dxa"/>
            <w:noWrap/>
            <w:hideMark/>
          </w:tcPr>
          <w:p w14:paraId="4CE9424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2</w:t>
            </w:r>
          </w:p>
        </w:tc>
        <w:tc>
          <w:tcPr>
            <w:tcW w:w="698" w:type="dxa"/>
            <w:noWrap/>
            <w:hideMark/>
          </w:tcPr>
          <w:p w14:paraId="2BA098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w:t>
            </w:r>
          </w:p>
        </w:tc>
        <w:tc>
          <w:tcPr>
            <w:tcW w:w="581" w:type="dxa"/>
            <w:noWrap/>
            <w:hideMark/>
          </w:tcPr>
          <w:p w14:paraId="4B027B0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07" w:type="dxa"/>
            <w:noWrap/>
            <w:hideMark/>
          </w:tcPr>
          <w:p w14:paraId="3935D74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28</w:t>
            </w:r>
          </w:p>
        </w:tc>
        <w:tc>
          <w:tcPr>
            <w:tcW w:w="618" w:type="dxa"/>
            <w:noWrap/>
            <w:hideMark/>
          </w:tcPr>
          <w:p w14:paraId="61910A5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2</w:t>
            </w:r>
          </w:p>
        </w:tc>
      </w:tr>
      <w:tr w:rsidR="003F3187" w:rsidRPr="003F3187" w14:paraId="2E9C95CF" w14:textId="77777777" w:rsidTr="003F3187">
        <w:trPr>
          <w:trHeight w:val="301"/>
        </w:trPr>
        <w:tc>
          <w:tcPr>
            <w:tcW w:w="1904" w:type="dxa"/>
            <w:gridSpan w:val="3"/>
            <w:noWrap/>
            <w:hideMark/>
          </w:tcPr>
          <w:p w14:paraId="2171E41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 x CR x depth</w:t>
            </w:r>
          </w:p>
        </w:tc>
        <w:tc>
          <w:tcPr>
            <w:tcW w:w="600" w:type="dxa"/>
            <w:noWrap/>
            <w:hideMark/>
          </w:tcPr>
          <w:p w14:paraId="29485A9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57C72B1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51" w:type="dxa"/>
            <w:noWrap/>
            <w:hideMark/>
          </w:tcPr>
          <w:p w14:paraId="0ECCF6F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04" w:type="dxa"/>
            <w:noWrap/>
            <w:hideMark/>
          </w:tcPr>
          <w:p w14:paraId="682AFA8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838" w:type="dxa"/>
            <w:noWrap/>
            <w:hideMark/>
          </w:tcPr>
          <w:p w14:paraId="53DA11F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26" w:type="dxa"/>
            <w:noWrap/>
            <w:hideMark/>
          </w:tcPr>
          <w:p w14:paraId="6FF0136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561" w:type="dxa"/>
            <w:noWrap/>
            <w:hideMark/>
          </w:tcPr>
          <w:p w14:paraId="6825857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00" w:type="dxa"/>
            <w:noWrap/>
            <w:hideMark/>
          </w:tcPr>
          <w:p w14:paraId="027D729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00" w:type="dxa"/>
            <w:noWrap/>
            <w:hideMark/>
          </w:tcPr>
          <w:p w14:paraId="21A2786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00" w:type="dxa"/>
            <w:noWrap/>
            <w:hideMark/>
          </w:tcPr>
          <w:p w14:paraId="70F0F36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732" w:type="dxa"/>
            <w:noWrap/>
            <w:hideMark/>
          </w:tcPr>
          <w:p w14:paraId="66B7E42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489" w:type="dxa"/>
            <w:noWrap/>
            <w:hideMark/>
          </w:tcPr>
          <w:p w14:paraId="37B7BB1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36" w:type="dxa"/>
            <w:noWrap/>
            <w:hideMark/>
          </w:tcPr>
          <w:p w14:paraId="1E91AA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48" w:type="dxa"/>
            <w:noWrap/>
            <w:hideMark/>
          </w:tcPr>
          <w:p w14:paraId="554B1E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98" w:type="dxa"/>
            <w:noWrap/>
            <w:hideMark/>
          </w:tcPr>
          <w:p w14:paraId="3DDF048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581" w:type="dxa"/>
            <w:noWrap/>
            <w:hideMark/>
          </w:tcPr>
          <w:p w14:paraId="2FBE511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07" w:type="dxa"/>
            <w:noWrap/>
            <w:hideMark/>
          </w:tcPr>
          <w:p w14:paraId="3339BE3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618" w:type="dxa"/>
            <w:noWrap/>
            <w:hideMark/>
          </w:tcPr>
          <w:p w14:paraId="49431C2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r>
      <w:tr w:rsidR="003F3187" w:rsidRPr="003F3187" w14:paraId="6246C891" w14:textId="77777777" w:rsidTr="003F3187">
        <w:trPr>
          <w:trHeight w:val="301"/>
        </w:trPr>
        <w:tc>
          <w:tcPr>
            <w:tcW w:w="1904" w:type="dxa"/>
            <w:gridSpan w:val="3"/>
            <w:noWrap/>
            <w:hideMark/>
          </w:tcPr>
          <w:p w14:paraId="482BE72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Gypsum x CC x depth</w:t>
            </w:r>
          </w:p>
        </w:tc>
        <w:tc>
          <w:tcPr>
            <w:tcW w:w="600" w:type="dxa"/>
            <w:noWrap/>
            <w:hideMark/>
          </w:tcPr>
          <w:p w14:paraId="574FFC3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328CA30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51" w:type="dxa"/>
            <w:noWrap/>
            <w:hideMark/>
          </w:tcPr>
          <w:p w14:paraId="5857087A"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3</w:t>
            </w:r>
          </w:p>
        </w:tc>
        <w:tc>
          <w:tcPr>
            <w:tcW w:w="704" w:type="dxa"/>
            <w:noWrap/>
            <w:hideMark/>
          </w:tcPr>
          <w:p w14:paraId="1DED0E5C"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9</w:t>
            </w:r>
          </w:p>
        </w:tc>
        <w:tc>
          <w:tcPr>
            <w:tcW w:w="838" w:type="dxa"/>
            <w:noWrap/>
            <w:hideMark/>
          </w:tcPr>
          <w:p w14:paraId="2A4C915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26" w:type="dxa"/>
            <w:noWrap/>
            <w:hideMark/>
          </w:tcPr>
          <w:p w14:paraId="566FF5F1"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9</w:t>
            </w:r>
          </w:p>
        </w:tc>
        <w:tc>
          <w:tcPr>
            <w:tcW w:w="561" w:type="dxa"/>
            <w:noWrap/>
            <w:hideMark/>
          </w:tcPr>
          <w:p w14:paraId="203B01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57</w:t>
            </w:r>
          </w:p>
        </w:tc>
        <w:tc>
          <w:tcPr>
            <w:tcW w:w="600" w:type="dxa"/>
            <w:noWrap/>
            <w:hideMark/>
          </w:tcPr>
          <w:p w14:paraId="12BF35D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600" w:type="dxa"/>
            <w:noWrap/>
            <w:hideMark/>
          </w:tcPr>
          <w:p w14:paraId="4C811BB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1</w:t>
            </w:r>
          </w:p>
        </w:tc>
        <w:tc>
          <w:tcPr>
            <w:tcW w:w="600" w:type="dxa"/>
            <w:noWrap/>
            <w:hideMark/>
          </w:tcPr>
          <w:p w14:paraId="10115EE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7</w:t>
            </w:r>
          </w:p>
        </w:tc>
        <w:tc>
          <w:tcPr>
            <w:tcW w:w="732" w:type="dxa"/>
            <w:noWrap/>
            <w:hideMark/>
          </w:tcPr>
          <w:p w14:paraId="05727D7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8</w:t>
            </w:r>
          </w:p>
        </w:tc>
        <w:tc>
          <w:tcPr>
            <w:tcW w:w="489" w:type="dxa"/>
            <w:noWrap/>
            <w:hideMark/>
          </w:tcPr>
          <w:p w14:paraId="144404E4"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6</w:t>
            </w:r>
          </w:p>
        </w:tc>
        <w:tc>
          <w:tcPr>
            <w:tcW w:w="636" w:type="dxa"/>
            <w:noWrap/>
            <w:hideMark/>
          </w:tcPr>
          <w:p w14:paraId="107C5D5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64</w:t>
            </w:r>
          </w:p>
        </w:tc>
        <w:tc>
          <w:tcPr>
            <w:tcW w:w="648" w:type="dxa"/>
            <w:noWrap/>
            <w:hideMark/>
          </w:tcPr>
          <w:p w14:paraId="0E14D90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698" w:type="dxa"/>
            <w:noWrap/>
            <w:hideMark/>
          </w:tcPr>
          <w:p w14:paraId="50D5900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7</w:t>
            </w:r>
          </w:p>
        </w:tc>
        <w:tc>
          <w:tcPr>
            <w:tcW w:w="581" w:type="dxa"/>
            <w:noWrap/>
            <w:hideMark/>
          </w:tcPr>
          <w:p w14:paraId="2C03D4E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w:t>
            </w:r>
          </w:p>
        </w:tc>
        <w:tc>
          <w:tcPr>
            <w:tcW w:w="607" w:type="dxa"/>
            <w:noWrap/>
            <w:hideMark/>
          </w:tcPr>
          <w:p w14:paraId="2A0C8D9F"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3</w:t>
            </w:r>
          </w:p>
        </w:tc>
        <w:tc>
          <w:tcPr>
            <w:tcW w:w="618" w:type="dxa"/>
            <w:noWrap/>
            <w:hideMark/>
          </w:tcPr>
          <w:p w14:paraId="3EA1DA7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r>
      <w:tr w:rsidR="003F3187" w:rsidRPr="003F3187" w14:paraId="560763CF" w14:textId="77777777" w:rsidTr="003F3187">
        <w:trPr>
          <w:trHeight w:val="301"/>
        </w:trPr>
        <w:tc>
          <w:tcPr>
            <w:tcW w:w="1904" w:type="dxa"/>
            <w:gridSpan w:val="3"/>
            <w:noWrap/>
            <w:hideMark/>
          </w:tcPr>
          <w:p w14:paraId="50894B80"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CR x CC x depth</w:t>
            </w:r>
          </w:p>
        </w:tc>
        <w:tc>
          <w:tcPr>
            <w:tcW w:w="600" w:type="dxa"/>
            <w:noWrap/>
            <w:hideMark/>
          </w:tcPr>
          <w:p w14:paraId="3E224BC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 </w:t>
            </w:r>
          </w:p>
        </w:tc>
        <w:tc>
          <w:tcPr>
            <w:tcW w:w="613" w:type="dxa"/>
            <w:noWrap/>
            <w:hideMark/>
          </w:tcPr>
          <w:p w14:paraId="44C13EA6"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51" w:type="dxa"/>
            <w:noWrap/>
            <w:hideMark/>
          </w:tcPr>
          <w:p w14:paraId="448D32BB"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704" w:type="dxa"/>
            <w:noWrap/>
            <w:hideMark/>
          </w:tcPr>
          <w:p w14:paraId="77E0144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838" w:type="dxa"/>
            <w:noWrap/>
            <w:hideMark/>
          </w:tcPr>
          <w:p w14:paraId="6A76307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626" w:type="dxa"/>
            <w:noWrap/>
            <w:hideMark/>
          </w:tcPr>
          <w:p w14:paraId="532F502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561" w:type="dxa"/>
            <w:noWrap/>
            <w:hideMark/>
          </w:tcPr>
          <w:p w14:paraId="5923B898"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4</w:t>
            </w:r>
          </w:p>
        </w:tc>
        <w:tc>
          <w:tcPr>
            <w:tcW w:w="600" w:type="dxa"/>
            <w:noWrap/>
            <w:hideMark/>
          </w:tcPr>
          <w:p w14:paraId="4A6D8EC9"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8</w:t>
            </w:r>
          </w:p>
        </w:tc>
        <w:tc>
          <w:tcPr>
            <w:tcW w:w="600" w:type="dxa"/>
            <w:noWrap/>
            <w:hideMark/>
          </w:tcPr>
          <w:p w14:paraId="680BA09D"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86</w:t>
            </w:r>
          </w:p>
        </w:tc>
        <w:tc>
          <w:tcPr>
            <w:tcW w:w="600" w:type="dxa"/>
            <w:noWrap/>
            <w:hideMark/>
          </w:tcPr>
          <w:p w14:paraId="211DA0F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732" w:type="dxa"/>
            <w:noWrap/>
            <w:hideMark/>
          </w:tcPr>
          <w:p w14:paraId="08B42BB3"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c>
          <w:tcPr>
            <w:tcW w:w="489" w:type="dxa"/>
            <w:noWrap/>
            <w:hideMark/>
          </w:tcPr>
          <w:p w14:paraId="02FD25F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36" w:type="dxa"/>
            <w:noWrap/>
            <w:hideMark/>
          </w:tcPr>
          <w:p w14:paraId="44A5D6C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78</w:t>
            </w:r>
          </w:p>
        </w:tc>
        <w:tc>
          <w:tcPr>
            <w:tcW w:w="648" w:type="dxa"/>
            <w:noWrap/>
            <w:hideMark/>
          </w:tcPr>
          <w:p w14:paraId="292CB782"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3</w:t>
            </w:r>
          </w:p>
        </w:tc>
        <w:tc>
          <w:tcPr>
            <w:tcW w:w="698" w:type="dxa"/>
            <w:noWrap/>
            <w:hideMark/>
          </w:tcPr>
          <w:p w14:paraId="3388B75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9</w:t>
            </w:r>
          </w:p>
        </w:tc>
        <w:tc>
          <w:tcPr>
            <w:tcW w:w="581" w:type="dxa"/>
            <w:noWrap/>
            <w:hideMark/>
          </w:tcPr>
          <w:p w14:paraId="1EEE5887"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1</w:t>
            </w:r>
          </w:p>
        </w:tc>
        <w:tc>
          <w:tcPr>
            <w:tcW w:w="607" w:type="dxa"/>
            <w:noWrap/>
            <w:hideMark/>
          </w:tcPr>
          <w:p w14:paraId="38C6F74E"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5</w:t>
            </w:r>
          </w:p>
        </w:tc>
        <w:tc>
          <w:tcPr>
            <w:tcW w:w="618" w:type="dxa"/>
            <w:noWrap/>
            <w:hideMark/>
          </w:tcPr>
          <w:p w14:paraId="440A3105" w14:textId="77777777" w:rsidR="003F3187" w:rsidRPr="003F3187" w:rsidRDefault="003F3187" w:rsidP="003F3187">
            <w:pPr>
              <w:jc w:val="both"/>
              <w:rPr>
                <w:rFonts w:ascii="Times New Roman" w:hAnsi="Times New Roman" w:cs="Times New Roman"/>
                <w:sz w:val="18"/>
                <w:szCs w:val="18"/>
              </w:rPr>
            </w:pPr>
            <w:r w:rsidRPr="003F3187">
              <w:rPr>
                <w:rFonts w:ascii="Times New Roman" w:hAnsi="Times New Roman" w:cs="Times New Roman"/>
                <w:sz w:val="18"/>
                <w:szCs w:val="18"/>
              </w:rPr>
              <w:t>0.97</w:t>
            </w:r>
          </w:p>
        </w:tc>
      </w:tr>
    </w:tbl>
    <w:p w14:paraId="315281F8" w14:textId="77777777" w:rsidR="003F3187" w:rsidRPr="003F3187" w:rsidRDefault="003F3187" w:rsidP="003F3187">
      <w:pPr>
        <w:spacing w:after="0" w:line="240" w:lineRule="auto"/>
        <w:jc w:val="both"/>
        <w:rPr>
          <w:rFonts w:ascii="Times New Roman" w:hAnsi="Times New Roman" w:cs="Times New Roman"/>
          <w:sz w:val="18"/>
          <w:szCs w:val="18"/>
        </w:rPr>
      </w:pPr>
    </w:p>
    <w:p w14:paraId="3B2C0D26" w14:textId="77777777" w:rsidR="00D21726" w:rsidRPr="003F3187" w:rsidRDefault="00D21726" w:rsidP="003F3187">
      <w:pPr>
        <w:rPr>
          <w:rFonts w:ascii="Times New Roman" w:hAnsi="Times New Roman" w:cs="Times New Roman"/>
          <w:sz w:val="18"/>
          <w:szCs w:val="18"/>
        </w:rPr>
      </w:pPr>
    </w:p>
    <w:sectPr w:rsidR="00D21726" w:rsidRPr="003F3187" w:rsidSect="00216C7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C33AE" w14:textId="77777777" w:rsidR="0046085D" w:rsidRDefault="0046085D" w:rsidP="00257EB1">
      <w:pPr>
        <w:spacing w:after="0" w:line="240" w:lineRule="auto"/>
      </w:pPr>
      <w:r>
        <w:separator/>
      </w:r>
    </w:p>
  </w:endnote>
  <w:endnote w:type="continuationSeparator" w:id="0">
    <w:p w14:paraId="14900DA5" w14:textId="77777777" w:rsidR="0046085D" w:rsidRDefault="0046085D" w:rsidP="0025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0490" w14:textId="77777777" w:rsidR="00394243" w:rsidRDefault="00394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C1C6" w14:textId="77777777" w:rsidR="00394243" w:rsidRDefault="003942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9259C" w14:textId="77777777" w:rsidR="00394243" w:rsidRDefault="00394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31436" w14:textId="77777777" w:rsidR="0046085D" w:rsidRDefault="0046085D" w:rsidP="00257EB1">
      <w:pPr>
        <w:spacing w:after="0" w:line="240" w:lineRule="auto"/>
      </w:pPr>
      <w:r>
        <w:separator/>
      </w:r>
    </w:p>
  </w:footnote>
  <w:footnote w:type="continuationSeparator" w:id="0">
    <w:p w14:paraId="227740F1" w14:textId="77777777" w:rsidR="0046085D" w:rsidRDefault="0046085D" w:rsidP="00257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353F" w14:textId="77777777" w:rsidR="00394243" w:rsidRDefault="003942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089577"/>
      <w:docPartObj>
        <w:docPartGallery w:val="Page Numbers (Top of Page)"/>
        <w:docPartUnique/>
      </w:docPartObj>
    </w:sdtPr>
    <w:sdtEndPr>
      <w:rPr>
        <w:noProof/>
      </w:rPr>
    </w:sdtEndPr>
    <w:sdtContent>
      <w:p w14:paraId="369A458A" w14:textId="2C612AE6" w:rsidR="00394243" w:rsidRDefault="00394243">
        <w:pPr>
          <w:pStyle w:val="Header"/>
          <w:jc w:val="right"/>
        </w:pPr>
        <w:r>
          <w:fldChar w:fldCharType="begin"/>
        </w:r>
        <w:r>
          <w:instrText xml:space="preserve"> PAGE   \* MERGEFORMAT </w:instrText>
        </w:r>
        <w:r>
          <w:fldChar w:fldCharType="separate"/>
        </w:r>
        <w:r w:rsidR="00CC4DFC">
          <w:rPr>
            <w:noProof/>
          </w:rPr>
          <w:t>25</w:t>
        </w:r>
        <w:r>
          <w:rPr>
            <w:noProof/>
          </w:rPr>
          <w:fldChar w:fldCharType="end"/>
        </w:r>
      </w:p>
    </w:sdtContent>
  </w:sdt>
  <w:p w14:paraId="576A9500" w14:textId="77777777" w:rsidR="00394243" w:rsidRDefault="003942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3219C" w14:textId="77777777" w:rsidR="00394243" w:rsidRDefault="0039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8148E"/>
    <w:multiLevelType w:val="hybridMultilevel"/>
    <w:tmpl w:val="C5D62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61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C86"/>
    <w:rsid w:val="000001CA"/>
    <w:rsid w:val="00000472"/>
    <w:rsid w:val="00000EE7"/>
    <w:rsid w:val="00001AB6"/>
    <w:rsid w:val="000021C9"/>
    <w:rsid w:val="000038AA"/>
    <w:rsid w:val="00004FE2"/>
    <w:rsid w:val="00005BD3"/>
    <w:rsid w:val="00006074"/>
    <w:rsid w:val="00006AB6"/>
    <w:rsid w:val="000106E3"/>
    <w:rsid w:val="00010A24"/>
    <w:rsid w:val="000116A5"/>
    <w:rsid w:val="00013296"/>
    <w:rsid w:val="000153EE"/>
    <w:rsid w:val="00015CE7"/>
    <w:rsid w:val="00016565"/>
    <w:rsid w:val="00016B1F"/>
    <w:rsid w:val="00016FBC"/>
    <w:rsid w:val="00017A03"/>
    <w:rsid w:val="00017E6D"/>
    <w:rsid w:val="000227D1"/>
    <w:rsid w:val="00025071"/>
    <w:rsid w:val="00025519"/>
    <w:rsid w:val="00025ABB"/>
    <w:rsid w:val="000263CD"/>
    <w:rsid w:val="00026B1B"/>
    <w:rsid w:val="000319D0"/>
    <w:rsid w:val="00031BDB"/>
    <w:rsid w:val="00033088"/>
    <w:rsid w:val="00033559"/>
    <w:rsid w:val="000359C4"/>
    <w:rsid w:val="00036123"/>
    <w:rsid w:val="00036F49"/>
    <w:rsid w:val="0004013A"/>
    <w:rsid w:val="00041BF2"/>
    <w:rsid w:val="000420FD"/>
    <w:rsid w:val="000427FF"/>
    <w:rsid w:val="00043365"/>
    <w:rsid w:val="0004557A"/>
    <w:rsid w:val="000456E3"/>
    <w:rsid w:val="00045A13"/>
    <w:rsid w:val="00045E6D"/>
    <w:rsid w:val="0004797F"/>
    <w:rsid w:val="00051B6E"/>
    <w:rsid w:val="0005200C"/>
    <w:rsid w:val="000522D4"/>
    <w:rsid w:val="00053475"/>
    <w:rsid w:val="00053BFD"/>
    <w:rsid w:val="00054F4E"/>
    <w:rsid w:val="000553D9"/>
    <w:rsid w:val="0005566A"/>
    <w:rsid w:val="000576BA"/>
    <w:rsid w:val="00061657"/>
    <w:rsid w:val="0006412F"/>
    <w:rsid w:val="0006471A"/>
    <w:rsid w:val="00065D64"/>
    <w:rsid w:val="00065EAE"/>
    <w:rsid w:val="00066027"/>
    <w:rsid w:val="00066CF2"/>
    <w:rsid w:val="000671B9"/>
    <w:rsid w:val="0006726C"/>
    <w:rsid w:val="00067552"/>
    <w:rsid w:val="000676CA"/>
    <w:rsid w:val="00071E4D"/>
    <w:rsid w:val="00072ADD"/>
    <w:rsid w:val="000731F1"/>
    <w:rsid w:val="00073C27"/>
    <w:rsid w:val="00074488"/>
    <w:rsid w:val="0007493E"/>
    <w:rsid w:val="0007650F"/>
    <w:rsid w:val="00076DC2"/>
    <w:rsid w:val="00077E3B"/>
    <w:rsid w:val="00080193"/>
    <w:rsid w:val="000807CF"/>
    <w:rsid w:val="00080D01"/>
    <w:rsid w:val="00080E37"/>
    <w:rsid w:val="00080F5A"/>
    <w:rsid w:val="00080FBC"/>
    <w:rsid w:val="000824B1"/>
    <w:rsid w:val="00082A14"/>
    <w:rsid w:val="0008572E"/>
    <w:rsid w:val="00085A4C"/>
    <w:rsid w:val="00087697"/>
    <w:rsid w:val="00087896"/>
    <w:rsid w:val="000904BE"/>
    <w:rsid w:val="00090734"/>
    <w:rsid w:val="000918DC"/>
    <w:rsid w:val="00091E00"/>
    <w:rsid w:val="00092972"/>
    <w:rsid w:val="00092BC5"/>
    <w:rsid w:val="00093F49"/>
    <w:rsid w:val="0009483F"/>
    <w:rsid w:val="000952D7"/>
    <w:rsid w:val="00095A23"/>
    <w:rsid w:val="00096B37"/>
    <w:rsid w:val="00097CFD"/>
    <w:rsid w:val="000A01F8"/>
    <w:rsid w:val="000A0D33"/>
    <w:rsid w:val="000A0E43"/>
    <w:rsid w:val="000A151C"/>
    <w:rsid w:val="000A21CE"/>
    <w:rsid w:val="000A2A0D"/>
    <w:rsid w:val="000A3362"/>
    <w:rsid w:val="000A4742"/>
    <w:rsid w:val="000A4DE5"/>
    <w:rsid w:val="000A5364"/>
    <w:rsid w:val="000A6716"/>
    <w:rsid w:val="000B0265"/>
    <w:rsid w:val="000B16F2"/>
    <w:rsid w:val="000B4A6D"/>
    <w:rsid w:val="000B6295"/>
    <w:rsid w:val="000B6EC9"/>
    <w:rsid w:val="000B752C"/>
    <w:rsid w:val="000C06C8"/>
    <w:rsid w:val="000C134D"/>
    <w:rsid w:val="000C2A60"/>
    <w:rsid w:val="000C2BFE"/>
    <w:rsid w:val="000C35F2"/>
    <w:rsid w:val="000C3608"/>
    <w:rsid w:val="000C46E4"/>
    <w:rsid w:val="000C5CC1"/>
    <w:rsid w:val="000C611E"/>
    <w:rsid w:val="000D0FB5"/>
    <w:rsid w:val="000D16B6"/>
    <w:rsid w:val="000D227E"/>
    <w:rsid w:val="000D39B2"/>
    <w:rsid w:val="000D563B"/>
    <w:rsid w:val="000D569C"/>
    <w:rsid w:val="000D6CB8"/>
    <w:rsid w:val="000E05E5"/>
    <w:rsid w:val="000E317E"/>
    <w:rsid w:val="000E33CB"/>
    <w:rsid w:val="000E48E1"/>
    <w:rsid w:val="000E6890"/>
    <w:rsid w:val="000E72E5"/>
    <w:rsid w:val="000F1CCB"/>
    <w:rsid w:val="000F360F"/>
    <w:rsid w:val="000F47D9"/>
    <w:rsid w:val="000F4F70"/>
    <w:rsid w:val="000F68D0"/>
    <w:rsid w:val="000F6CB5"/>
    <w:rsid w:val="000F74EC"/>
    <w:rsid w:val="001006BD"/>
    <w:rsid w:val="00101043"/>
    <w:rsid w:val="0010195E"/>
    <w:rsid w:val="00101C31"/>
    <w:rsid w:val="0010282B"/>
    <w:rsid w:val="00102B6A"/>
    <w:rsid w:val="001030D3"/>
    <w:rsid w:val="00104637"/>
    <w:rsid w:val="00104653"/>
    <w:rsid w:val="00104DDF"/>
    <w:rsid w:val="001051D3"/>
    <w:rsid w:val="00105A0D"/>
    <w:rsid w:val="00105AFC"/>
    <w:rsid w:val="00106FA7"/>
    <w:rsid w:val="0011041D"/>
    <w:rsid w:val="001104A7"/>
    <w:rsid w:val="00112CD9"/>
    <w:rsid w:val="00113A6B"/>
    <w:rsid w:val="00116A10"/>
    <w:rsid w:val="0012346F"/>
    <w:rsid w:val="00123A67"/>
    <w:rsid w:val="001259FD"/>
    <w:rsid w:val="00126167"/>
    <w:rsid w:val="0012663E"/>
    <w:rsid w:val="0012668E"/>
    <w:rsid w:val="00126A2D"/>
    <w:rsid w:val="00127BCA"/>
    <w:rsid w:val="00127D29"/>
    <w:rsid w:val="00130DBD"/>
    <w:rsid w:val="001319F6"/>
    <w:rsid w:val="001335C0"/>
    <w:rsid w:val="00133B96"/>
    <w:rsid w:val="00134E3D"/>
    <w:rsid w:val="001355B5"/>
    <w:rsid w:val="00135DB7"/>
    <w:rsid w:val="00136B96"/>
    <w:rsid w:val="001376C9"/>
    <w:rsid w:val="00137ACF"/>
    <w:rsid w:val="001404B4"/>
    <w:rsid w:val="00141196"/>
    <w:rsid w:val="00143307"/>
    <w:rsid w:val="00143664"/>
    <w:rsid w:val="00143859"/>
    <w:rsid w:val="00143A5E"/>
    <w:rsid w:val="00144566"/>
    <w:rsid w:val="001456B8"/>
    <w:rsid w:val="00145E64"/>
    <w:rsid w:val="00145F24"/>
    <w:rsid w:val="00146080"/>
    <w:rsid w:val="001469C1"/>
    <w:rsid w:val="001475BE"/>
    <w:rsid w:val="00150626"/>
    <w:rsid w:val="00150CA5"/>
    <w:rsid w:val="001529E6"/>
    <w:rsid w:val="00153284"/>
    <w:rsid w:val="00155007"/>
    <w:rsid w:val="001554B7"/>
    <w:rsid w:val="001560F9"/>
    <w:rsid w:val="001568D9"/>
    <w:rsid w:val="0016154E"/>
    <w:rsid w:val="001615B9"/>
    <w:rsid w:val="00162FB4"/>
    <w:rsid w:val="001632AA"/>
    <w:rsid w:val="00163550"/>
    <w:rsid w:val="00163610"/>
    <w:rsid w:val="00163AF7"/>
    <w:rsid w:val="00164C67"/>
    <w:rsid w:val="001662FA"/>
    <w:rsid w:val="00170168"/>
    <w:rsid w:val="00172062"/>
    <w:rsid w:val="0017247A"/>
    <w:rsid w:val="00172E5D"/>
    <w:rsid w:val="0017301F"/>
    <w:rsid w:val="001732DE"/>
    <w:rsid w:val="001734BF"/>
    <w:rsid w:val="00173A8A"/>
    <w:rsid w:val="00174894"/>
    <w:rsid w:val="00174D79"/>
    <w:rsid w:val="00174E45"/>
    <w:rsid w:val="001755AA"/>
    <w:rsid w:val="00175F7E"/>
    <w:rsid w:val="001804FB"/>
    <w:rsid w:val="00180E02"/>
    <w:rsid w:val="0018259E"/>
    <w:rsid w:val="00182DD9"/>
    <w:rsid w:val="0018324D"/>
    <w:rsid w:val="00183C17"/>
    <w:rsid w:val="0018595F"/>
    <w:rsid w:val="001865FA"/>
    <w:rsid w:val="001866B6"/>
    <w:rsid w:val="00192637"/>
    <w:rsid w:val="00192B7A"/>
    <w:rsid w:val="00194087"/>
    <w:rsid w:val="00194B9C"/>
    <w:rsid w:val="00196722"/>
    <w:rsid w:val="00196F85"/>
    <w:rsid w:val="001978EC"/>
    <w:rsid w:val="00197CB9"/>
    <w:rsid w:val="001A0DDF"/>
    <w:rsid w:val="001A17B0"/>
    <w:rsid w:val="001A1D2A"/>
    <w:rsid w:val="001A217A"/>
    <w:rsid w:val="001A22D5"/>
    <w:rsid w:val="001A2640"/>
    <w:rsid w:val="001A2F08"/>
    <w:rsid w:val="001A30C5"/>
    <w:rsid w:val="001A3A0D"/>
    <w:rsid w:val="001A40FF"/>
    <w:rsid w:val="001A5493"/>
    <w:rsid w:val="001A7F0C"/>
    <w:rsid w:val="001B138A"/>
    <w:rsid w:val="001B2751"/>
    <w:rsid w:val="001B39E5"/>
    <w:rsid w:val="001B55E9"/>
    <w:rsid w:val="001B5BFF"/>
    <w:rsid w:val="001B5C22"/>
    <w:rsid w:val="001B626B"/>
    <w:rsid w:val="001B6478"/>
    <w:rsid w:val="001B750B"/>
    <w:rsid w:val="001B7C37"/>
    <w:rsid w:val="001B7C6D"/>
    <w:rsid w:val="001C0D5B"/>
    <w:rsid w:val="001C1143"/>
    <w:rsid w:val="001C127F"/>
    <w:rsid w:val="001C1A92"/>
    <w:rsid w:val="001C2734"/>
    <w:rsid w:val="001C3A33"/>
    <w:rsid w:val="001C40C7"/>
    <w:rsid w:val="001C439E"/>
    <w:rsid w:val="001C5326"/>
    <w:rsid w:val="001C5DB8"/>
    <w:rsid w:val="001C5F20"/>
    <w:rsid w:val="001C61F7"/>
    <w:rsid w:val="001C663C"/>
    <w:rsid w:val="001D1111"/>
    <w:rsid w:val="001D1F39"/>
    <w:rsid w:val="001D1FCA"/>
    <w:rsid w:val="001D22D2"/>
    <w:rsid w:val="001D2533"/>
    <w:rsid w:val="001D371E"/>
    <w:rsid w:val="001D47E3"/>
    <w:rsid w:val="001D510F"/>
    <w:rsid w:val="001D525E"/>
    <w:rsid w:val="001D786B"/>
    <w:rsid w:val="001E0EED"/>
    <w:rsid w:val="001E117F"/>
    <w:rsid w:val="001E2B4B"/>
    <w:rsid w:val="001E3554"/>
    <w:rsid w:val="001E372A"/>
    <w:rsid w:val="001E3F4C"/>
    <w:rsid w:val="001E47E4"/>
    <w:rsid w:val="001E6301"/>
    <w:rsid w:val="001E7DC9"/>
    <w:rsid w:val="001F09EF"/>
    <w:rsid w:val="001F1952"/>
    <w:rsid w:val="001F299A"/>
    <w:rsid w:val="001F34EF"/>
    <w:rsid w:val="001F58E8"/>
    <w:rsid w:val="001F63DA"/>
    <w:rsid w:val="001F6517"/>
    <w:rsid w:val="001F6B74"/>
    <w:rsid w:val="001F6E69"/>
    <w:rsid w:val="001F7474"/>
    <w:rsid w:val="00201F5E"/>
    <w:rsid w:val="00201FFD"/>
    <w:rsid w:val="00203716"/>
    <w:rsid w:val="00204172"/>
    <w:rsid w:val="00204D4F"/>
    <w:rsid w:val="00205046"/>
    <w:rsid w:val="00205491"/>
    <w:rsid w:val="00205C1C"/>
    <w:rsid w:val="00206C25"/>
    <w:rsid w:val="00206D8B"/>
    <w:rsid w:val="002077EE"/>
    <w:rsid w:val="00207BA8"/>
    <w:rsid w:val="002102EF"/>
    <w:rsid w:val="002121AA"/>
    <w:rsid w:val="002132D5"/>
    <w:rsid w:val="00214455"/>
    <w:rsid w:val="0021522C"/>
    <w:rsid w:val="00215A06"/>
    <w:rsid w:val="002168BD"/>
    <w:rsid w:val="00216C7C"/>
    <w:rsid w:val="00217E97"/>
    <w:rsid w:val="0022030C"/>
    <w:rsid w:val="00220707"/>
    <w:rsid w:val="002207BD"/>
    <w:rsid w:val="00220EAD"/>
    <w:rsid w:val="00221D61"/>
    <w:rsid w:val="002224F9"/>
    <w:rsid w:val="00222B25"/>
    <w:rsid w:val="002242AC"/>
    <w:rsid w:val="00226F9B"/>
    <w:rsid w:val="0022774E"/>
    <w:rsid w:val="00227B4E"/>
    <w:rsid w:val="00231CAA"/>
    <w:rsid w:val="00232CFE"/>
    <w:rsid w:val="00234087"/>
    <w:rsid w:val="002340EC"/>
    <w:rsid w:val="00236244"/>
    <w:rsid w:val="00236460"/>
    <w:rsid w:val="0023718C"/>
    <w:rsid w:val="00237FC7"/>
    <w:rsid w:val="00240036"/>
    <w:rsid w:val="00241195"/>
    <w:rsid w:val="0024186B"/>
    <w:rsid w:val="00242A7E"/>
    <w:rsid w:val="00243ADB"/>
    <w:rsid w:val="00245B03"/>
    <w:rsid w:val="002462EB"/>
    <w:rsid w:val="00246500"/>
    <w:rsid w:val="00246EC6"/>
    <w:rsid w:val="00250132"/>
    <w:rsid w:val="00250367"/>
    <w:rsid w:val="0025037F"/>
    <w:rsid w:val="00250E03"/>
    <w:rsid w:val="00251002"/>
    <w:rsid w:val="00251F6B"/>
    <w:rsid w:val="00252299"/>
    <w:rsid w:val="002523B5"/>
    <w:rsid w:val="0025687E"/>
    <w:rsid w:val="00257EB1"/>
    <w:rsid w:val="00257EBC"/>
    <w:rsid w:val="00257ED0"/>
    <w:rsid w:val="002626F8"/>
    <w:rsid w:val="00264251"/>
    <w:rsid w:val="0026435D"/>
    <w:rsid w:val="00265DA7"/>
    <w:rsid w:val="00267A6C"/>
    <w:rsid w:val="0027059A"/>
    <w:rsid w:val="00270C0E"/>
    <w:rsid w:val="00271B7B"/>
    <w:rsid w:val="00272380"/>
    <w:rsid w:val="00272566"/>
    <w:rsid w:val="002727DF"/>
    <w:rsid w:val="00272AE0"/>
    <w:rsid w:val="00274765"/>
    <w:rsid w:val="0027685D"/>
    <w:rsid w:val="0027786F"/>
    <w:rsid w:val="00280100"/>
    <w:rsid w:val="0028069E"/>
    <w:rsid w:val="0028225F"/>
    <w:rsid w:val="00283225"/>
    <w:rsid w:val="002832D3"/>
    <w:rsid w:val="0028370D"/>
    <w:rsid w:val="00283C70"/>
    <w:rsid w:val="00284B5B"/>
    <w:rsid w:val="002852F7"/>
    <w:rsid w:val="00287098"/>
    <w:rsid w:val="0028755E"/>
    <w:rsid w:val="00290DD7"/>
    <w:rsid w:val="00291C2F"/>
    <w:rsid w:val="00292853"/>
    <w:rsid w:val="00293313"/>
    <w:rsid w:val="00293E4F"/>
    <w:rsid w:val="00294504"/>
    <w:rsid w:val="002948AD"/>
    <w:rsid w:val="002949BE"/>
    <w:rsid w:val="002956BB"/>
    <w:rsid w:val="002A07A5"/>
    <w:rsid w:val="002A0F23"/>
    <w:rsid w:val="002A1040"/>
    <w:rsid w:val="002A210B"/>
    <w:rsid w:val="002A24A8"/>
    <w:rsid w:val="002A2DAC"/>
    <w:rsid w:val="002A463C"/>
    <w:rsid w:val="002A5ECE"/>
    <w:rsid w:val="002A601A"/>
    <w:rsid w:val="002A6130"/>
    <w:rsid w:val="002A6D8A"/>
    <w:rsid w:val="002A714B"/>
    <w:rsid w:val="002A7261"/>
    <w:rsid w:val="002B007B"/>
    <w:rsid w:val="002B0263"/>
    <w:rsid w:val="002B051E"/>
    <w:rsid w:val="002B09FE"/>
    <w:rsid w:val="002B0E27"/>
    <w:rsid w:val="002B16AF"/>
    <w:rsid w:val="002B7A2F"/>
    <w:rsid w:val="002C0B52"/>
    <w:rsid w:val="002C0F3A"/>
    <w:rsid w:val="002C2AB0"/>
    <w:rsid w:val="002C3E47"/>
    <w:rsid w:val="002C3FA2"/>
    <w:rsid w:val="002C436E"/>
    <w:rsid w:val="002C55F8"/>
    <w:rsid w:val="002C5F09"/>
    <w:rsid w:val="002C668E"/>
    <w:rsid w:val="002C69FF"/>
    <w:rsid w:val="002D1B59"/>
    <w:rsid w:val="002D3124"/>
    <w:rsid w:val="002D381A"/>
    <w:rsid w:val="002D445A"/>
    <w:rsid w:val="002D5F81"/>
    <w:rsid w:val="002D661A"/>
    <w:rsid w:val="002D6BCF"/>
    <w:rsid w:val="002D7BFD"/>
    <w:rsid w:val="002E042A"/>
    <w:rsid w:val="002E0586"/>
    <w:rsid w:val="002E0F8D"/>
    <w:rsid w:val="002E100F"/>
    <w:rsid w:val="002E1160"/>
    <w:rsid w:val="002E2485"/>
    <w:rsid w:val="002E4A8E"/>
    <w:rsid w:val="002E53FD"/>
    <w:rsid w:val="002E6A22"/>
    <w:rsid w:val="002E7252"/>
    <w:rsid w:val="002E7635"/>
    <w:rsid w:val="002E773A"/>
    <w:rsid w:val="002E79EF"/>
    <w:rsid w:val="002E7DB6"/>
    <w:rsid w:val="002F0A0F"/>
    <w:rsid w:val="002F103E"/>
    <w:rsid w:val="002F2DE7"/>
    <w:rsid w:val="002F30D1"/>
    <w:rsid w:val="002F43D1"/>
    <w:rsid w:val="002F59E7"/>
    <w:rsid w:val="002F5E76"/>
    <w:rsid w:val="002F6C62"/>
    <w:rsid w:val="00300282"/>
    <w:rsid w:val="00300878"/>
    <w:rsid w:val="00300D75"/>
    <w:rsid w:val="00301066"/>
    <w:rsid w:val="003011DD"/>
    <w:rsid w:val="003025F1"/>
    <w:rsid w:val="00304CCD"/>
    <w:rsid w:val="003056A0"/>
    <w:rsid w:val="00305FC0"/>
    <w:rsid w:val="00306A5B"/>
    <w:rsid w:val="00306A60"/>
    <w:rsid w:val="00307E26"/>
    <w:rsid w:val="003113F6"/>
    <w:rsid w:val="00311C86"/>
    <w:rsid w:val="00315EFF"/>
    <w:rsid w:val="00316214"/>
    <w:rsid w:val="00321D97"/>
    <w:rsid w:val="003223B2"/>
    <w:rsid w:val="003241F1"/>
    <w:rsid w:val="0032660D"/>
    <w:rsid w:val="00326B87"/>
    <w:rsid w:val="00331E4F"/>
    <w:rsid w:val="0033257B"/>
    <w:rsid w:val="00333321"/>
    <w:rsid w:val="003338DF"/>
    <w:rsid w:val="00333A83"/>
    <w:rsid w:val="00333E73"/>
    <w:rsid w:val="00334E5C"/>
    <w:rsid w:val="003364C2"/>
    <w:rsid w:val="00336E55"/>
    <w:rsid w:val="00340571"/>
    <w:rsid w:val="0034184C"/>
    <w:rsid w:val="00341AF6"/>
    <w:rsid w:val="003424EE"/>
    <w:rsid w:val="00343BC8"/>
    <w:rsid w:val="003449FA"/>
    <w:rsid w:val="00344D7D"/>
    <w:rsid w:val="00345282"/>
    <w:rsid w:val="00345FA0"/>
    <w:rsid w:val="0034675D"/>
    <w:rsid w:val="00347061"/>
    <w:rsid w:val="003502FA"/>
    <w:rsid w:val="00351073"/>
    <w:rsid w:val="003521FB"/>
    <w:rsid w:val="00352FA3"/>
    <w:rsid w:val="00353FD2"/>
    <w:rsid w:val="00354B1A"/>
    <w:rsid w:val="00354BF0"/>
    <w:rsid w:val="00355EA8"/>
    <w:rsid w:val="00356C80"/>
    <w:rsid w:val="003578B6"/>
    <w:rsid w:val="00357EE2"/>
    <w:rsid w:val="0036127F"/>
    <w:rsid w:val="0036191E"/>
    <w:rsid w:val="00361F16"/>
    <w:rsid w:val="003622CD"/>
    <w:rsid w:val="00362982"/>
    <w:rsid w:val="00364876"/>
    <w:rsid w:val="0036490A"/>
    <w:rsid w:val="00365554"/>
    <w:rsid w:val="00365FFB"/>
    <w:rsid w:val="0036764A"/>
    <w:rsid w:val="00367A7E"/>
    <w:rsid w:val="00371598"/>
    <w:rsid w:val="00371CB0"/>
    <w:rsid w:val="003720BF"/>
    <w:rsid w:val="00372AC0"/>
    <w:rsid w:val="00372C35"/>
    <w:rsid w:val="00372CD6"/>
    <w:rsid w:val="0037457C"/>
    <w:rsid w:val="00374E46"/>
    <w:rsid w:val="00375609"/>
    <w:rsid w:val="00375AF2"/>
    <w:rsid w:val="00375C51"/>
    <w:rsid w:val="0037785D"/>
    <w:rsid w:val="00377EFD"/>
    <w:rsid w:val="003804CF"/>
    <w:rsid w:val="0038063D"/>
    <w:rsid w:val="003807C5"/>
    <w:rsid w:val="00381342"/>
    <w:rsid w:val="00381C11"/>
    <w:rsid w:val="0038376F"/>
    <w:rsid w:val="0038446C"/>
    <w:rsid w:val="003854B0"/>
    <w:rsid w:val="0038614F"/>
    <w:rsid w:val="003908C3"/>
    <w:rsid w:val="0039096A"/>
    <w:rsid w:val="00391BBD"/>
    <w:rsid w:val="00393124"/>
    <w:rsid w:val="003937F8"/>
    <w:rsid w:val="00393A9A"/>
    <w:rsid w:val="00393AE8"/>
    <w:rsid w:val="00394020"/>
    <w:rsid w:val="00394243"/>
    <w:rsid w:val="00394D11"/>
    <w:rsid w:val="00396BA2"/>
    <w:rsid w:val="003A0591"/>
    <w:rsid w:val="003A0A7B"/>
    <w:rsid w:val="003A4FD2"/>
    <w:rsid w:val="003A50BC"/>
    <w:rsid w:val="003A51DB"/>
    <w:rsid w:val="003A6356"/>
    <w:rsid w:val="003A7627"/>
    <w:rsid w:val="003B0B3D"/>
    <w:rsid w:val="003B1672"/>
    <w:rsid w:val="003B1F69"/>
    <w:rsid w:val="003B2C90"/>
    <w:rsid w:val="003B3D95"/>
    <w:rsid w:val="003B3FF7"/>
    <w:rsid w:val="003B4708"/>
    <w:rsid w:val="003B51E1"/>
    <w:rsid w:val="003B52AA"/>
    <w:rsid w:val="003B6993"/>
    <w:rsid w:val="003B70C8"/>
    <w:rsid w:val="003B7B34"/>
    <w:rsid w:val="003C077C"/>
    <w:rsid w:val="003C0B7B"/>
    <w:rsid w:val="003C1894"/>
    <w:rsid w:val="003C2031"/>
    <w:rsid w:val="003C2652"/>
    <w:rsid w:val="003C32A6"/>
    <w:rsid w:val="003C3A51"/>
    <w:rsid w:val="003C515B"/>
    <w:rsid w:val="003C534D"/>
    <w:rsid w:val="003C559E"/>
    <w:rsid w:val="003C5A00"/>
    <w:rsid w:val="003C6BFE"/>
    <w:rsid w:val="003D044F"/>
    <w:rsid w:val="003D0E95"/>
    <w:rsid w:val="003D2C77"/>
    <w:rsid w:val="003D2FE6"/>
    <w:rsid w:val="003D40F2"/>
    <w:rsid w:val="003D5AA9"/>
    <w:rsid w:val="003D76C1"/>
    <w:rsid w:val="003E0D6A"/>
    <w:rsid w:val="003E1C3D"/>
    <w:rsid w:val="003E22E2"/>
    <w:rsid w:val="003E3A74"/>
    <w:rsid w:val="003E3C3B"/>
    <w:rsid w:val="003E4848"/>
    <w:rsid w:val="003E66E6"/>
    <w:rsid w:val="003E69EC"/>
    <w:rsid w:val="003E6A6F"/>
    <w:rsid w:val="003E6A92"/>
    <w:rsid w:val="003F0EF0"/>
    <w:rsid w:val="003F138C"/>
    <w:rsid w:val="003F2534"/>
    <w:rsid w:val="003F3187"/>
    <w:rsid w:val="003F3BB6"/>
    <w:rsid w:val="003F3F74"/>
    <w:rsid w:val="003F6975"/>
    <w:rsid w:val="0040118B"/>
    <w:rsid w:val="0040175C"/>
    <w:rsid w:val="004017C7"/>
    <w:rsid w:val="00401928"/>
    <w:rsid w:val="00403697"/>
    <w:rsid w:val="00403D63"/>
    <w:rsid w:val="00403EF9"/>
    <w:rsid w:val="00405B96"/>
    <w:rsid w:val="004065E9"/>
    <w:rsid w:val="0041125D"/>
    <w:rsid w:val="0041207D"/>
    <w:rsid w:val="00412C02"/>
    <w:rsid w:val="00414257"/>
    <w:rsid w:val="004149A7"/>
    <w:rsid w:val="00414D3E"/>
    <w:rsid w:val="004161B8"/>
    <w:rsid w:val="004165AD"/>
    <w:rsid w:val="00416720"/>
    <w:rsid w:val="004202FA"/>
    <w:rsid w:val="00421BF2"/>
    <w:rsid w:val="0042241E"/>
    <w:rsid w:val="00423598"/>
    <w:rsid w:val="00423A24"/>
    <w:rsid w:val="0042447D"/>
    <w:rsid w:val="00424858"/>
    <w:rsid w:val="00426574"/>
    <w:rsid w:val="004265AC"/>
    <w:rsid w:val="00431F44"/>
    <w:rsid w:val="004321A2"/>
    <w:rsid w:val="00432698"/>
    <w:rsid w:val="00432844"/>
    <w:rsid w:val="00432F09"/>
    <w:rsid w:val="004363F1"/>
    <w:rsid w:val="00437807"/>
    <w:rsid w:val="0043785A"/>
    <w:rsid w:val="00437D42"/>
    <w:rsid w:val="004415FA"/>
    <w:rsid w:val="00441D25"/>
    <w:rsid w:val="004428C7"/>
    <w:rsid w:val="00443609"/>
    <w:rsid w:val="00445957"/>
    <w:rsid w:val="00445B66"/>
    <w:rsid w:val="00446067"/>
    <w:rsid w:val="004460EE"/>
    <w:rsid w:val="00446516"/>
    <w:rsid w:val="004469E0"/>
    <w:rsid w:val="00446B87"/>
    <w:rsid w:val="00446B8F"/>
    <w:rsid w:val="00446E91"/>
    <w:rsid w:val="00447065"/>
    <w:rsid w:val="00447671"/>
    <w:rsid w:val="00451746"/>
    <w:rsid w:val="004519BF"/>
    <w:rsid w:val="004522D1"/>
    <w:rsid w:val="00452F0A"/>
    <w:rsid w:val="004537AB"/>
    <w:rsid w:val="004545DF"/>
    <w:rsid w:val="004604E7"/>
    <w:rsid w:val="0046085D"/>
    <w:rsid w:val="00461370"/>
    <w:rsid w:val="00462371"/>
    <w:rsid w:val="00463482"/>
    <w:rsid w:val="004652FE"/>
    <w:rsid w:val="0046535C"/>
    <w:rsid w:val="004661D0"/>
    <w:rsid w:val="00466BAE"/>
    <w:rsid w:val="004671AA"/>
    <w:rsid w:val="00467D14"/>
    <w:rsid w:val="00470FCC"/>
    <w:rsid w:val="004724D3"/>
    <w:rsid w:val="00473475"/>
    <w:rsid w:val="004740A3"/>
    <w:rsid w:val="0047764E"/>
    <w:rsid w:val="00482605"/>
    <w:rsid w:val="00482C81"/>
    <w:rsid w:val="00483114"/>
    <w:rsid w:val="00483E64"/>
    <w:rsid w:val="00483E7C"/>
    <w:rsid w:val="00484303"/>
    <w:rsid w:val="00484530"/>
    <w:rsid w:val="00484B11"/>
    <w:rsid w:val="00486A7A"/>
    <w:rsid w:val="00487F65"/>
    <w:rsid w:val="004911E3"/>
    <w:rsid w:val="00497DD4"/>
    <w:rsid w:val="004A0BA2"/>
    <w:rsid w:val="004A147B"/>
    <w:rsid w:val="004A280E"/>
    <w:rsid w:val="004A32DC"/>
    <w:rsid w:val="004A3B84"/>
    <w:rsid w:val="004A56BC"/>
    <w:rsid w:val="004A6188"/>
    <w:rsid w:val="004A62F1"/>
    <w:rsid w:val="004A6720"/>
    <w:rsid w:val="004A71E7"/>
    <w:rsid w:val="004A7EA3"/>
    <w:rsid w:val="004B0BD3"/>
    <w:rsid w:val="004B0C47"/>
    <w:rsid w:val="004B1DAE"/>
    <w:rsid w:val="004B4159"/>
    <w:rsid w:val="004B4C89"/>
    <w:rsid w:val="004B592F"/>
    <w:rsid w:val="004B6D93"/>
    <w:rsid w:val="004B75ED"/>
    <w:rsid w:val="004B77A7"/>
    <w:rsid w:val="004C04D0"/>
    <w:rsid w:val="004C05F5"/>
    <w:rsid w:val="004C0D0C"/>
    <w:rsid w:val="004C0DFA"/>
    <w:rsid w:val="004C0F21"/>
    <w:rsid w:val="004C1671"/>
    <w:rsid w:val="004C1679"/>
    <w:rsid w:val="004C2AB4"/>
    <w:rsid w:val="004C2E2B"/>
    <w:rsid w:val="004C5F9E"/>
    <w:rsid w:val="004C6D78"/>
    <w:rsid w:val="004C76B4"/>
    <w:rsid w:val="004D114F"/>
    <w:rsid w:val="004D1807"/>
    <w:rsid w:val="004D2064"/>
    <w:rsid w:val="004D3860"/>
    <w:rsid w:val="004D3E78"/>
    <w:rsid w:val="004D3FF9"/>
    <w:rsid w:val="004D4A28"/>
    <w:rsid w:val="004D4B3E"/>
    <w:rsid w:val="004D4D3E"/>
    <w:rsid w:val="004D6CF5"/>
    <w:rsid w:val="004D6F5C"/>
    <w:rsid w:val="004D7658"/>
    <w:rsid w:val="004E093A"/>
    <w:rsid w:val="004E0A06"/>
    <w:rsid w:val="004E1AFC"/>
    <w:rsid w:val="004E2E08"/>
    <w:rsid w:val="004E3762"/>
    <w:rsid w:val="004E4072"/>
    <w:rsid w:val="004E4CFF"/>
    <w:rsid w:val="004E4D70"/>
    <w:rsid w:val="004E5582"/>
    <w:rsid w:val="004E5D53"/>
    <w:rsid w:val="004E5F0A"/>
    <w:rsid w:val="004E772C"/>
    <w:rsid w:val="004F2939"/>
    <w:rsid w:val="004F29C6"/>
    <w:rsid w:val="004F2FB8"/>
    <w:rsid w:val="004F312E"/>
    <w:rsid w:val="004F329B"/>
    <w:rsid w:val="004F3A81"/>
    <w:rsid w:val="004F3AA6"/>
    <w:rsid w:val="004F400F"/>
    <w:rsid w:val="004F420A"/>
    <w:rsid w:val="004F5430"/>
    <w:rsid w:val="004F67FD"/>
    <w:rsid w:val="004F6A4F"/>
    <w:rsid w:val="0050044C"/>
    <w:rsid w:val="00501296"/>
    <w:rsid w:val="00502657"/>
    <w:rsid w:val="00502C9C"/>
    <w:rsid w:val="0050355B"/>
    <w:rsid w:val="005040C8"/>
    <w:rsid w:val="00505B25"/>
    <w:rsid w:val="00510190"/>
    <w:rsid w:val="0051119E"/>
    <w:rsid w:val="0051160D"/>
    <w:rsid w:val="0051370B"/>
    <w:rsid w:val="00514051"/>
    <w:rsid w:val="00514460"/>
    <w:rsid w:val="00514732"/>
    <w:rsid w:val="00515A69"/>
    <w:rsid w:val="00516F3F"/>
    <w:rsid w:val="0051710B"/>
    <w:rsid w:val="00521FA3"/>
    <w:rsid w:val="00522473"/>
    <w:rsid w:val="0052277B"/>
    <w:rsid w:val="005237F6"/>
    <w:rsid w:val="00523958"/>
    <w:rsid w:val="00523BBB"/>
    <w:rsid w:val="005243F3"/>
    <w:rsid w:val="0052445F"/>
    <w:rsid w:val="00524FF0"/>
    <w:rsid w:val="00525F60"/>
    <w:rsid w:val="00526C56"/>
    <w:rsid w:val="005277EF"/>
    <w:rsid w:val="00527D8E"/>
    <w:rsid w:val="00530D30"/>
    <w:rsid w:val="0053235C"/>
    <w:rsid w:val="0053411F"/>
    <w:rsid w:val="0053522E"/>
    <w:rsid w:val="0053556D"/>
    <w:rsid w:val="00535652"/>
    <w:rsid w:val="00535B3D"/>
    <w:rsid w:val="00537738"/>
    <w:rsid w:val="005407A1"/>
    <w:rsid w:val="00540FB8"/>
    <w:rsid w:val="005410CB"/>
    <w:rsid w:val="005436AE"/>
    <w:rsid w:val="0054393B"/>
    <w:rsid w:val="00543A71"/>
    <w:rsid w:val="00545436"/>
    <w:rsid w:val="005457EB"/>
    <w:rsid w:val="00545D85"/>
    <w:rsid w:val="00547608"/>
    <w:rsid w:val="0055013C"/>
    <w:rsid w:val="00550D97"/>
    <w:rsid w:val="005513F6"/>
    <w:rsid w:val="00551DC9"/>
    <w:rsid w:val="00552DF6"/>
    <w:rsid w:val="00555107"/>
    <w:rsid w:val="005565F5"/>
    <w:rsid w:val="00557664"/>
    <w:rsid w:val="00557F44"/>
    <w:rsid w:val="00560297"/>
    <w:rsid w:val="00560E42"/>
    <w:rsid w:val="0056150E"/>
    <w:rsid w:val="0056199F"/>
    <w:rsid w:val="00562486"/>
    <w:rsid w:val="00562C17"/>
    <w:rsid w:val="005631D4"/>
    <w:rsid w:val="005646A1"/>
    <w:rsid w:val="0056476D"/>
    <w:rsid w:val="005662A7"/>
    <w:rsid w:val="00566DF5"/>
    <w:rsid w:val="00567F50"/>
    <w:rsid w:val="00570922"/>
    <w:rsid w:val="00571FEE"/>
    <w:rsid w:val="005729B6"/>
    <w:rsid w:val="00573623"/>
    <w:rsid w:val="00574218"/>
    <w:rsid w:val="005748B9"/>
    <w:rsid w:val="00574FE8"/>
    <w:rsid w:val="00575B64"/>
    <w:rsid w:val="005768D0"/>
    <w:rsid w:val="00576D1A"/>
    <w:rsid w:val="00576FBE"/>
    <w:rsid w:val="00577CAA"/>
    <w:rsid w:val="00577D57"/>
    <w:rsid w:val="005803B8"/>
    <w:rsid w:val="00580884"/>
    <w:rsid w:val="00582FFE"/>
    <w:rsid w:val="005834FE"/>
    <w:rsid w:val="00583F8B"/>
    <w:rsid w:val="005842DD"/>
    <w:rsid w:val="00584513"/>
    <w:rsid w:val="00584C40"/>
    <w:rsid w:val="00584E8C"/>
    <w:rsid w:val="00586173"/>
    <w:rsid w:val="00586BAD"/>
    <w:rsid w:val="00587F4F"/>
    <w:rsid w:val="00593181"/>
    <w:rsid w:val="005937D4"/>
    <w:rsid w:val="00594F60"/>
    <w:rsid w:val="00595F3D"/>
    <w:rsid w:val="0059699D"/>
    <w:rsid w:val="0059734E"/>
    <w:rsid w:val="00597710"/>
    <w:rsid w:val="00597CD0"/>
    <w:rsid w:val="00597D40"/>
    <w:rsid w:val="005A0AB4"/>
    <w:rsid w:val="005A0B52"/>
    <w:rsid w:val="005A141B"/>
    <w:rsid w:val="005A15C5"/>
    <w:rsid w:val="005A18B7"/>
    <w:rsid w:val="005A2320"/>
    <w:rsid w:val="005A2563"/>
    <w:rsid w:val="005A29DC"/>
    <w:rsid w:val="005A3221"/>
    <w:rsid w:val="005A3472"/>
    <w:rsid w:val="005A38DA"/>
    <w:rsid w:val="005A4242"/>
    <w:rsid w:val="005A46C2"/>
    <w:rsid w:val="005A5292"/>
    <w:rsid w:val="005A6666"/>
    <w:rsid w:val="005A6FE1"/>
    <w:rsid w:val="005B0044"/>
    <w:rsid w:val="005B019E"/>
    <w:rsid w:val="005B0B0E"/>
    <w:rsid w:val="005B0CD1"/>
    <w:rsid w:val="005B1D1F"/>
    <w:rsid w:val="005B24D3"/>
    <w:rsid w:val="005B2CC3"/>
    <w:rsid w:val="005B2DAF"/>
    <w:rsid w:val="005B366E"/>
    <w:rsid w:val="005B42D0"/>
    <w:rsid w:val="005B5004"/>
    <w:rsid w:val="005B7A0D"/>
    <w:rsid w:val="005C0993"/>
    <w:rsid w:val="005C0F31"/>
    <w:rsid w:val="005C1086"/>
    <w:rsid w:val="005C1A0D"/>
    <w:rsid w:val="005C1E47"/>
    <w:rsid w:val="005C2902"/>
    <w:rsid w:val="005C4BD7"/>
    <w:rsid w:val="005C4F9F"/>
    <w:rsid w:val="005C503B"/>
    <w:rsid w:val="005C64A2"/>
    <w:rsid w:val="005C75C1"/>
    <w:rsid w:val="005C7812"/>
    <w:rsid w:val="005D2384"/>
    <w:rsid w:val="005D2F0F"/>
    <w:rsid w:val="005D35F5"/>
    <w:rsid w:val="005D3CDA"/>
    <w:rsid w:val="005D3EE7"/>
    <w:rsid w:val="005D556B"/>
    <w:rsid w:val="005D5CFB"/>
    <w:rsid w:val="005D7593"/>
    <w:rsid w:val="005D7990"/>
    <w:rsid w:val="005E327E"/>
    <w:rsid w:val="005E4844"/>
    <w:rsid w:val="005E52AC"/>
    <w:rsid w:val="005E62CD"/>
    <w:rsid w:val="005E6EB5"/>
    <w:rsid w:val="005F039C"/>
    <w:rsid w:val="005F0746"/>
    <w:rsid w:val="005F07BC"/>
    <w:rsid w:val="005F1305"/>
    <w:rsid w:val="005F3D50"/>
    <w:rsid w:val="005F5898"/>
    <w:rsid w:val="005F5DDF"/>
    <w:rsid w:val="005F61A3"/>
    <w:rsid w:val="005F65FD"/>
    <w:rsid w:val="005F67A5"/>
    <w:rsid w:val="00600179"/>
    <w:rsid w:val="00600E53"/>
    <w:rsid w:val="00601999"/>
    <w:rsid w:val="00602153"/>
    <w:rsid w:val="00602982"/>
    <w:rsid w:val="00602C20"/>
    <w:rsid w:val="00605B03"/>
    <w:rsid w:val="00605B26"/>
    <w:rsid w:val="00607BD8"/>
    <w:rsid w:val="00607C48"/>
    <w:rsid w:val="0061134F"/>
    <w:rsid w:val="00611D93"/>
    <w:rsid w:val="00612564"/>
    <w:rsid w:val="0061269B"/>
    <w:rsid w:val="00612C64"/>
    <w:rsid w:val="006133E4"/>
    <w:rsid w:val="00614E11"/>
    <w:rsid w:val="00615589"/>
    <w:rsid w:val="0061608C"/>
    <w:rsid w:val="00616E07"/>
    <w:rsid w:val="00617924"/>
    <w:rsid w:val="00617A0E"/>
    <w:rsid w:val="00622076"/>
    <w:rsid w:val="0062273D"/>
    <w:rsid w:val="00622A1D"/>
    <w:rsid w:val="00622F9C"/>
    <w:rsid w:val="00623640"/>
    <w:rsid w:val="00623D1C"/>
    <w:rsid w:val="00625A01"/>
    <w:rsid w:val="006273AC"/>
    <w:rsid w:val="006279A5"/>
    <w:rsid w:val="006320AA"/>
    <w:rsid w:val="0063213D"/>
    <w:rsid w:val="00632B75"/>
    <w:rsid w:val="00632DAE"/>
    <w:rsid w:val="006334C8"/>
    <w:rsid w:val="006334DE"/>
    <w:rsid w:val="0063449A"/>
    <w:rsid w:val="006353E6"/>
    <w:rsid w:val="00636E1E"/>
    <w:rsid w:val="00637111"/>
    <w:rsid w:val="00640481"/>
    <w:rsid w:val="00640552"/>
    <w:rsid w:val="00640838"/>
    <w:rsid w:val="006413B2"/>
    <w:rsid w:val="00641515"/>
    <w:rsid w:val="0064244B"/>
    <w:rsid w:val="00642A61"/>
    <w:rsid w:val="00642DDA"/>
    <w:rsid w:val="00643AAD"/>
    <w:rsid w:val="00644D0C"/>
    <w:rsid w:val="00644FA8"/>
    <w:rsid w:val="0064658B"/>
    <w:rsid w:val="00646729"/>
    <w:rsid w:val="00646752"/>
    <w:rsid w:val="00647473"/>
    <w:rsid w:val="006500F2"/>
    <w:rsid w:val="00650A37"/>
    <w:rsid w:val="00650BB3"/>
    <w:rsid w:val="00650DFF"/>
    <w:rsid w:val="006522DB"/>
    <w:rsid w:val="00652EB8"/>
    <w:rsid w:val="006538C8"/>
    <w:rsid w:val="00653C86"/>
    <w:rsid w:val="00653F6B"/>
    <w:rsid w:val="006542EA"/>
    <w:rsid w:val="00655138"/>
    <w:rsid w:val="006558BA"/>
    <w:rsid w:val="00655EBD"/>
    <w:rsid w:val="00655F9F"/>
    <w:rsid w:val="006566A9"/>
    <w:rsid w:val="00661D8B"/>
    <w:rsid w:val="00662096"/>
    <w:rsid w:val="006635DA"/>
    <w:rsid w:val="006636D9"/>
    <w:rsid w:val="006636FB"/>
    <w:rsid w:val="00663DB7"/>
    <w:rsid w:val="00665870"/>
    <w:rsid w:val="00665D59"/>
    <w:rsid w:val="00665F8C"/>
    <w:rsid w:val="006660BF"/>
    <w:rsid w:val="00667641"/>
    <w:rsid w:val="006678C4"/>
    <w:rsid w:val="00667FD9"/>
    <w:rsid w:val="006710D7"/>
    <w:rsid w:val="00672B1D"/>
    <w:rsid w:val="00673262"/>
    <w:rsid w:val="00673639"/>
    <w:rsid w:val="00673915"/>
    <w:rsid w:val="00673EE1"/>
    <w:rsid w:val="006748AA"/>
    <w:rsid w:val="00674C85"/>
    <w:rsid w:val="0067588E"/>
    <w:rsid w:val="00675C63"/>
    <w:rsid w:val="006775D2"/>
    <w:rsid w:val="006775DF"/>
    <w:rsid w:val="006778BB"/>
    <w:rsid w:val="006805F4"/>
    <w:rsid w:val="00680A93"/>
    <w:rsid w:val="0068281D"/>
    <w:rsid w:val="0068348E"/>
    <w:rsid w:val="006854EB"/>
    <w:rsid w:val="00685EF3"/>
    <w:rsid w:val="00686C1E"/>
    <w:rsid w:val="00687DD8"/>
    <w:rsid w:val="006900E8"/>
    <w:rsid w:val="00690117"/>
    <w:rsid w:val="006907BD"/>
    <w:rsid w:val="00690EE8"/>
    <w:rsid w:val="00690FE2"/>
    <w:rsid w:val="0069165B"/>
    <w:rsid w:val="0069444E"/>
    <w:rsid w:val="0069706D"/>
    <w:rsid w:val="00697AE3"/>
    <w:rsid w:val="00697F96"/>
    <w:rsid w:val="006A0AFF"/>
    <w:rsid w:val="006A0B08"/>
    <w:rsid w:val="006A1647"/>
    <w:rsid w:val="006A1FF4"/>
    <w:rsid w:val="006A2328"/>
    <w:rsid w:val="006A2CA3"/>
    <w:rsid w:val="006A315A"/>
    <w:rsid w:val="006A385E"/>
    <w:rsid w:val="006A3B18"/>
    <w:rsid w:val="006A3F40"/>
    <w:rsid w:val="006A3FCD"/>
    <w:rsid w:val="006A45B7"/>
    <w:rsid w:val="006A5E92"/>
    <w:rsid w:val="006A61EA"/>
    <w:rsid w:val="006A62CC"/>
    <w:rsid w:val="006A762C"/>
    <w:rsid w:val="006B147D"/>
    <w:rsid w:val="006B2D29"/>
    <w:rsid w:val="006B3501"/>
    <w:rsid w:val="006B35E1"/>
    <w:rsid w:val="006B68F1"/>
    <w:rsid w:val="006B709E"/>
    <w:rsid w:val="006B7CE5"/>
    <w:rsid w:val="006C0BE5"/>
    <w:rsid w:val="006C1D76"/>
    <w:rsid w:val="006C25C4"/>
    <w:rsid w:val="006C339B"/>
    <w:rsid w:val="006C5777"/>
    <w:rsid w:val="006C5C26"/>
    <w:rsid w:val="006C7344"/>
    <w:rsid w:val="006D0443"/>
    <w:rsid w:val="006D2162"/>
    <w:rsid w:val="006D2E5A"/>
    <w:rsid w:val="006D3FB4"/>
    <w:rsid w:val="006D5DA6"/>
    <w:rsid w:val="006D68C9"/>
    <w:rsid w:val="006D7F78"/>
    <w:rsid w:val="006E0875"/>
    <w:rsid w:val="006E165B"/>
    <w:rsid w:val="006E1786"/>
    <w:rsid w:val="006E22F7"/>
    <w:rsid w:val="006E531C"/>
    <w:rsid w:val="006E56E5"/>
    <w:rsid w:val="006E6185"/>
    <w:rsid w:val="006E7C3E"/>
    <w:rsid w:val="006F01BB"/>
    <w:rsid w:val="006F0BF9"/>
    <w:rsid w:val="006F1E01"/>
    <w:rsid w:val="006F1F35"/>
    <w:rsid w:val="006F379C"/>
    <w:rsid w:val="006F3914"/>
    <w:rsid w:val="006F456E"/>
    <w:rsid w:val="006F77FB"/>
    <w:rsid w:val="006F7898"/>
    <w:rsid w:val="006F7EFF"/>
    <w:rsid w:val="00700D8C"/>
    <w:rsid w:val="007016A8"/>
    <w:rsid w:val="007018C2"/>
    <w:rsid w:val="007039B8"/>
    <w:rsid w:val="007057E7"/>
    <w:rsid w:val="00705F78"/>
    <w:rsid w:val="00707715"/>
    <w:rsid w:val="00707E5F"/>
    <w:rsid w:val="00710DB5"/>
    <w:rsid w:val="00712DBD"/>
    <w:rsid w:val="0071300B"/>
    <w:rsid w:val="007133BD"/>
    <w:rsid w:val="007133F5"/>
    <w:rsid w:val="0071381F"/>
    <w:rsid w:val="00713C29"/>
    <w:rsid w:val="0071441A"/>
    <w:rsid w:val="00714C94"/>
    <w:rsid w:val="00715975"/>
    <w:rsid w:val="00716CA5"/>
    <w:rsid w:val="0071745F"/>
    <w:rsid w:val="00720D44"/>
    <w:rsid w:val="00721EA5"/>
    <w:rsid w:val="00722D01"/>
    <w:rsid w:val="00722FAE"/>
    <w:rsid w:val="00725ACA"/>
    <w:rsid w:val="00725BC7"/>
    <w:rsid w:val="00726C74"/>
    <w:rsid w:val="00727E18"/>
    <w:rsid w:val="00730F7A"/>
    <w:rsid w:val="007323C3"/>
    <w:rsid w:val="007338B2"/>
    <w:rsid w:val="00734998"/>
    <w:rsid w:val="007356D0"/>
    <w:rsid w:val="00736683"/>
    <w:rsid w:val="007369EE"/>
    <w:rsid w:val="00737110"/>
    <w:rsid w:val="0073727A"/>
    <w:rsid w:val="007376CF"/>
    <w:rsid w:val="00741337"/>
    <w:rsid w:val="00741BAC"/>
    <w:rsid w:val="00742144"/>
    <w:rsid w:val="00742518"/>
    <w:rsid w:val="00742D82"/>
    <w:rsid w:val="00744892"/>
    <w:rsid w:val="007450B9"/>
    <w:rsid w:val="0074661D"/>
    <w:rsid w:val="00747CF9"/>
    <w:rsid w:val="00750231"/>
    <w:rsid w:val="00751097"/>
    <w:rsid w:val="00751188"/>
    <w:rsid w:val="00751257"/>
    <w:rsid w:val="00751C3C"/>
    <w:rsid w:val="00751D41"/>
    <w:rsid w:val="007549BC"/>
    <w:rsid w:val="00755667"/>
    <w:rsid w:val="00756C4A"/>
    <w:rsid w:val="007623D8"/>
    <w:rsid w:val="00762E03"/>
    <w:rsid w:val="00762F6B"/>
    <w:rsid w:val="00765139"/>
    <w:rsid w:val="007653E8"/>
    <w:rsid w:val="00765BBF"/>
    <w:rsid w:val="00766BE9"/>
    <w:rsid w:val="00770783"/>
    <w:rsid w:val="00771B1E"/>
    <w:rsid w:val="0077395F"/>
    <w:rsid w:val="007745C7"/>
    <w:rsid w:val="007747F9"/>
    <w:rsid w:val="00774F35"/>
    <w:rsid w:val="0077655F"/>
    <w:rsid w:val="00776630"/>
    <w:rsid w:val="007801C1"/>
    <w:rsid w:val="00780348"/>
    <w:rsid w:val="00780672"/>
    <w:rsid w:val="007812A9"/>
    <w:rsid w:val="0078310B"/>
    <w:rsid w:val="007832E7"/>
    <w:rsid w:val="007834CC"/>
    <w:rsid w:val="00783B50"/>
    <w:rsid w:val="00783BBA"/>
    <w:rsid w:val="00783E72"/>
    <w:rsid w:val="00783E9B"/>
    <w:rsid w:val="007845C4"/>
    <w:rsid w:val="00784A8A"/>
    <w:rsid w:val="00784F85"/>
    <w:rsid w:val="00784F8E"/>
    <w:rsid w:val="007866EE"/>
    <w:rsid w:val="007868A2"/>
    <w:rsid w:val="00786B08"/>
    <w:rsid w:val="00786D76"/>
    <w:rsid w:val="00787DCE"/>
    <w:rsid w:val="00791BE0"/>
    <w:rsid w:val="00792DFC"/>
    <w:rsid w:val="00793271"/>
    <w:rsid w:val="00793BD4"/>
    <w:rsid w:val="00794642"/>
    <w:rsid w:val="007949BF"/>
    <w:rsid w:val="00794E5F"/>
    <w:rsid w:val="00794E86"/>
    <w:rsid w:val="0079509A"/>
    <w:rsid w:val="0079601C"/>
    <w:rsid w:val="0079676E"/>
    <w:rsid w:val="00796DEA"/>
    <w:rsid w:val="00797D90"/>
    <w:rsid w:val="007A050F"/>
    <w:rsid w:val="007A27EF"/>
    <w:rsid w:val="007A290C"/>
    <w:rsid w:val="007A2D8F"/>
    <w:rsid w:val="007A2DB5"/>
    <w:rsid w:val="007A30DB"/>
    <w:rsid w:val="007A3404"/>
    <w:rsid w:val="007A5304"/>
    <w:rsid w:val="007A5C5D"/>
    <w:rsid w:val="007A621E"/>
    <w:rsid w:val="007A725D"/>
    <w:rsid w:val="007B0320"/>
    <w:rsid w:val="007B07A7"/>
    <w:rsid w:val="007B0A0E"/>
    <w:rsid w:val="007B1EF2"/>
    <w:rsid w:val="007B2836"/>
    <w:rsid w:val="007B34B6"/>
    <w:rsid w:val="007B42C8"/>
    <w:rsid w:val="007B57C6"/>
    <w:rsid w:val="007B603C"/>
    <w:rsid w:val="007B6AB4"/>
    <w:rsid w:val="007B6AE5"/>
    <w:rsid w:val="007B6C3E"/>
    <w:rsid w:val="007B6DC2"/>
    <w:rsid w:val="007B716B"/>
    <w:rsid w:val="007B774D"/>
    <w:rsid w:val="007C0376"/>
    <w:rsid w:val="007C087F"/>
    <w:rsid w:val="007C0932"/>
    <w:rsid w:val="007C0DEF"/>
    <w:rsid w:val="007C10B9"/>
    <w:rsid w:val="007C18D0"/>
    <w:rsid w:val="007C1CE7"/>
    <w:rsid w:val="007C2A45"/>
    <w:rsid w:val="007C3CF5"/>
    <w:rsid w:val="007C49AA"/>
    <w:rsid w:val="007C4EC9"/>
    <w:rsid w:val="007C5677"/>
    <w:rsid w:val="007C5790"/>
    <w:rsid w:val="007C5BBC"/>
    <w:rsid w:val="007C7AE1"/>
    <w:rsid w:val="007D0027"/>
    <w:rsid w:val="007D04D7"/>
    <w:rsid w:val="007D073A"/>
    <w:rsid w:val="007D35E9"/>
    <w:rsid w:val="007D406C"/>
    <w:rsid w:val="007D482B"/>
    <w:rsid w:val="007D4A61"/>
    <w:rsid w:val="007D5363"/>
    <w:rsid w:val="007D7203"/>
    <w:rsid w:val="007D749F"/>
    <w:rsid w:val="007E2C33"/>
    <w:rsid w:val="007E33DE"/>
    <w:rsid w:val="007E39ED"/>
    <w:rsid w:val="007E3AC1"/>
    <w:rsid w:val="007E3BCD"/>
    <w:rsid w:val="007E4100"/>
    <w:rsid w:val="007E4FBB"/>
    <w:rsid w:val="007E67D3"/>
    <w:rsid w:val="007E6C5E"/>
    <w:rsid w:val="007E7341"/>
    <w:rsid w:val="007E769A"/>
    <w:rsid w:val="007F1FAB"/>
    <w:rsid w:val="007F1FCA"/>
    <w:rsid w:val="007F37AE"/>
    <w:rsid w:val="007F3BAC"/>
    <w:rsid w:val="007F4180"/>
    <w:rsid w:val="007F4EBA"/>
    <w:rsid w:val="007F4F82"/>
    <w:rsid w:val="007F504D"/>
    <w:rsid w:val="007F5056"/>
    <w:rsid w:val="007F5255"/>
    <w:rsid w:val="007F553E"/>
    <w:rsid w:val="007F5688"/>
    <w:rsid w:val="007F57F7"/>
    <w:rsid w:val="007F6FA0"/>
    <w:rsid w:val="007F74A0"/>
    <w:rsid w:val="007F77D5"/>
    <w:rsid w:val="0080027C"/>
    <w:rsid w:val="00800F04"/>
    <w:rsid w:val="00802A02"/>
    <w:rsid w:val="00802A21"/>
    <w:rsid w:val="008032B7"/>
    <w:rsid w:val="00803D03"/>
    <w:rsid w:val="00803EE6"/>
    <w:rsid w:val="008040BE"/>
    <w:rsid w:val="00804409"/>
    <w:rsid w:val="00805153"/>
    <w:rsid w:val="00807245"/>
    <w:rsid w:val="008079D3"/>
    <w:rsid w:val="00807ADF"/>
    <w:rsid w:val="008106A4"/>
    <w:rsid w:val="008116DB"/>
    <w:rsid w:val="00811D3F"/>
    <w:rsid w:val="00813BDA"/>
    <w:rsid w:val="008140D8"/>
    <w:rsid w:val="008154A3"/>
    <w:rsid w:val="008168B2"/>
    <w:rsid w:val="008204D0"/>
    <w:rsid w:val="00820AFB"/>
    <w:rsid w:val="0082164F"/>
    <w:rsid w:val="00821B6B"/>
    <w:rsid w:val="00821DFB"/>
    <w:rsid w:val="0082206F"/>
    <w:rsid w:val="008222D0"/>
    <w:rsid w:val="00822A82"/>
    <w:rsid w:val="00823176"/>
    <w:rsid w:val="0082361B"/>
    <w:rsid w:val="00824F25"/>
    <w:rsid w:val="008265DD"/>
    <w:rsid w:val="0082667B"/>
    <w:rsid w:val="00826AB1"/>
    <w:rsid w:val="00827A65"/>
    <w:rsid w:val="00830F6A"/>
    <w:rsid w:val="0083141E"/>
    <w:rsid w:val="00832504"/>
    <w:rsid w:val="00832F45"/>
    <w:rsid w:val="00833AF0"/>
    <w:rsid w:val="0083412C"/>
    <w:rsid w:val="008370F6"/>
    <w:rsid w:val="00837424"/>
    <w:rsid w:val="008409DE"/>
    <w:rsid w:val="00840C13"/>
    <w:rsid w:val="00840C1E"/>
    <w:rsid w:val="00841659"/>
    <w:rsid w:val="0084262A"/>
    <w:rsid w:val="0084355C"/>
    <w:rsid w:val="0084393B"/>
    <w:rsid w:val="00844267"/>
    <w:rsid w:val="00844277"/>
    <w:rsid w:val="00844824"/>
    <w:rsid w:val="00844F8E"/>
    <w:rsid w:val="0084634F"/>
    <w:rsid w:val="00846383"/>
    <w:rsid w:val="00847284"/>
    <w:rsid w:val="00847503"/>
    <w:rsid w:val="00847AE8"/>
    <w:rsid w:val="00852FEB"/>
    <w:rsid w:val="00853490"/>
    <w:rsid w:val="00855193"/>
    <w:rsid w:val="00855F92"/>
    <w:rsid w:val="008631BA"/>
    <w:rsid w:val="008650A6"/>
    <w:rsid w:val="008654BD"/>
    <w:rsid w:val="0086560F"/>
    <w:rsid w:val="00866500"/>
    <w:rsid w:val="00866E0D"/>
    <w:rsid w:val="00867037"/>
    <w:rsid w:val="00867102"/>
    <w:rsid w:val="00867C7D"/>
    <w:rsid w:val="00867CCC"/>
    <w:rsid w:val="008707FC"/>
    <w:rsid w:val="008717CB"/>
    <w:rsid w:val="00871E60"/>
    <w:rsid w:val="00871FF3"/>
    <w:rsid w:val="00872C20"/>
    <w:rsid w:val="008740C5"/>
    <w:rsid w:val="0087558C"/>
    <w:rsid w:val="00875A42"/>
    <w:rsid w:val="00875CDD"/>
    <w:rsid w:val="00875DFF"/>
    <w:rsid w:val="00881505"/>
    <w:rsid w:val="008815ED"/>
    <w:rsid w:val="00885215"/>
    <w:rsid w:val="008871E0"/>
    <w:rsid w:val="008879F8"/>
    <w:rsid w:val="00890BB0"/>
    <w:rsid w:val="00890F46"/>
    <w:rsid w:val="008916E4"/>
    <w:rsid w:val="00891A71"/>
    <w:rsid w:val="00891E9A"/>
    <w:rsid w:val="0089228A"/>
    <w:rsid w:val="00892746"/>
    <w:rsid w:val="00892AF6"/>
    <w:rsid w:val="00895588"/>
    <w:rsid w:val="008960FB"/>
    <w:rsid w:val="008A08AE"/>
    <w:rsid w:val="008A0CDB"/>
    <w:rsid w:val="008A1F50"/>
    <w:rsid w:val="008A3948"/>
    <w:rsid w:val="008A3BA8"/>
    <w:rsid w:val="008A4C8D"/>
    <w:rsid w:val="008A7154"/>
    <w:rsid w:val="008A7523"/>
    <w:rsid w:val="008A7A61"/>
    <w:rsid w:val="008B0629"/>
    <w:rsid w:val="008B26CD"/>
    <w:rsid w:val="008B44FE"/>
    <w:rsid w:val="008B49FB"/>
    <w:rsid w:val="008B5874"/>
    <w:rsid w:val="008B72C4"/>
    <w:rsid w:val="008B7CDE"/>
    <w:rsid w:val="008C08D9"/>
    <w:rsid w:val="008C1462"/>
    <w:rsid w:val="008C4070"/>
    <w:rsid w:val="008C5CA7"/>
    <w:rsid w:val="008C6F41"/>
    <w:rsid w:val="008D0C18"/>
    <w:rsid w:val="008D1990"/>
    <w:rsid w:val="008D1C8F"/>
    <w:rsid w:val="008D3573"/>
    <w:rsid w:val="008D4AA4"/>
    <w:rsid w:val="008D66BD"/>
    <w:rsid w:val="008D69A2"/>
    <w:rsid w:val="008D74C0"/>
    <w:rsid w:val="008D7B91"/>
    <w:rsid w:val="008E057E"/>
    <w:rsid w:val="008E1AA0"/>
    <w:rsid w:val="008E28DF"/>
    <w:rsid w:val="008E2ED7"/>
    <w:rsid w:val="008E3875"/>
    <w:rsid w:val="008E45EE"/>
    <w:rsid w:val="008E4ED5"/>
    <w:rsid w:val="008E5177"/>
    <w:rsid w:val="008E59D6"/>
    <w:rsid w:val="008E5ECF"/>
    <w:rsid w:val="008E7974"/>
    <w:rsid w:val="008E7A78"/>
    <w:rsid w:val="008F2B92"/>
    <w:rsid w:val="008F2EE5"/>
    <w:rsid w:val="008F353E"/>
    <w:rsid w:val="008F4116"/>
    <w:rsid w:val="008F49AD"/>
    <w:rsid w:val="008F4C0F"/>
    <w:rsid w:val="008F4C5F"/>
    <w:rsid w:val="008F55C7"/>
    <w:rsid w:val="008F62F1"/>
    <w:rsid w:val="008F6490"/>
    <w:rsid w:val="008F6CBE"/>
    <w:rsid w:val="008F77A6"/>
    <w:rsid w:val="00900353"/>
    <w:rsid w:val="009004AE"/>
    <w:rsid w:val="009010A1"/>
    <w:rsid w:val="00901AB6"/>
    <w:rsid w:val="00903FCF"/>
    <w:rsid w:val="00904215"/>
    <w:rsid w:val="009047E4"/>
    <w:rsid w:val="00906249"/>
    <w:rsid w:val="009066B4"/>
    <w:rsid w:val="00906EE1"/>
    <w:rsid w:val="00907672"/>
    <w:rsid w:val="009119D8"/>
    <w:rsid w:val="00911B68"/>
    <w:rsid w:val="00911EF4"/>
    <w:rsid w:val="00912D5B"/>
    <w:rsid w:val="00913F55"/>
    <w:rsid w:val="009142AC"/>
    <w:rsid w:val="00916913"/>
    <w:rsid w:val="00916A70"/>
    <w:rsid w:val="009218DE"/>
    <w:rsid w:val="00921B85"/>
    <w:rsid w:val="009226D3"/>
    <w:rsid w:val="00923A90"/>
    <w:rsid w:val="00924082"/>
    <w:rsid w:val="00924939"/>
    <w:rsid w:val="0092531C"/>
    <w:rsid w:val="0092563A"/>
    <w:rsid w:val="0092594F"/>
    <w:rsid w:val="00926061"/>
    <w:rsid w:val="00926C13"/>
    <w:rsid w:val="00926C52"/>
    <w:rsid w:val="00927431"/>
    <w:rsid w:val="00927B09"/>
    <w:rsid w:val="009302B2"/>
    <w:rsid w:val="00930432"/>
    <w:rsid w:val="0093232B"/>
    <w:rsid w:val="00932A60"/>
    <w:rsid w:val="009338BC"/>
    <w:rsid w:val="00935A3A"/>
    <w:rsid w:val="009378A7"/>
    <w:rsid w:val="00940D22"/>
    <w:rsid w:val="009445D4"/>
    <w:rsid w:val="009449BB"/>
    <w:rsid w:val="009456B1"/>
    <w:rsid w:val="00947789"/>
    <w:rsid w:val="009501FD"/>
    <w:rsid w:val="00950B8D"/>
    <w:rsid w:val="009510D9"/>
    <w:rsid w:val="00951C27"/>
    <w:rsid w:val="00951E26"/>
    <w:rsid w:val="00951F9B"/>
    <w:rsid w:val="00952936"/>
    <w:rsid w:val="00954954"/>
    <w:rsid w:val="00954CEC"/>
    <w:rsid w:val="009550E3"/>
    <w:rsid w:val="00957E7B"/>
    <w:rsid w:val="009608D9"/>
    <w:rsid w:val="00960C52"/>
    <w:rsid w:val="0096101C"/>
    <w:rsid w:val="009612C1"/>
    <w:rsid w:val="009643C0"/>
    <w:rsid w:val="0096455F"/>
    <w:rsid w:val="00964C0B"/>
    <w:rsid w:val="00965672"/>
    <w:rsid w:val="00965D24"/>
    <w:rsid w:val="009674B4"/>
    <w:rsid w:val="00967D9E"/>
    <w:rsid w:val="00970034"/>
    <w:rsid w:val="0097098C"/>
    <w:rsid w:val="00971077"/>
    <w:rsid w:val="00971F30"/>
    <w:rsid w:val="00973086"/>
    <w:rsid w:val="0097497E"/>
    <w:rsid w:val="009777AF"/>
    <w:rsid w:val="00980A12"/>
    <w:rsid w:val="00981F19"/>
    <w:rsid w:val="009834E9"/>
    <w:rsid w:val="00983D51"/>
    <w:rsid w:val="00984177"/>
    <w:rsid w:val="009847E1"/>
    <w:rsid w:val="00985468"/>
    <w:rsid w:val="009857AB"/>
    <w:rsid w:val="009929EB"/>
    <w:rsid w:val="00993FB3"/>
    <w:rsid w:val="00994CD2"/>
    <w:rsid w:val="00995204"/>
    <w:rsid w:val="00996112"/>
    <w:rsid w:val="009A37C7"/>
    <w:rsid w:val="009A4CD4"/>
    <w:rsid w:val="009A5389"/>
    <w:rsid w:val="009A656F"/>
    <w:rsid w:val="009A6669"/>
    <w:rsid w:val="009A6D18"/>
    <w:rsid w:val="009A6F41"/>
    <w:rsid w:val="009A6F46"/>
    <w:rsid w:val="009B1607"/>
    <w:rsid w:val="009B1FE6"/>
    <w:rsid w:val="009B2551"/>
    <w:rsid w:val="009B289F"/>
    <w:rsid w:val="009B3138"/>
    <w:rsid w:val="009B4CA9"/>
    <w:rsid w:val="009B533A"/>
    <w:rsid w:val="009B671B"/>
    <w:rsid w:val="009B79E5"/>
    <w:rsid w:val="009C0547"/>
    <w:rsid w:val="009C2E4F"/>
    <w:rsid w:val="009C4549"/>
    <w:rsid w:val="009C4B3A"/>
    <w:rsid w:val="009C4E7F"/>
    <w:rsid w:val="009C645C"/>
    <w:rsid w:val="009C6536"/>
    <w:rsid w:val="009C6C38"/>
    <w:rsid w:val="009C7239"/>
    <w:rsid w:val="009C7273"/>
    <w:rsid w:val="009D0E45"/>
    <w:rsid w:val="009D0E65"/>
    <w:rsid w:val="009D0F27"/>
    <w:rsid w:val="009D0F3A"/>
    <w:rsid w:val="009D1245"/>
    <w:rsid w:val="009D3899"/>
    <w:rsid w:val="009D3F60"/>
    <w:rsid w:val="009D400D"/>
    <w:rsid w:val="009D4F55"/>
    <w:rsid w:val="009D69CD"/>
    <w:rsid w:val="009D6DC8"/>
    <w:rsid w:val="009E11CE"/>
    <w:rsid w:val="009E120B"/>
    <w:rsid w:val="009E1300"/>
    <w:rsid w:val="009E1446"/>
    <w:rsid w:val="009E2E33"/>
    <w:rsid w:val="009E34DA"/>
    <w:rsid w:val="009E5536"/>
    <w:rsid w:val="009F0C7E"/>
    <w:rsid w:val="009F1BE1"/>
    <w:rsid w:val="009F2710"/>
    <w:rsid w:val="009F3396"/>
    <w:rsid w:val="009F34D1"/>
    <w:rsid w:val="009F353A"/>
    <w:rsid w:val="009F4183"/>
    <w:rsid w:val="009F4251"/>
    <w:rsid w:val="009F4281"/>
    <w:rsid w:val="009F5D7A"/>
    <w:rsid w:val="009F6AF8"/>
    <w:rsid w:val="009F74B1"/>
    <w:rsid w:val="009F7EDC"/>
    <w:rsid w:val="00A0034C"/>
    <w:rsid w:val="00A018F5"/>
    <w:rsid w:val="00A028BB"/>
    <w:rsid w:val="00A040E9"/>
    <w:rsid w:val="00A0428F"/>
    <w:rsid w:val="00A06B0D"/>
    <w:rsid w:val="00A07769"/>
    <w:rsid w:val="00A102B4"/>
    <w:rsid w:val="00A1101E"/>
    <w:rsid w:val="00A130E9"/>
    <w:rsid w:val="00A13851"/>
    <w:rsid w:val="00A13DD1"/>
    <w:rsid w:val="00A14050"/>
    <w:rsid w:val="00A15319"/>
    <w:rsid w:val="00A1553A"/>
    <w:rsid w:val="00A1595A"/>
    <w:rsid w:val="00A15A2D"/>
    <w:rsid w:val="00A16B31"/>
    <w:rsid w:val="00A16E8B"/>
    <w:rsid w:val="00A201C9"/>
    <w:rsid w:val="00A212B4"/>
    <w:rsid w:val="00A21A88"/>
    <w:rsid w:val="00A22573"/>
    <w:rsid w:val="00A240D1"/>
    <w:rsid w:val="00A24244"/>
    <w:rsid w:val="00A25A6E"/>
    <w:rsid w:val="00A26330"/>
    <w:rsid w:val="00A2662D"/>
    <w:rsid w:val="00A26887"/>
    <w:rsid w:val="00A2797E"/>
    <w:rsid w:val="00A27D5B"/>
    <w:rsid w:val="00A301E5"/>
    <w:rsid w:val="00A31101"/>
    <w:rsid w:val="00A31111"/>
    <w:rsid w:val="00A31540"/>
    <w:rsid w:val="00A31C10"/>
    <w:rsid w:val="00A32230"/>
    <w:rsid w:val="00A330CD"/>
    <w:rsid w:val="00A3352E"/>
    <w:rsid w:val="00A3457B"/>
    <w:rsid w:val="00A34B61"/>
    <w:rsid w:val="00A35F05"/>
    <w:rsid w:val="00A378B1"/>
    <w:rsid w:val="00A41B6B"/>
    <w:rsid w:val="00A42635"/>
    <w:rsid w:val="00A42D91"/>
    <w:rsid w:val="00A43D18"/>
    <w:rsid w:val="00A4402B"/>
    <w:rsid w:val="00A4411E"/>
    <w:rsid w:val="00A44A56"/>
    <w:rsid w:val="00A44E49"/>
    <w:rsid w:val="00A45160"/>
    <w:rsid w:val="00A45345"/>
    <w:rsid w:val="00A46219"/>
    <w:rsid w:val="00A46C2C"/>
    <w:rsid w:val="00A470D6"/>
    <w:rsid w:val="00A47926"/>
    <w:rsid w:val="00A50298"/>
    <w:rsid w:val="00A508C6"/>
    <w:rsid w:val="00A51B3F"/>
    <w:rsid w:val="00A52166"/>
    <w:rsid w:val="00A537AC"/>
    <w:rsid w:val="00A53AE5"/>
    <w:rsid w:val="00A56DE8"/>
    <w:rsid w:val="00A601D7"/>
    <w:rsid w:val="00A60860"/>
    <w:rsid w:val="00A60A3B"/>
    <w:rsid w:val="00A611CC"/>
    <w:rsid w:val="00A6236B"/>
    <w:rsid w:val="00A63050"/>
    <w:rsid w:val="00A6328B"/>
    <w:rsid w:val="00A638CF"/>
    <w:rsid w:val="00A64F04"/>
    <w:rsid w:val="00A65A38"/>
    <w:rsid w:val="00A65CFA"/>
    <w:rsid w:val="00A667AE"/>
    <w:rsid w:val="00A66EDE"/>
    <w:rsid w:val="00A673B1"/>
    <w:rsid w:val="00A67B25"/>
    <w:rsid w:val="00A67EA4"/>
    <w:rsid w:val="00A70508"/>
    <w:rsid w:val="00A723F6"/>
    <w:rsid w:val="00A72C2D"/>
    <w:rsid w:val="00A73291"/>
    <w:rsid w:val="00A738BA"/>
    <w:rsid w:val="00A740AD"/>
    <w:rsid w:val="00A74141"/>
    <w:rsid w:val="00A764FB"/>
    <w:rsid w:val="00A76DDA"/>
    <w:rsid w:val="00A76E3C"/>
    <w:rsid w:val="00A77F2E"/>
    <w:rsid w:val="00A838CC"/>
    <w:rsid w:val="00A84164"/>
    <w:rsid w:val="00A85449"/>
    <w:rsid w:val="00A85AAC"/>
    <w:rsid w:val="00A86349"/>
    <w:rsid w:val="00A90735"/>
    <w:rsid w:val="00A91F00"/>
    <w:rsid w:val="00A92A70"/>
    <w:rsid w:val="00A92AF6"/>
    <w:rsid w:val="00A92CC1"/>
    <w:rsid w:val="00A92EB1"/>
    <w:rsid w:val="00A93792"/>
    <w:rsid w:val="00A93BF4"/>
    <w:rsid w:val="00A940A6"/>
    <w:rsid w:val="00A94A60"/>
    <w:rsid w:val="00A96823"/>
    <w:rsid w:val="00A96ADB"/>
    <w:rsid w:val="00A96E3E"/>
    <w:rsid w:val="00A96EFA"/>
    <w:rsid w:val="00A9705C"/>
    <w:rsid w:val="00A97552"/>
    <w:rsid w:val="00AA243D"/>
    <w:rsid w:val="00AA2527"/>
    <w:rsid w:val="00AA2AD1"/>
    <w:rsid w:val="00AA336F"/>
    <w:rsid w:val="00AA3F24"/>
    <w:rsid w:val="00AA57ED"/>
    <w:rsid w:val="00AA5B4B"/>
    <w:rsid w:val="00AA7771"/>
    <w:rsid w:val="00AB09C3"/>
    <w:rsid w:val="00AB1ABC"/>
    <w:rsid w:val="00AB1F2D"/>
    <w:rsid w:val="00AB33E2"/>
    <w:rsid w:val="00AB3A43"/>
    <w:rsid w:val="00AB461A"/>
    <w:rsid w:val="00AB4E56"/>
    <w:rsid w:val="00AB4FF8"/>
    <w:rsid w:val="00AB58E9"/>
    <w:rsid w:val="00AB6595"/>
    <w:rsid w:val="00AB730C"/>
    <w:rsid w:val="00AB7E84"/>
    <w:rsid w:val="00AC029D"/>
    <w:rsid w:val="00AC0438"/>
    <w:rsid w:val="00AC04B1"/>
    <w:rsid w:val="00AC0780"/>
    <w:rsid w:val="00AC1AA1"/>
    <w:rsid w:val="00AC2C7E"/>
    <w:rsid w:val="00AC2D91"/>
    <w:rsid w:val="00AC3389"/>
    <w:rsid w:val="00AC3625"/>
    <w:rsid w:val="00AC3664"/>
    <w:rsid w:val="00AC456A"/>
    <w:rsid w:val="00AC56D2"/>
    <w:rsid w:val="00AC5920"/>
    <w:rsid w:val="00AC73F3"/>
    <w:rsid w:val="00AC771B"/>
    <w:rsid w:val="00AC7B8B"/>
    <w:rsid w:val="00AD0468"/>
    <w:rsid w:val="00AD0A89"/>
    <w:rsid w:val="00AD0D86"/>
    <w:rsid w:val="00AD10AE"/>
    <w:rsid w:val="00AD1149"/>
    <w:rsid w:val="00AD1BDB"/>
    <w:rsid w:val="00AD231F"/>
    <w:rsid w:val="00AD30E3"/>
    <w:rsid w:val="00AD31A4"/>
    <w:rsid w:val="00AD377F"/>
    <w:rsid w:val="00AD4920"/>
    <w:rsid w:val="00AD4B08"/>
    <w:rsid w:val="00AD5CA2"/>
    <w:rsid w:val="00AD63FF"/>
    <w:rsid w:val="00AD67E0"/>
    <w:rsid w:val="00AD696A"/>
    <w:rsid w:val="00AD7A22"/>
    <w:rsid w:val="00AE1418"/>
    <w:rsid w:val="00AE15EC"/>
    <w:rsid w:val="00AE2D6F"/>
    <w:rsid w:val="00AE2FA7"/>
    <w:rsid w:val="00AE3D16"/>
    <w:rsid w:val="00AE52D2"/>
    <w:rsid w:val="00AE7197"/>
    <w:rsid w:val="00AE745B"/>
    <w:rsid w:val="00AE76F3"/>
    <w:rsid w:val="00AF0369"/>
    <w:rsid w:val="00AF0508"/>
    <w:rsid w:val="00AF1118"/>
    <w:rsid w:val="00AF3AFF"/>
    <w:rsid w:val="00AF6229"/>
    <w:rsid w:val="00AF649D"/>
    <w:rsid w:val="00AF7056"/>
    <w:rsid w:val="00AF7C59"/>
    <w:rsid w:val="00AF7DC4"/>
    <w:rsid w:val="00B00406"/>
    <w:rsid w:val="00B00F8A"/>
    <w:rsid w:val="00B020E3"/>
    <w:rsid w:val="00B02137"/>
    <w:rsid w:val="00B0242F"/>
    <w:rsid w:val="00B02910"/>
    <w:rsid w:val="00B03715"/>
    <w:rsid w:val="00B03AC1"/>
    <w:rsid w:val="00B04A47"/>
    <w:rsid w:val="00B04C5E"/>
    <w:rsid w:val="00B04E48"/>
    <w:rsid w:val="00B051AF"/>
    <w:rsid w:val="00B05566"/>
    <w:rsid w:val="00B058E7"/>
    <w:rsid w:val="00B05E51"/>
    <w:rsid w:val="00B06EB2"/>
    <w:rsid w:val="00B07C45"/>
    <w:rsid w:val="00B101A4"/>
    <w:rsid w:val="00B10985"/>
    <w:rsid w:val="00B10D9C"/>
    <w:rsid w:val="00B12256"/>
    <w:rsid w:val="00B12E86"/>
    <w:rsid w:val="00B12FE2"/>
    <w:rsid w:val="00B13FD1"/>
    <w:rsid w:val="00B15697"/>
    <w:rsid w:val="00B15999"/>
    <w:rsid w:val="00B16223"/>
    <w:rsid w:val="00B178C7"/>
    <w:rsid w:val="00B1795E"/>
    <w:rsid w:val="00B20229"/>
    <w:rsid w:val="00B22499"/>
    <w:rsid w:val="00B244B0"/>
    <w:rsid w:val="00B2462E"/>
    <w:rsid w:val="00B24A7B"/>
    <w:rsid w:val="00B25060"/>
    <w:rsid w:val="00B2648A"/>
    <w:rsid w:val="00B26E27"/>
    <w:rsid w:val="00B26F54"/>
    <w:rsid w:val="00B27FD5"/>
    <w:rsid w:val="00B31148"/>
    <w:rsid w:val="00B31DF2"/>
    <w:rsid w:val="00B33A48"/>
    <w:rsid w:val="00B347AA"/>
    <w:rsid w:val="00B34972"/>
    <w:rsid w:val="00B3560E"/>
    <w:rsid w:val="00B36B7A"/>
    <w:rsid w:val="00B36C23"/>
    <w:rsid w:val="00B37A70"/>
    <w:rsid w:val="00B40457"/>
    <w:rsid w:val="00B418EF"/>
    <w:rsid w:val="00B419E4"/>
    <w:rsid w:val="00B4297F"/>
    <w:rsid w:val="00B42F42"/>
    <w:rsid w:val="00B43140"/>
    <w:rsid w:val="00B433C2"/>
    <w:rsid w:val="00B444BC"/>
    <w:rsid w:val="00B45F3D"/>
    <w:rsid w:val="00B47022"/>
    <w:rsid w:val="00B47167"/>
    <w:rsid w:val="00B47341"/>
    <w:rsid w:val="00B47AA9"/>
    <w:rsid w:val="00B505DB"/>
    <w:rsid w:val="00B50939"/>
    <w:rsid w:val="00B53E35"/>
    <w:rsid w:val="00B543B1"/>
    <w:rsid w:val="00B54C46"/>
    <w:rsid w:val="00B55057"/>
    <w:rsid w:val="00B5558A"/>
    <w:rsid w:val="00B56339"/>
    <w:rsid w:val="00B56937"/>
    <w:rsid w:val="00B56D55"/>
    <w:rsid w:val="00B620CD"/>
    <w:rsid w:val="00B631BE"/>
    <w:rsid w:val="00B6348E"/>
    <w:rsid w:val="00B6384E"/>
    <w:rsid w:val="00B64BF3"/>
    <w:rsid w:val="00B64D9E"/>
    <w:rsid w:val="00B66454"/>
    <w:rsid w:val="00B70D89"/>
    <w:rsid w:val="00B72B1B"/>
    <w:rsid w:val="00B733FE"/>
    <w:rsid w:val="00B73B4A"/>
    <w:rsid w:val="00B743D6"/>
    <w:rsid w:val="00B7533B"/>
    <w:rsid w:val="00B754FC"/>
    <w:rsid w:val="00B759CB"/>
    <w:rsid w:val="00B75A45"/>
    <w:rsid w:val="00B76FF5"/>
    <w:rsid w:val="00B77892"/>
    <w:rsid w:val="00B77A7D"/>
    <w:rsid w:val="00B77F6C"/>
    <w:rsid w:val="00B8114D"/>
    <w:rsid w:val="00B81693"/>
    <w:rsid w:val="00B81BA0"/>
    <w:rsid w:val="00B825A1"/>
    <w:rsid w:val="00B84866"/>
    <w:rsid w:val="00B849C5"/>
    <w:rsid w:val="00B857D0"/>
    <w:rsid w:val="00B85AC9"/>
    <w:rsid w:val="00B86375"/>
    <w:rsid w:val="00B86AA6"/>
    <w:rsid w:val="00B86C11"/>
    <w:rsid w:val="00B903AF"/>
    <w:rsid w:val="00B90A3D"/>
    <w:rsid w:val="00B90ED9"/>
    <w:rsid w:val="00B91298"/>
    <w:rsid w:val="00B92799"/>
    <w:rsid w:val="00B931DC"/>
    <w:rsid w:val="00B933AB"/>
    <w:rsid w:val="00B938F4"/>
    <w:rsid w:val="00BA1558"/>
    <w:rsid w:val="00BA1D63"/>
    <w:rsid w:val="00BA3587"/>
    <w:rsid w:val="00BA3B02"/>
    <w:rsid w:val="00BA465E"/>
    <w:rsid w:val="00BA5B43"/>
    <w:rsid w:val="00BA71E5"/>
    <w:rsid w:val="00BB01B1"/>
    <w:rsid w:val="00BB059D"/>
    <w:rsid w:val="00BB0A48"/>
    <w:rsid w:val="00BB1667"/>
    <w:rsid w:val="00BB2E33"/>
    <w:rsid w:val="00BB2F45"/>
    <w:rsid w:val="00BB33A7"/>
    <w:rsid w:val="00BB3BF2"/>
    <w:rsid w:val="00BB45C9"/>
    <w:rsid w:val="00BB464F"/>
    <w:rsid w:val="00BB656F"/>
    <w:rsid w:val="00BB68D9"/>
    <w:rsid w:val="00BB6922"/>
    <w:rsid w:val="00BB69ED"/>
    <w:rsid w:val="00BB70AF"/>
    <w:rsid w:val="00BB74CB"/>
    <w:rsid w:val="00BC1DA1"/>
    <w:rsid w:val="00BC2969"/>
    <w:rsid w:val="00BC2A12"/>
    <w:rsid w:val="00BC30CB"/>
    <w:rsid w:val="00BC39C6"/>
    <w:rsid w:val="00BC4F34"/>
    <w:rsid w:val="00BC58D3"/>
    <w:rsid w:val="00BC639A"/>
    <w:rsid w:val="00BC6F07"/>
    <w:rsid w:val="00BD0DDA"/>
    <w:rsid w:val="00BD4F93"/>
    <w:rsid w:val="00BD64B2"/>
    <w:rsid w:val="00BD6AAC"/>
    <w:rsid w:val="00BD6EF8"/>
    <w:rsid w:val="00BD7DC5"/>
    <w:rsid w:val="00BE1C44"/>
    <w:rsid w:val="00BE1D60"/>
    <w:rsid w:val="00BE27C5"/>
    <w:rsid w:val="00BE2C65"/>
    <w:rsid w:val="00BE2DEE"/>
    <w:rsid w:val="00BE3A05"/>
    <w:rsid w:val="00BE5915"/>
    <w:rsid w:val="00BE7A5A"/>
    <w:rsid w:val="00BF2617"/>
    <w:rsid w:val="00BF484C"/>
    <w:rsid w:val="00BF53FF"/>
    <w:rsid w:val="00BF6B87"/>
    <w:rsid w:val="00C0027E"/>
    <w:rsid w:val="00C005C2"/>
    <w:rsid w:val="00C007DC"/>
    <w:rsid w:val="00C011E5"/>
    <w:rsid w:val="00C01271"/>
    <w:rsid w:val="00C01781"/>
    <w:rsid w:val="00C0185E"/>
    <w:rsid w:val="00C02AE8"/>
    <w:rsid w:val="00C033E3"/>
    <w:rsid w:val="00C03821"/>
    <w:rsid w:val="00C03D02"/>
    <w:rsid w:val="00C03FC7"/>
    <w:rsid w:val="00C04F78"/>
    <w:rsid w:val="00C10FC7"/>
    <w:rsid w:val="00C11C80"/>
    <w:rsid w:val="00C13314"/>
    <w:rsid w:val="00C13827"/>
    <w:rsid w:val="00C13F9B"/>
    <w:rsid w:val="00C153BB"/>
    <w:rsid w:val="00C157A7"/>
    <w:rsid w:val="00C15869"/>
    <w:rsid w:val="00C15BE6"/>
    <w:rsid w:val="00C162FB"/>
    <w:rsid w:val="00C1652B"/>
    <w:rsid w:val="00C20674"/>
    <w:rsid w:val="00C219EC"/>
    <w:rsid w:val="00C2219C"/>
    <w:rsid w:val="00C224AC"/>
    <w:rsid w:val="00C23FC6"/>
    <w:rsid w:val="00C269AF"/>
    <w:rsid w:val="00C26B35"/>
    <w:rsid w:val="00C2785F"/>
    <w:rsid w:val="00C27DBE"/>
    <w:rsid w:val="00C27F68"/>
    <w:rsid w:val="00C319BD"/>
    <w:rsid w:val="00C31B30"/>
    <w:rsid w:val="00C32563"/>
    <w:rsid w:val="00C32FE4"/>
    <w:rsid w:val="00C33093"/>
    <w:rsid w:val="00C33139"/>
    <w:rsid w:val="00C33557"/>
    <w:rsid w:val="00C33786"/>
    <w:rsid w:val="00C34A7B"/>
    <w:rsid w:val="00C34C75"/>
    <w:rsid w:val="00C35001"/>
    <w:rsid w:val="00C35163"/>
    <w:rsid w:val="00C35765"/>
    <w:rsid w:val="00C36195"/>
    <w:rsid w:val="00C36391"/>
    <w:rsid w:val="00C400C0"/>
    <w:rsid w:val="00C402D2"/>
    <w:rsid w:val="00C41FEE"/>
    <w:rsid w:val="00C43E79"/>
    <w:rsid w:val="00C44ACE"/>
    <w:rsid w:val="00C468B1"/>
    <w:rsid w:val="00C46D53"/>
    <w:rsid w:val="00C46F62"/>
    <w:rsid w:val="00C47067"/>
    <w:rsid w:val="00C475EC"/>
    <w:rsid w:val="00C5062C"/>
    <w:rsid w:val="00C53567"/>
    <w:rsid w:val="00C539DF"/>
    <w:rsid w:val="00C53C45"/>
    <w:rsid w:val="00C555D0"/>
    <w:rsid w:val="00C55BD3"/>
    <w:rsid w:val="00C5742A"/>
    <w:rsid w:val="00C576D8"/>
    <w:rsid w:val="00C57B3E"/>
    <w:rsid w:val="00C606EB"/>
    <w:rsid w:val="00C61362"/>
    <w:rsid w:val="00C62363"/>
    <w:rsid w:val="00C62913"/>
    <w:rsid w:val="00C62935"/>
    <w:rsid w:val="00C63C3C"/>
    <w:rsid w:val="00C63FF6"/>
    <w:rsid w:val="00C64AD9"/>
    <w:rsid w:val="00C64C81"/>
    <w:rsid w:val="00C66259"/>
    <w:rsid w:val="00C70714"/>
    <w:rsid w:val="00C71588"/>
    <w:rsid w:val="00C72E3D"/>
    <w:rsid w:val="00C72FEE"/>
    <w:rsid w:val="00C7403A"/>
    <w:rsid w:val="00C748C2"/>
    <w:rsid w:val="00C74BCD"/>
    <w:rsid w:val="00C75DF2"/>
    <w:rsid w:val="00C763A7"/>
    <w:rsid w:val="00C766BB"/>
    <w:rsid w:val="00C771C4"/>
    <w:rsid w:val="00C77DE9"/>
    <w:rsid w:val="00C80191"/>
    <w:rsid w:val="00C8342D"/>
    <w:rsid w:val="00C8394F"/>
    <w:rsid w:val="00C83D4C"/>
    <w:rsid w:val="00C86C48"/>
    <w:rsid w:val="00C87509"/>
    <w:rsid w:val="00C875FA"/>
    <w:rsid w:val="00C91B66"/>
    <w:rsid w:val="00C91C89"/>
    <w:rsid w:val="00C92974"/>
    <w:rsid w:val="00C935C2"/>
    <w:rsid w:val="00C9364D"/>
    <w:rsid w:val="00C94D0A"/>
    <w:rsid w:val="00C95328"/>
    <w:rsid w:val="00C95B05"/>
    <w:rsid w:val="00C9740A"/>
    <w:rsid w:val="00CA075C"/>
    <w:rsid w:val="00CA0F08"/>
    <w:rsid w:val="00CA2129"/>
    <w:rsid w:val="00CA31A0"/>
    <w:rsid w:val="00CA6629"/>
    <w:rsid w:val="00CA6B37"/>
    <w:rsid w:val="00CA6C6F"/>
    <w:rsid w:val="00CA787F"/>
    <w:rsid w:val="00CA7BC5"/>
    <w:rsid w:val="00CA7FD7"/>
    <w:rsid w:val="00CB0631"/>
    <w:rsid w:val="00CB0635"/>
    <w:rsid w:val="00CB07BA"/>
    <w:rsid w:val="00CB209F"/>
    <w:rsid w:val="00CB3747"/>
    <w:rsid w:val="00CB44CD"/>
    <w:rsid w:val="00CB4EC5"/>
    <w:rsid w:val="00CB5245"/>
    <w:rsid w:val="00CB58EE"/>
    <w:rsid w:val="00CB59A6"/>
    <w:rsid w:val="00CB6BB6"/>
    <w:rsid w:val="00CB7681"/>
    <w:rsid w:val="00CB7829"/>
    <w:rsid w:val="00CB7F02"/>
    <w:rsid w:val="00CC01AF"/>
    <w:rsid w:val="00CC1A3D"/>
    <w:rsid w:val="00CC1B91"/>
    <w:rsid w:val="00CC2AA1"/>
    <w:rsid w:val="00CC4B36"/>
    <w:rsid w:val="00CC4B6A"/>
    <w:rsid w:val="00CC4DFC"/>
    <w:rsid w:val="00CC4E66"/>
    <w:rsid w:val="00CC563D"/>
    <w:rsid w:val="00CC574A"/>
    <w:rsid w:val="00CC63B1"/>
    <w:rsid w:val="00CC739C"/>
    <w:rsid w:val="00CC76AE"/>
    <w:rsid w:val="00CD1328"/>
    <w:rsid w:val="00CD159E"/>
    <w:rsid w:val="00CD1A4A"/>
    <w:rsid w:val="00CD1B14"/>
    <w:rsid w:val="00CD3F47"/>
    <w:rsid w:val="00CD4506"/>
    <w:rsid w:val="00CD4664"/>
    <w:rsid w:val="00CD501A"/>
    <w:rsid w:val="00CE2003"/>
    <w:rsid w:val="00CE39A9"/>
    <w:rsid w:val="00CE4D3E"/>
    <w:rsid w:val="00CE551E"/>
    <w:rsid w:val="00CE5964"/>
    <w:rsid w:val="00CE70B0"/>
    <w:rsid w:val="00CF2ACD"/>
    <w:rsid w:val="00CF5E9E"/>
    <w:rsid w:val="00CF6024"/>
    <w:rsid w:val="00CF6058"/>
    <w:rsid w:val="00D00467"/>
    <w:rsid w:val="00D007B1"/>
    <w:rsid w:val="00D01C15"/>
    <w:rsid w:val="00D0227C"/>
    <w:rsid w:val="00D045DB"/>
    <w:rsid w:val="00D05FA7"/>
    <w:rsid w:val="00D05FB7"/>
    <w:rsid w:val="00D07B75"/>
    <w:rsid w:val="00D07DD2"/>
    <w:rsid w:val="00D10F3E"/>
    <w:rsid w:val="00D1111E"/>
    <w:rsid w:val="00D112D1"/>
    <w:rsid w:val="00D140AE"/>
    <w:rsid w:val="00D14950"/>
    <w:rsid w:val="00D1692B"/>
    <w:rsid w:val="00D16945"/>
    <w:rsid w:val="00D16C5C"/>
    <w:rsid w:val="00D2032C"/>
    <w:rsid w:val="00D20719"/>
    <w:rsid w:val="00D21726"/>
    <w:rsid w:val="00D234BA"/>
    <w:rsid w:val="00D238E3"/>
    <w:rsid w:val="00D2455F"/>
    <w:rsid w:val="00D24708"/>
    <w:rsid w:val="00D24963"/>
    <w:rsid w:val="00D25D98"/>
    <w:rsid w:val="00D26DB9"/>
    <w:rsid w:val="00D27167"/>
    <w:rsid w:val="00D27179"/>
    <w:rsid w:val="00D312E6"/>
    <w:rsid w:val="00D315D6"/>
    <w:rsid w:val="00D31A62"/>
    <w:rsid w:val="00D32EF9"/>
    <w:rsid w:val="00D34863"/>
    <w:rsid w:val="00D3492B"/>
    <w:rsid w:val="00D34D01"/>
    <w:rsid w:val="00D34FDE"/>
    <w:rsid w:val="00D35387"/>
    <w:rsid w:val="00D3634F"/>
    <w:rsid w:val="00D37AED"/>
    <w:rsid w:val="00D4039E"/>
    <w:rsid w:val="00D40BEE"/>
    <w:rsid w:val="00D418D2"/>
    <w:rsid w:val="00D41E3E"/>
    <w:rsid w:val="00D43C6C"/>
    <w:rsid w:val="00D4416B"/>
    <w:rsid w:val="00D446FE"/>
    <w:rsid w:val="00D45667"/>
    <w:rsid w:val="00D4612D"/>
    <w:rsid w:val="00D46EC5"/>
    <w:rsid w:val="00D47280"/>
    <w:rsid w:val="00D47D61"/>
    <w:rsid w:val="00D50174"/>
    <w:rsid w:val="00D53121"/>
    <w:rsid w:val="00D53D29"/>
    <w:rsid w:val="00D53EE3"/>
    <w:rsid w:val="00D55100"/>
    <w:rsid w:val="00D61685"/>
    <w:rsid w:val="00D61911"/>
    <w:rsid w:val="00D61DD3"/>
    <w:rsid w:val="00D62F49"/>
    <w:rsid w:val="00D631AA"/>
    <w:rsid w:val="00D635FA"/>
    <w:rsid w:val="00D63A28"/>
    <w:rsid w:val="00D658E9"/>
    <w:rsid w:val="00D66ED7"/>
    <w:rsid w:val="00D67850"/>
    <w:rsid w:val="00D67F4D"/>
    <w:rsid w:val="00D709FF"/>
    <w:rsid w:val="00D71292"/>
    <w:rsid w:val="00D71595"/>
    <w:rsid w:val="00D71E20"/>
    <w:rsid w:val="00D72EB3"/>
    <w:rsid w:val="00D73ECD"/>
    <w:rsid w:val="00D74207"/>
    <w:rsid w:val="00D752D4"/>
    <w:rsid w:val="00D77E3A"/>
    <w:rsid w:val="00D80859"/>
    <w:rsid w:val="00D817B6"/>
    <w:rsid w:val="00D8375B"/>
    <w:rsid w:val="00D841A2"/>
    <w:rsid w:val="00D855F6"/>
    <w:rsid w:val="00D876BC"/>
    <w:rsid w:val="00D9128A"/>
    <w:rsid w:val="00D916A5"/>
    <w:rsid w:val="00D92567"/>
    <w:rsid w:val="00D92B4C"/>
    <w:rsid w:val="00D932D8"/>
    <w:rsid w:val="00D945A3"/>
    <w:rsid w:val="00D94B77"/>
    <w:rsid w:val="00D9509F"/>
    <w:rsid w:val="00D959F9"/>
    <w:rsid w:val="00D976FD"/>
    <w:rsid w:val="00D97892"/>
    <w:rsid w:val="00DA1F9B"/>
    <w:rsid w:val="00DA2F5A"/>
    <w:rsid w:val="00DA3272"/>
    <w:rsid w:val="00DA383B"/>
    <w:rsid w:val="00DA3989"/>
    <w:rsid w:val="00DA44C1"/>
    <w:rsid w:val="00DA5BDA"/>
    <w:rsid w:val="00DA676D"/>
    <w:rsid w:val="00DA69BC"/>
    <w:rsid w:val="00DA7573"/>
    <w:rsid w:val="00DB124F"/>
    <w:rsid w:val="00DB17E2"/>
    <w:rsid w:val="00DB1D52"/>
    <w:rsid w:val="00DB2869"/>
    <w:rsid w:val="00DB528D"/>
    <w:rsid w:val="00DB5890"/>
    <w:rsid w:val="00DB6148"/>
    <w:rsid w:val="00DB6725"/>
    <w:rsid w:val="00DB6B0C"/>
    <w:rsid w:val="00DB794E"/>
    <w:rsid w:val="00DB7BA3"/>
    <w:rsid w:val="00DC0781"/>
    <w:rsid w:val="00DC2230"/>
    <w:rsid w:val="00DC302A"/>
    <w:rsid w:val="00DC3335"/>
    <w:rsid w:val="00DC363E"/>
    <w:rsid w:val="00DC3676"/>
    <w:rsid w:val="00DC3A60"/>
    <w:rsid w:val="00DC416E"/>
    <w:rsid w:val="00DC430E"/>
    <w:rsid w:val="00DC467F"/>
    <w:rsid w:val="00DC517C"/>
    <w:rsid w:val="00DC61C1"/>
    <w:rsid w:val="00DC62C3"/>
    <w:rsid w:val="00DD23AA"/>
    <w:rsid w:val="00DD27D5"/>
    <w:rsid w:val="00DD3A51"/>
    <w:rsid w:val="00DD5550"/>
    <w:rsid w:val="00DE0652"/>
    <w:rsid w:val="00DE06DD"/>
    <w:rsid w:val="00DE0D08"/>
    <w:rsid w:val="00DE14E5"/>
    <w:rsid w:val="00DE2C3F"/>
    <w:rsid w:val="00DE3385"/>
    <w:rsid w:val="00DE3B53"/>
    <w:rsid w:val="00DE5B7E"/>
    <w:rsid w:val="00DE5F8E"/>
    <w:rsid w:val="00DE701F"/>
    <w:rsid w:val="00DE7962"/>
    <w:rsid w:val="00DF1554"/>
    <w:rsid w:val="00DF27D5"/>
    <w:rsid w:val="00DF2C22"/>
    <w:rsid w:val="00DF4AD6"/>
    <w:rsid w:val="00DF6392"/>
    <w:rsid w:val="00DF737E"/>
    <w:rsid w:val="00E001A5"/>
    <w:rsid w:val="00E01413"/>
    <w:rsid w:val="00E01871"/>
    <w:rsid w:val="00E02A31"/>
    <w:rsid w:val="00E02F30"/>
    <w:rsid w:val="00E03997"/>
    <w:rsid w:val="00E03E7A"/>
    <w:rsid w:val="00E049DB"/>
    <w:rsid w:val="00E05BF5"/>
    <w:rsid w:val="00E068CF"/>
    <w:rsid w:val="00E0700B"/>
    <w:rsid w:val="00E0709F"/>
    <w:rsid w:val="00E07F9D"/>
    <w:rsid w:val="00E1092B"/>
    <w:rsid w:val="00E109A6"/>
    <w:rsid w:val="00E11EE4"/>
    <w:rsid w:val="00E122A6"/>
    <w:rsid w:val="00E12C23"/>
    <w:rsid w:val="00E1319D"/>
    <w:rsid w:val="00E13287"/>
    <w:rsid w:val="00E1450D"/>
    <w:rsid w:val="00E14FDC"/>
    <w:rsid w:val="00E1634C"/>
    <w:rsid w:val="00E169DD"/>
    <w:rsid w:val="00E16F95"/>
    <w:rsid w:val="00E1759E"/>
    <w:rsid w:val="00E17C2F"/>
    <w:rsid w:val="00E17FC2"/>
    <w:rsid w:val="00E209CD"/>
    <w:rsid w:val="00E21E26"/>
    <w:rsid w:val="00E234E9"/>
    <w:rsid w:val="00E251AB"/>
    <w:rsid w:val="00E252FE"/>
    <w:rsid w:val="00E2606F"/>
    <w:rsid w:val="00E26567"/>
    <w:rsid w:val="00E27458"/>
    <w:rsid w:val="00E30378"/>
    <w:rsid w:val="00E30AFB"/>
    <w:rsid w:val="00E317FD"/>
    <w:rsid w:val="00E32C7A"/>
    <w:rsid w:val="00E32FD6"/>
    <w:rsid w:val="00E3466C"/>
    <w:rsid w:val="00E4191A"/>
    <w:rsid w:val="00E4208D"/>
    <w:rsid w:val="00E423C6"/>
    <w:rsid w:val="00E42B13"/>
    <w:rsid w:val="00E4316A"/>
    <w:rsid w:val="00E44666"/>
    <w:rsid w:val="00E44D9E"/>
    <w:rsid w:val="00E44E6A"/>
    <w:rsid w:val="00E462C5"/>
    <w:rsid w:val="00E4634B"/>
    <w:rsid w:val="00E4635A"/>
    <w:rsid w:val="00E47A7D"/>
    <w:rsid w:val="00E47BD2"/>
    <w:rsid w:val="00E505BD"/>
    <w:rsid w:val="00E50718"/>
    <w:rsid w:val="00E512CA"/>
    <w:rsid w:val="00E5237D"/>
    <w:rsid w:val="00E5296D"/>
    <w:rsid w:val="00E53193"/>
    <w:rsid w:val="00E53726"/>
    <w:rsid w:val="00E5555D"/>
    <w:rsid w:val="00E5667B"/>
    <w:rsid w:val="00E604A7"/>
    <w:rsid w:val="00E62579"/>
    <w:rsid w:val="00E63FE3"/>
    <w:rsid w:val="00E65B7B"/>
    <w:rsid w:val="00E669C8"/>
    <w:rsid w:val="00E671D5"/>
    <w:rsid w:val="00E70CCC"/>
    <w:rsid w:val="00E71B7E"/>
    <w:rsid w:val="00E71BFE"/>
    <w:rsid w:val="00E72539"/>
    <w:rsid w:val="00E7297F"/>
    <w:rsid w:val="00E72D6C"/>
    <w:rsid w:val="00E754CD"/>
    <w:rsid w:val="00E75A09"/>
    <w:rsid w:val="00E765F6"/>
    <w:rsid w:val="00E77104"/>
    <w:rsid w:val="00E7789E"/>
    <w:rsid w:val="00E77BEB"/>
    <w:rsid w:val="00E80676"/>
    <w:rsid w:val="00E8099F"/>
    <w:rsid w:val="00E8178B"/>
    <w:rsid w:val="00E82178"/>
    <w:rsid w:val="00E8253D"/>
    <w:rsid w:val="00E82BD6"/>
    <w:rsid w:val="00E8350C"/>
    <w:rsid w:val="00E837E8"/>
    <w:rsid w:val="00E838C8"/>
    <w:rsid w:val="00E844FD"/>
    <w:rsid w:val="00E849C3"/>
    <w:rsid w:val="00E85AB4"/>
    <w:rsid w:val="00E8661C"/>
    <w:rsid w:val="00E868DB"/>
    <w:rsid w:val="00E928D7"/>
    <w:rsid w:val="00E930E8"/>
    <w:rsid w:val="00E933E6"/>
    <w:rsid w:val="00E93D9C"/>
    <w:rsid w:val="00E94326"/>
    <w:rsid w:val="00E95610"/>
    <w:rsid w:val="00E96845"/>
    <w:rsid w:val="00E96AEA"/>
    <w:rsid w:val="00EA15F6"/>
    <w:rsid w:val="00EA268F"/>
    <w:rsid w:val="00EA2F66"/>
    <w:rsid w:val="00EA431A"/>
    <w:rsid w:val="00EA5580"/>
    <w:rsid w:val="00EA5BAA"/>
    <w:rsid w:val="00EA7014"/>
    <w:rsid w:val="00EA736B"/>
    <w:rsid w:val="00EA77CF"/>
    <w:rsid w:val="00EA78A6"/>
    <w:rsid w:val="00EA7B5D"/>
    <w:rsid w:val="00EB01A9"/>
    <w:rsid w:val="00EB20BA"/>
    <w:rsid w:val="00EB24CC"/>
    <w:rsid w:val="00EB3158"/>
    <w:rsid w:val="00EB354B"/>
    <w:rsid w:val="00EB3FFD"/>
    <w:rsid w:val="00EB49A9"/>
    <w:rsid w:val="00EB53C1"/>
    <w:rsid w:val="00EB54BF"/>
    <w:rsid w:val="00EB5688"/>
    <w:rsid w:val="00EB59E3"/>
    <w:rsid w:val="00EB60C0"/>
    <w:rsid w:val="00EB68EF"/>
    <w:rsid w:val="00EC011B"/>
    <w:rsid w:val="00EC0725"/>
    <w:rsid w:val="00EC0FBE"/>
    <w:rsid w:val="00EC1479"/>
    <w:rsid w:val="00EC241B"/>
    <w:rsid w:val="00EC3D4E"/>
    <w:rsid w:val="00EC4F45"/>
    <w:rsid w:val="00EC52EE"/>
    <w:rsid w:val="00EC54B6"/>
    <w:rsid w:val="00EC5569"/>
    <w:rsid w:val="00EC63EA"/>
    <w:rsid w:val="00EC65E7"/>
    <w:rsid w:val="00EC68E6"/>
    <w:rsid w:val="00EC754E"/>
    <w:rsid w:val="00ED0BB0"/>
    <w:rsid w:val="00ED2038"/>
    <w:rsid w:val="00ED3436"/>
    <w:rsid w:val="00ED355B"/>
    <w:rsid w:val="00ED4DBD"/>
    <w:rsid w:val="00ED5D25"/>
    <w:rsid w:val="00ED7563"/>
    <w:rsid w:val="00EE318A"/>
    <w:rsid w:val="00EE43CE"/>
    <w:rsid w:val="00EE512E"/>
    <w:rsid w:val="00EE5613"/>
    <w:rsid w:val="00EE5858"/>
    <w:rsid w:val="00EE6A99"/>
    <w:rsid w:val="00EE6D05"/>
    <w:rsid w:val="00EE7550"/>
    <w:rsid w:val="00EF16DE"/>
    <w:rsid w:val="00EF25E3"/>
    <w:rsid w:val="00EF2E38"/>
    <w:rsid w:val="00EF2EA0"/>
    <w:rsid w:val="00EF2FB3"/>
    <w:rsid w:val="00EF360D"/>
    <w:rsid w:val="00EF3CD4"/>
    <w:rsid w:val="00EF5459"/>
    <w:rsid w:val="00EF6CE3"/>
    <w:rsid w:val="00EF75D0"/>
    <w:rsid w:val="00EF76AF"/>
    <w:rsid w:val="00F00544"/>
    <w:rsid w:val="00F00A18"/>
    <w:rsid w:val="00F00CB2"/>
    <w:rsid w:val="00F01101"/>
    <w:rsid w:val="00F01855"/>
    <w:rsid w:val="00F023B3"/>
    <w:rsid w:val="00F024C3"/>
    <w:rsid w:val="00F03A50"/>
    <w:rsid w:val="00F03CF4"/>
    <w:rsid w:val="00F04376"/>
    <w:rsid w:val="00F05466"/>
    <w:rsid w:val="00F06B36"/>
    <w:rsid w:val="00F104CE"/>
    <w:rsid w:val="00F10702"/>
    <w:rsid w:val="00F129FB"/>
    <w:rsid w:val="00F12D35"/>
    <w:rsid w:val="00F12D6E"/>
    <w:rsid w:val="00F155A5"/>
    <w:rsid w:val="00F16E33"/>
    <w:rsid w:val="00F16F01"/>
    <w:rsid w:val="00F17813"/>
    <w:rsid w:val="00F200D8"/>
    <w:rsid w:val="00F20843"/>
    <w:rsid w:val="00F2087C"/>
    <w:rsid w:val="00F20DAF"/>
    <w:rsid w:val="00F22615"/>
    <w:rsid w:val="00F23233"/>
    <w:rsid w:val="00F233C4"/>
    <w:rsid w:val="00F233C5"/>
    <w:rsid w:val="00F23433"/>
    <w:rsid w:val="00F23E31"/>
    <w:rsid w:val="00F2404B"/>
    <w:rsid w:val="00F24AC3"/>
    <w:rsid w:val="00F24E35"/>
    <w:rsid w:val="00F25AF5"/>
    <w:rsid w:val="00F27C3F"/>
    <w:rsid w:val="00F30A09"/>
    <w:rsid w:val="00F31164"/>
    <w:rsid w:val="00F31868"/>
    <w:rsid w:val="00F31E66"/>
    <w:rsid w:val="00F31E75"/>
    <w:rsid w:val="00F3360A"/>
    <w:rsid w:val="00F34F60"/>
    <w:rsid w:val="00F351FF"/>
    <w:rsid w:val="00F40714"/>
    <w:rsid w:val="00F41721"/>
    <w:rsid w:val="00F41B5E"/>
    <w:rsid w:val="00F4253A"/>
    <w:rsid w:val="00F42CC4"/>
    <w:rsid w:val="00F434F5"/>
    <w:rsid w:val="00F44D6C"/>
    <w:rsid w:val="00F44D81"/>
    <w:rsid w:val="00F463E7"/>
    <w:rsid w:val="00F4746C"/>
    <w:rsid w:val="00F47C1A"/>
    <w:rsid w:val="00F47D01"/>
    <w:rsid w:val="00F47EBF"/>
    <w:rsid w:val="00F50256"/>
    <w:rsid w:val="00F5040A"/>
    <w:rsid w:val="00F52162"/>
    <w:rsid w:val="00F54513"/>
    <w:rsid w:val="00F56208"/>
    <w:rsid w:val="00F577B4"/>
    <w:rsid w:val="00F57894"/>
    <w:rsid w:val="00F57BBA"/>
    <w:rsid w:val="00F613C5"/>
    <w:rsid w:val="00F617F0"/>
    <w:rsid w:val="00F62E3F"/>
    <w:rsid w:val="00F63985"/>
    <w:rsid w:val="00F64BE4"/>
    <w:rsid w:val="00F64CDA"/>
    <w:rsid w:val="00F64F1D"/>
    <w:rsid w:val="00F67222"/>
    <w:rsid w:val="00F67E38"/>
    <w:rsid w:val="00F70B20"/>
    <w:rsid w:val="00F711CF"/>
    <w:rsid w:val="00F72691"/>
    <w:rsid w:val="00F73B9D"/>
    <w:rsid w:val="00F76994"/>
    <w:rsid w:val="00F806E4"/>
    <w:rsid w:val="00F815C4"/>
    <w:rsid w:val="00F81877"/>
    <w:rsid w:val="00F8204D"/>
    <w:rsid w:val="00F8328B"/>
    <w:rsid w:val="00F8501B"/>
    <w:rsid w:val="00F853CF"/>
    <w:rsid w:val="00F866D8"/>
    <w:rsid w:val="00F914CD"/>
    <w:rsid w:val="00F921AB"/>
    <w:rsid w:val="00F92EFE"/>
    <w:rsid w:val="00F941EA"/>
    <w:rsid w:val="00F95741"/>
    <w:rsid w:val="00F95AA6"/>
    <w:rsid w:val="00F97775"/>
    <w:rsid w:val="00FA0080"/>
    <w:rsid w:val="00FA3B41"/>
    <w:rsid w:val="00FA3DE2"/>
    <w:rsid w:val="00FA45FE"/>
    <w:rsid w:val="00FA4739"/>
    <w:rsid w:val="00FA4A46"/>
    <w:rsid w:val="00FA6751"/>
    <w:rsid w:val="00FA7406"/>
    <w:rsid w:val="00FB04EA"/>
    <w:rsid w:val="00FB0686"/>
    <w:rsid w:val="00FB0C4B"/>
    <w:rsid w:val="00FB0D32"/>
    <w:rsid w:val="00FB10ED"/>
    <w:rsid w:val="00FB2E10"/>
    <w:rsid w:val="00FB2E46"/>
    <w:rsid w:val="00FB356D"/>
    <w:rsid w:val="00FB43BE"/>
    <w:rsid w:val="00FB4830"/>
    <w:rsid w:val="00FB5E39"/>
    <w:rsid w:val="00FB6578"/>
    <w:rsid w:val="00FB6976"/>
    <w:rsid w:val="00FB73EF"/>
    <w:rsid w:val="00FB7A3B"/>
    <w:rsid w:val="00FB7D58"/>
    <w:rsid w:val="00FC0093"/>
    <w:rsid w:val="00FC03C9"/>
    <w:rsid w:val="00FC106B"/>
    <w:rsid w:val="00FC10AD"/>
    <w:rsid w:val="00FC1F5C"/>
    <w:rsid w:val="00FC2E91"/>
    <w:rsid w:val="00FC4562"/>
    <w:rsid w:val="00FC47EC"/>
    <w:rsid w:val="00FC4DD9"/>
    <w:rsid w:val="00FC50B6"/>
    <w:rsid w:val="00FC5B96"/>
    <w:rsid w:val="00FC5BA1"/>
    <w:rsid w:val="00FD069B"/>
    <w:rsid w:val="00FD1AC6"/>
    <w:rsid w:val="00FD1B16"/>
    <w:rsid w:val="00FD306A"/>
    <w:rsid w:val="00FD33AE"/>
    <w:rsid w:val="00FD39BC"/>
    <w:rsid w:val="00FD4370"/>
    <w:rsid w:val="00FD6C6C"/>
    <w:rsid w:val="00FE0253"/>
    <w:rsid w:val="00FE082B"/>
    <w:rsid w:val="00FE1CE9"/>
    <w:rsid w:val="00FE2A93"/>
    <w:rsid w:val="00FE2AB0"/>
    <w:rsid w:val="00FE3C7F"/>
    <w:rsid w:val="00FE3F5D"/>
    <w:rsid w:val="00FE4939"/>
    <w:rsid w:val="00FE51B7"/>
    <w:rsid w:val="00FE5788"/>
    <w:rsid w:val="00FE643C"/>
    <w:rsid w:val="00FE6B55"/>
    <w:rsid w:val="00FF15EE"/>
    <w:rsid w:val="00FF363B"/>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CA6C"/>
  <w15:docId w15:val="{DBB9D743-2111-41E4-91C8-020533FD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1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679"/>
    <w:rPr>
      <w:color w:val="0563C1" w:themeColor="hyperlink"/>
      <w:u w:val="single"/>
    </w:rPr>
  </w:style>
  <w:style w:type="paragraph" w:styleId="BalloonText">
    <w:name w:val="Balloon Text"/>
    <w:basedOn w:val="Normal"/>
    <w:link w:val="BalloonTextChar"/>
    <w:uiPriority w:val="99"/>
    <w:semiHidden/>
    <w:unhideWhenUsed/>
    <w:rsid w:val="001C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A33"/>
    <w:rPr>
      <w:rFonts w:ascii="Segoe UI" w:hAnsi="Segoe UI" w:cs="Segoe UI"/>
      <w:sz w:val="18"/>
      <w:szCs w:val="18"/>
    </w:rPr>
  </w:style>
  <w:style w:type="character" w:customStyle="1" w:styleId="UnresolvedMention1">
    <w:name w:val="Unresolved Mention1"/>
    <w:basedOn w:val="DefaultParagraphFont"/>
    <w:uiPriority w:val="99"/>
    <w:semiHidden/>
    <w:unhideWhenUsed/>
    <w:rsid w:val="007E67D3"/>
    <w:rPr>
      <w:color w:val="605E5C"/>
      <w:shd w:val="clear" w:color="auto" w:fill="E1DFDD"/>
    </w:rPr>
  </w:style>
  <w:style w:type="character" w:customStyle="1" w:styleId="UnresolvedMention2">
    <w:name w:val="Unresolved Mention2"/>
    <w:basedOn w:val="DefaultParagraphFont"/>
    <w:uiPriority w:val="99"/>
    <w:semiHidden/>
    <w:unhideWhenUsed/>
    <w:rsid w:val="00FB6976"/>
    <w:rPr>
      <w:color w:val="605E5C"/>
      <w:shd w:val="clear" w:color="auto" w:fill="E1DFDD"/>
    </w:rPr>
  </w:style>
  <w:style w:type="paragraph" w:styleId="Header">
    <w:name w:val="header"/>
    <w:basedOn w:val="Normal"/>
    <w:link w:val="HeaderChar"/>
    <w:uiPriority w:val="99"/>
    <w:unhideWhenUsed/>
    <w:rsid w:val="00257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EB1"/>
  </w:style>
  <w:style w:type="paragraph" w:styleId="Footer">
    <w:name w:val="footer"/>
    <w:basedOn w:val="Normal"/>
    <w:link w:val="FooterChar"/>
    <w:uiPriority w:val="99"/>
    <w:unhideWhenUsed/>
    <w:rsid w:val="00257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EB1"/>
  </w:style>
  <w:style w:type="paragraph" w:styleId="Revision">
    <w:name w:val="Revision"/>
    <w:hidden/>
    <w:uiPriority w:val="99"/>
    <w:semiHidden/>
    <w:rsid w:val="00A35F05"/>
    <w:pPr>
      <w:spacing w:after="0" w:line="240" w:lineRule="auto"/>
    </w:pPr>
  </w:style>
  <w:style w:type="character" w:styleId="LineNumber">
    <w:name w:val="line number"/>
    <w:basedOn w:val="DefaultParagraphFont"/>
    <w:uiPriority w:val="99"/>
    <w:semiHidden/>
    <w:unhideWhenUsed/>
    <w:rsid w:val="00557664"/>
  </w:style>
  <w:style w:type="character" w:styleId="CommentReference">
    <w:name w:val="annotation reference"/>
    <w:basedOn w:val="DefaultParagraphFont"/>
    <w:uiPriority w:val="99"/>
    <w:semiHidden/>
    <w:unhideWhenUsed/>
    <w:rsid w:val="003C1894"/>
    <w:rPr>
      <w:sz w:val="16"/>
      <w:szCs w:val="16"/>
    </w:rPr>
  </w:style>
  <w:style w:type="paragraph" w:styleId="CommentText">
    <w:name w:val="annotation text"/>
    <w:basedOn w:val="Normal"/>
    <w:link w:val="CommentTextChar"/>
    <w:uiPriority w:val="99"/>
    <w:semiHidden/>
    <w:unhideWhenUsed/>
    <w:rsid w:val="003C1894"/>
    <w:pPr>
      <w:spacing w:line="240" w:lineRule="auto"/>
    </w:pPr>
    <w:rPr>
      <w:sz w:val="20"/>
      <w:szCs w:val="20"/>
    </w:rPr>
  </w:style>
  <w:style w:type="character" w:customStyle="1" w:styleId="CommentTextChar">
    <w:name w:val="Comment Text Char"/>
    <w:basedOn w:val="DefaultParagraphFont"/>
    <w:link w:val="CommentText"/>
    <w:uiPriority w:val="99"/>
    <w:semiHidden/>
    <w:rsid w:val="003C1894"/>
    <w:rPr>
      <w:sz w:val="20"/>
      <w:szCs w:val="20"/>
    </w:rPr>
  </w:style>
  <w:style w:type="paragraph" w:styleId="CommentSubject">
    <w:name w:val="annotation subject"/>
    <w:basedOn w:val="CommentText"/>
    <w:next w:val="CommentText"/>
    <w:link w:val="CommentSubjectChar"/>
    <w:uiPriority w:val="99"/>
    <w:semiHidden/>
    <w:unhideWhenUsed/>
    <w:rsid w:val="003C1894"/>
    <w:rPr>
      <w:b/>
      <w:bCs/>
    </w:rPr>
  </w:style>
  <w:style w:type="character" w:customStyle="1" w:styleId="CommentSubjectChar">
    <w:name w:val="Comment Subject Char"/>
    <w:basedOn w:val="CommentTextChar"/>
    <w:link w:val="CommentSubject"/>
    <w:uiPriority w:val="99"/>
    <w:semiHidden/>
    <w:rsid w:val="003C1894"/>
    <w:rPr>
      <w:b/>
      <w:bCs/>
      <w:sz w:val="20"/>
      <w:szCs w:val="20"/>
    </w:rPr>
  </w:style>
  <w:style w:type="character" w:customStyle="1" w:styleId="UnresolvedMention3">
    <w:name w:val="Unresolved Mention3"/>
    <w:basedOn w:val="DefaultParagraphFont"/>
    <w:uiPriority w:val="99"/>
    <w:semiHidden/>
    <w:unhideWhenUsed/>
    <w:rsid w:val="00D61685"/>
    <w:rPr>
      <w:color w:val="605E5C"/>
      <w:shd w:val="clear" w:color="auto" w:fill="E1DFDD"/>
    </w:rPr>
  </w:style>
  <w:style w:type="paragraph" w:styleId="ListParagraph">
    <w:name w:val="List Paragraph"/>
    <w:basedOn w:val="Normal"/>
    <w:uiPriority w:val="34"/>
    <w:qFormat/>
    <w:rsid w:val="00837424"/>
    <w:pPr>
      <w:ind w:left="720"/>
      <w:contextualSpacing/>
    </w:pPr>
  </w:style>
  <w:style w:type="character" w:customStyle="1" w:styleId="UnresolvedMention4">
    <w:name w:val="Unresolved Mention4"/>
    <w:basedOn w:val="DefaultParagraphFont"/>
    <w:uiPriority w:val="99"/>
    <w:semiHidden/>
    <w:unhideWhenUsed/>
    <w:rsid w:val="00686C1E"/>
    <w:rPr>
      <w:color w:val="605E5C"/>
      <w:shd w:val="clear" w:color="auto" w:fill="E1DFDD"/>
    </w:rPr>
  </w:style>
  <w:style w:type="character" w:styleId="UnresolvedMention">
    <w:name w:val="Unresolved Mention"/>
    <w:basedOn w:val="DefaultParagraphFont"/>
    <w:uiPriority w:val="99"/>
    <w:semiHidden/>
    <w:unhideWhenUsed/>
    <w:rsid w:val="00D47280"/>
    <w:rPr>
      <w:color w:val="605E5C"/>
      <w:shd w:val="clear" w:color="auto" w:fill="E1DFDD"/>
    </w:rPr>
  </w:style>
  <w:style w:type="character" w:styleId="FollowedHyperlink">
    <w:name w:val="FollowedHyperlink"/>
    <w:basedOn w:val="DefaultParagraphFont"/>
    <w:uiPriority w:val="99"/>
    <w:semiHidden/>
    <w:unhideWhenUsed/>
    <w:rsid w:val="0007493E"/>
    <w:rPr>
      <w:color w:val="954F72"/>
      <w:u w:val="single"/>
    </w:rPr>
  </w:style>
  <w:style w:type="paragraph" w:customStyle="1" w:styleId="msonormal0">
    <w:name w:val="msonormal"/>
    <w:basedOn w:val="Normal"/>
    <w:rsid w:val="000749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9">
    <w:name w:val="xl69"/>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493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07493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07493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4">
    <w:name w:val="xl74"/>
    <w:basedOn w:val="Normal"/>
    <w:rsid w:val="0007493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07493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styleId="TableGrid">
    <w:name w:val="Table Grid"/>
    <w:basedOn w:val="TableNormal"/>
    <w:uiPriority w:val="39"/>
    <w:rsid w:val="0007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9186">
      <w:bodyDiv w:val="1"/>
      <w:marLeft w:val="0"/>
      <w:marRight w:val="0"/>
      <w:marTop w:val="0"/>
      <w:marBottom w:val="0"/>
      <w:divBdr>
        <w:top w:val="none" w:sz="0" w:space="0" w:color="auto"/>
        <w:left w:val="none" w:sz="0" w:space="0" w:color="auto"/>
        <w:bottom w:val="none" w:sz="0" w:space="0" w:color="auto"/>
        <w:right w:val="none" w:sz="0" w:space="0" w:color="auto"/>
      </w:divBdr>
    </w:div>
    <w:div w:id="209810057">
      <w:bodyDiv w:val="1"/>
      <w:marLeft w:val="0"/>
      <w:marRight w:val="0"/>
      <w:marTop w:val="0"/>
      <w:marBottom w:val="0"/>
      <w:divBdr>
        <w:top w:val="none" w:sz="0" w:space="0" w:color="auto"/>
        <w:left w:val="none" w:sz="0" w:space="0" w:color="auto"/>
        <w:bottom w:val="none" w:sz="0" w:space="0" w:color="auto"/>
        <w:right w:val="none" w:sz="0" w:space="0" w:color="auto"/>
      </w:divBdr>
    </w:div>
    <w:div w:id="244612968">
      <w:bodyDiv w:val="1"/>
      <w:marLeft w:val="0"/>
      <w:marRight w:val="0"/>
      <w:marTop w:val="0"/>
      <w:marBottom w:val="0"/>
      <w:divBdr>
        <w:top w:val="none" w:sz="0" w:space="0" w:color="auto"/>
        <w:left w:val="none" w:sz="0" w:space="0" w:color="auto"/>
        <w:bottom w:val="none" w:sz="0" w:space="0" w:color="auto"/>
        <w:right w:val="none" w:sz="0" w:space="0" w:color="auto"/>
      </w:divBdr>
    </w:div>
    <w:div w:id="251470957">
      <w:bodyDiv w:val="1"/>
      <w:marLeft w:val="0"/>
      <w:marRight w:val="0"/>
      <w:marTop w:val="0"/>
      <w:marBottom w:val="0"/>
      <w:divBdr>
        <w:top w:val="none" w:sz="0" w:space="0" w:color="auto"/>
        <w:left w:val="none" w:sz="0" w:space="0" w:color="auto"/>
        <w:bottom w:val="none" w:sz="0" w:space="0" w:color="auto"/>
        <w:right w:val="none" w:sz="0" w:space="0" w:color="auto"/>
      </w:divBdr>
    </w:div>
    <w:div w:id="278803916">
      <w:bodyDiv w:val="1"/>
      <w:marLeft w:val="0"/>
      <w:marRight w:val="0"/>
      <w:marTop w:val="0"/>
      <w:marBottom w:val="0"/>
      <w:divBdr>
        <w:top w:val="none" w:sz="0" w:space="0" w:color="auto"/>
        <w:left w:val="none" w:sz="0" w:space="0" w:color="auto"/>
        <w:bottom w:val="none" w:sz="0" w:space="0" w:color="auto"/>
        <w:right w:val="none" w:sz="0" w:space="0" w:color="auto"/>
      </w:divBdr>
    </w:div>
    <w:div w:id="296836425">
      <w:bodyDiv w:val="1"/>
      <w:marLeft w:val="0"/>
      <w:marRight w:val="0"/>
      <w:marTop w:val="0"/>
      <w:marBottom w:val="0"/>
      <w:divBdr>
        <w:top w:val="none" w:sz="0" w:space="0" w:color="auto"/>
        <w:left w:val="none" w:sz="0" w:space="0" w:color="auto"/>
        <w:bottom w:val="none" w:sz="0" w:space="0" w:color="auto"/>
        <w:right w:val="none" w:sz="0" w:space="0" w:color="auto"/>
      </w:divBdr>
    </w:div>
    <w:div w:id="348676370">
      <w:bodyDiv w:val="1"/>
      <w:marLeft w:val="0"/>
      <w:marRight w:val="0"/>
      <w:marTop w:val="0"/>
      <w:marBottom w:val="0"/>
      <w:divBdr>
        <w:top w:val="none" w:sz="0" w:space="0" w:color="auto"/>
        <w:left w:val="none" w:sz="0" w:space="0" w:color="auto"/>
        <w:bottom w:val="none" w:sz="0" w:space="0" w:color="auto"/>
        <w:right w:val="none" w:sz="0" w:space="0" w:color="auto"/>
      </w:divBdr>
    </w:div>
    <w:div w:id="358698428">
      <w:bodyDiv w:val="1"/>
      <w:marLeft w:val="0"/>
      <w:marRight w:val="0"/>
      <w:marTop w:val="0"/>
      <w:marBottom w:val="0"/>
      <w:divBdr>
        <w:top w:val="none" w:sz="0" w:space="0" w:color="auto"/>
        <w:left w:val="none" w:sz="0" w:space="0" w:color="auto"/>
        <w:bottom w:val="none" w:sz="0" w:space="0" w:color="auto"/>
        <w:right w:val="none" w:sz="0" w:space="0" w:color="auto"/>
      </w:divBdr>
    </w:div>
    <w:div w:id="419135042">
      <w:bodyDiv w:val="1"/>
      <w:marLeft w:val="0"/>
      <w:marRight w:val="0"/>
      <w:marTop w:val="0"/>
      <w:marBottom w:val="0"/>
      <w:divBdr>
        <w:top w:val="none" w:sz="0" w:space="0" w:color="auto"/>
        <w:left w:val="none" w:sz="0" w:space="0" w:color="auto"/>
        <w:bottom w:val="none" w:sz="0" w:space="0" w:color="auto"/>
        <w:right w:val="none" w:sz="0" w:space="0" w:color="auto"/>
      </w:divBdr>
    </w:div>
    <w:div w:id="561671224">
      <w:bodyDiv w:val="1"/>
      <w:marLeft w:val="0"/>
      <w:marRight w:val="0"/>
      <w:marTop w:val="0"/>
      <w:marBottom w:val="0"/>
      <w:divBdr>
        <w:top w:val="none" w:sz="0" w:space="0" w:color="auto"/>
        <w:left w:val="none" w:sz="0" w:space="0" w:color="auto"/>
        <w:bottom w:val="none" w:sz="0" w:space="0" w:color="auto"/>
        <w:right w:val="none" w:sz="0" w:space="0" w:color="auto"/>
      </w:divBdr>
    </w:div>
    <w:div w:id="673654838">
      <w:bodyDiv w:val="1"/>
      <w:marLeft w:val="0"/>
      <w:marRight w:val="0"/>
      <w:marTop w:val="0"/>
      <w:marBottom w:val="0"/>
      <w:divBdr>
        <w:top w:val="none" w:sz="0" w:space="0" w:color="auto"/>
        <w:left w:val="none" w:sz="0" w:space="0" w:color="auto"/>
        <w:bottom w:val="none" w:sz="0" w:space="0" w:color="auto"/>
        <w:right w:val="none" w:sz="0" w:space="0" w:color="auto"/>
      </w:divBdr>
    </w:div>
    <w:div w:id="691422646">
      <w:bodyDiv w:val="1"/>
      <w:marLeft w:val="0"/>
      <w:marRight w:val="0"/>
      <w:marTop w:val="0"/>
      <w:marBottom w:val="0"/>
      <w:divBdr>
        <w:top w:val="none" w:sz="0" w:space="0" w:color="auto"/>
        <w:left w:val="none" w:sz="0" w:space="0" w:color="auto"/>
        <w:bottom w:val="none" w:sz="0" w:space="0" w:color="auto"/>
        <w:right w:val="none" w:sz="0" w:space="0" w:color="auto"/>
      </w:divBdr>
    </w:div>
    <w:div w:id="822157325">
      <w:bodyDiv w:val="1"/>
      <w:marLeft w:val="0"/>
      <w:marRight w:val="0"/>
      <w:marTop w:val="0"/>
      <w:marBottom w:val="0"/>
      <w:divBdr>
        <w:top w:val="none" w:sz="0" w:space="0" w:color="auto"/>
        <w:left w:val="none" w:sz="0" w:space="0" w:color="auto"/>
        <w:bottom w:val="none" w:sz="0" w:space="0" w:color="auto"/>
        <w:right w:val="none" w:sz="0" w:space="0" w:color="auto"/>
      </w:divBdr>
    </w:div>
    <w:div w:id="926883994">
      <w:bodyDiv w:val="1"/>
      <w:marLeft w:val="0"/>
      <w:marRight w:val="0"/>
      <w:marTop w:val="0"/>
      <w:marBottom w:val="0"/>
      <w:divBdr>
        <w:top w:val="none" w:sz="0" w:space="0" w:color="auto"/>
        <w:left w:val="none" w:sz="0" w:space="0" w:color="auto"/>
        <w:bottom w:val="none" w:sz="0" w:space="0" w:color="auto"/>
        <w:right w:val="none" w:sz="0" w:space="0" w:color="auto"/>
      </w:divBdr>
    </w:div>
    <w:div w:id="934363153">
      <w:bodyDiv w:val="1"/>
      <w:marLeft w:val="0"/>
      <w:marRight w:val="0"/>
      <w:marTop w:val="0"/>
      <w:marBottom w:val="0"/>
      <w:divBdr>
        <w:top w:val="none" w:sz="0" w:space="0" w:color="auto"/>
        <w:left w:val="none" w:sz="0" w:space="0" w:color="auto"/>
        <w:bottom w:val="none" w:sz="0" w:space="0" w:color="auto"/>
        <w:right w:val="none" w:sz="0" w:space="0" w:color="auto"/>
      </w:divBdr>
    </w:div>
    <w:div w:id="1151408738">
      <w:bodyDiv w:val="1"/>
      <w:marLeft w:val="0"/>
      <w:marRight w:val="0"/>
      <w:marTop w:val="0"/>
      <w:marBottom w:val="0"/>
      <w:divBdr>
        <w:top w:val="none" w:sz="0" w:space="0" w:color="auto"/>
        <w:left w:val="none" w:sz="0" w:space="0" w:color="auto"/>
        <w:bottom w:val="none" w:sz="0" w:space="0" w:color="auto"/>
        <w:right w:val="none" w:sz="0" w:space="0" w:color="auto"/>
      </w:divBdr>
    </w:div>
    <w:div w:id="1315260541">
      <w:bodyDiv w:val="1"/>
      <w:marLeft w:val="0"/>
      <w:marRight w:val="0"/>
      <w:marTop w:val="0"/>
      <w:marBottom w:val="0"/>
      <w:divBdr>
        <w:top w:val="none" w:sz="0" w:space="0" w:color="auto"/>
        <w:left w:val="none" w:sz="0" w:space="0" w:color="auto"/>
        <w:bottom w:val="none" w:sz="0" w:space="0" w:color="auto"/>
        <w:right w:val="none" w:sz="0" w:space="0" w:color="auto"/>
      </w:divBdr>
    </w:div>
    <w:div w:id="1387216841">
      <w:bodyDiv w:val="1"/>
      <w:marLeft w:val="0"/>
      <w:marRight w:val="0"/>
      <w:marTop w:val="0"/>
      <w:marBottom w:val="0"/>
      <w:divBdr>
        <w:top w:val="none" w:sz="0" w:space="0" w:color="auto"/>
        <w:left w:val="none" w:sz="0" w:space="0" w:color="auto"/>
        <w:bottom w:val="none" w:sz="0" w:space="0" w:color="auto"/>
        <w:right w:val="none" w:sz="0" w:space="0" w:color="auto"/>
      </w:divBdr>
    </w:div>
    <w:div w:id="1454598713">
      <w:bodyDiv w:val="1"/>
      <w:marLeft w:val="0"/>
      <w:marRight w:val="0"/>
      <w:marTop w:val="0"/>
      <w:marBottom w:val="0"/>
      <w:divBdr>
        <w:top w:val="none" w:sz="0" w:space="0" w:color="auto"/>
        <w:left w:val="none" w:sz="0" w:space="0" w:color="auto"/>
        <w:bottom w:val="none" w:sz="0" w:space="0" w:color="auto"/>
        <w:right w:val="none" w:sz="0" w:space="0" w:color="auto"/>
      </w:divBdr>
    </w:div>
    <w:div w:id="1635788265">
      <w:bodyDiv w:val="1"/>
      <w:marLeft w:val="0"/>
      <w:marRight w:val="0"/>
      <w:marTop w:val="0"/>
      <w:marBottom w:val="0"/>
      <w:divBdr>
        <w:top w:val="none" w:sz="0" w:space="0" w:color="auto"/>
        <w:left w:val="none" w:sz="0" w:space="0" w:color="auto"/>
        <w:bottom w:val="none" w:sz="0" w:space="0" w:color="auto"/>
        <w:right w:val="none" w:sz="0" w:space="0" w:color="auto"/>
      </w:divBdr>
    </w:div>
    <w:div w:id="1753041038">
      <w:bodyDiv w:val="1"/>
      <w:marLeft w:val="0"/>
      <w:marRight w:val="0"/>
      <w:marTop w:val="0"/>
      <w:marBottom w:val="0"/>
      <w:divBdr>
        <w:top w:val="none" w:sz="0" w:space="0" w:color="auto"/>
        <w:left w:val="none" w:sz="0" w:space="0" w:color="auto"/>
        <w:bottom w:val="none" w:sz="0" w:space="0" w:color="auto"/>
        <w:right w:val="none" w:sz="0" w:space="0" w:color="auto"/>
      </w:divBdr>
    </w:div>
    <w:div w:id="1878616231">
      <w:bodyDiv w:val="1"/>
      <w:marLeft w:val="0"/>
      <w:marRight w:val="0"/>
      <w:marTop w:val="0"/>
      <w:marBottom w:val="0"/>
      <w:divBdr>
        <w:top w:val="none" w:sz="0" w:space="0" w:color="auto"/>
        <w:left w:val="none" w:sz="0" w:space="0" w:color="auto"/>
        <w:bottom w:val="none" w:sz="0" w:space="0" w:color="auto"/>
        <w:right w:val="none" w:sz="0" w:space="0" w:color="auto"/>
      </w:divBdr>
    </w:div>
    <w:div w:id="1994140708">
      <w:bodyDiv w:val="1"/>
      <w:marLeft w:val="0"/>
      <w:marRight w:val="0"/>
      <w:marTop w:val="0"/>
      <w:marBottom w:val="0"/>
      <w:divBdr>
        <w:top w:val="none" w:sz="0" w:space="0" w:color="auto"/>
        <w:left w:val="none" w:sz="0" w:space="0" w:color="auto"/>
        <w:bottom w:val="none" w:sz="0" w:space="0" w:color="auto"/>
        <w:right w:val="none" w:sz="0" w:space="0" w:color="auto"/>
      </w:divBdr>
    </w:div>
    <w:div w:id="20654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EE8E2-EA8A-4AA6-BD8C-AA7357EE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17</Words>
  <Characters>465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q</dc:creator>
  <cp:keywords/>
  <dc:description/>
  <cp:lastModifiedBy>Islam, Khandakar</cp:lastModifiedBy>
  <cp:revision>2</cp:revision>
  <cp:lastPrinted>2022-02-23T20:45:00Z</cp:lastPrinted>
  <dcterms:created xsi:type="dcterms:W3CDTF">2022-06-30T16:23:00Z</dcterms:created>
  <dcterms:modified xsi:type="dcterms:W3CDTF">2022-06-30T16:23:00Z</dcterms:modified>
</cp:coreProperties>
</file>